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888"/>
        <w:gridCol w:w="1889"/>
        <w:gridCol w:w="1679"/>
        <w:gridCol w:w="1889"/>
      </w:tblGrid>
      <w:tr w:rsidR="00AF6AD4" w:rsidRPr="00C85DFB" w14:paraId="12680E84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0D5F2E8B" w14:textId="77777777" w:rsidR="00AF6AD4" w:rsidRPr="00C85DFB" w:rsidRDefault="00AF6AD4" w:rsidP="00F07291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Datas</w:t>
            </w:r>
            <w:bookmarkStart w:id="0" w:name="_GoBack"/>
            <w:bookmarkEnd w:id="0"/>
            <w:r w:rsidRPr="00C85DFB">
              <w:rPr>
                <w:rFonts w:ascii="Arial" w:hAnsi="Arial" w:cs="Arial"/>
                <w:b/>
                <w:sz w:val="18"/>
              </w:rPr>
              <w:t>et</w:t>
            </w:r>
          </w:p>
        </w:tc>
        <w:tc>
          <w:tcPr>
            <w:tcW w:w="1888" w:type="dxa"/>
            <w:shd w:val="clear" w:color="auto" w:fill="DEEAF6" w:themeFill="accent1" w:themeFillTint="33"/>
          </w:tcPr>
          <w:p w14:paraId="178939EE" w14:textId="5FB16F56" w:rsidR="00AF6AD4" w:rsidRPr="00C85DFB" w:rsidRDefault="00AF6AD4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 xml:space="preserve">PCC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</w:rPr>
                <m:t>&gt;</m:t>
              </m:r>
            </m:oMath>
            <w:r w:rsidRPr="00C85DFB">
              <w:rPr>
                <w:rFonts w:ascii="Arial" w:hAnsi="Arial" w:cs="Arial"/>
                <w:b/>
                <w:sz w:val="18"/>
              </w:rPr>
              <w:t xml:space="preserve"> 0.7</w:t>
            </w:r>
          </w:p>
        </w:tc>
        <w:tc>
          <w:tcPr>
            <w:tcW w:w="1889" w:type="dxa"/>
            <w:shd w:val="clear" w:color="auto" w:fill="DEEAF6" w:themeFill="accent1" w:themeFillTint="33"/>
          </w:tcPr>
          <w:p w14:paraId="0680121E" w14:textId="120BD29F" w:rsidR="00AF6AD4" w:rsidRPr="00C85DFB" w:rsidRDefault="00AF6AD4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 xml:space="preserve">PCC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</w:rPr>
                <m:t>&gt;</m:t>
              </m:r>
            </m:oMath>
            <w:r w:rsidRPr="00C85DFB">
              <w:rPr>
                <w:rFonts w:ascii="Arial" w:hAnsi="Arial" w:cs="Arial"/>
                <w:b/>
                <w:sz w:val="18"/>
              </w:rPr>
              <w:t xml:space="preserve"> 0.8</w:t>
            </w:r>
          </w:p>
        </w:tc>
        <w:tc>
          <w:tcPr>
            <w:tcW w:w="1679" w:type="dxa"/>
            <w:shd w:val="clear" w:color="auto" w:fill="DEEAF6" w:themeFill="accent1" w:themeFillTint="33"/>
          </w:tcPr>
          <w:p w14:paraId="4B0F8111" w14:textId="3BDFE9A1" w:rsidR="00AF6AD4" w:rsidRPr="00C85DFB" w:rsidRDefault="00AF6AD4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 xml:space="preserve">PCC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</w:rPr>
                <m:t>&gt;</m:t>
              </m:r>
            </m:oMath>
            <w:r w:rsidRPr="00C85DFB">
              <w:rPr>
                <w:rFonts w:ascii="Arial" w:hAnsi="Arial" w:cs="Arial"/>
                <w:b/>
                <w:sz w:val="18"/>
              </w:rPr>
              <w:t xml:space="preserve"> 0.9</w:t>
            </w:r>
          </w:p>
        </w:tc>
        <w:tc>
          <w:tcPr>
            <w:tcW w:w="1889" w:type="dxa"/>
            <w:shd w:val="clear" w:color="auto" w:fill="DEEAF6" w:themeFill="accent1" w:themeFillTint="33"/>
          </w:tcPr>
          <w:p w14:paraId="7A43B447" w14:textId="222A47C1" w:rsidR="00AF6AD4" w:rsidRPr="00C85DFB" w:rsidRDefault="00AF6AD4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 xml:space="preserve">PCC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</w:rPr>
                <m:t>=</m:t>
              </m:r>
            </m:oMath>
            <w:r w:rsidRPr="00C85DFB">
              <w:rPr>
                <w:rFonts w:ascii="Arial" w:hAnsi="Arial" w:cs="Arial"/>
                <w:b/>
                <w:sz w:val="18"/>
              </w:rPr>
              <w:t xml:space="preserve"> 1.0</w:t>
            </w:r>
          </w:p>
        </w:tc>
      </w:tr>
      <w:tr w:rsidR="00AF6AD4" w:rsidRPr="00C85DFB" w14:paraId="23DF0BAE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3D01A835" w14:textId="254F1E06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Sigma49</w:t>
            </w:r>
          </w:p>
        </w:tc>
        <w:tc>
          <w:tcPr>
            <w:tcW w:w="1888" w:type="dxa"/>
          </w:tcPr>
          <w:p w14:paraId="039ED352" w14:textId="32CCD4A4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238%</w:t>
            </w:r>
          </w:p>
        </w:tc>
        <w:tc>
          <w:tcPr>
            <w:tcW w:w="1889" w:type="dxa"/>
          </w:tcPr>
          <w:p w14:paraId="7F1DB100" w14:textId="694F4200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219%</w:t>
            </w:r>
          </w:p>
        </w:tc>
        <w:tc>
          <w:tcPr>
            <w:tcW w:w="1679" w:type="dxa"/>
          </w:tcPr>
          <w:p w14:paraId="5ACDCFA1" w14:textId="1812A579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158%</w:t>
            </w:r>
          </w:p>
        </w:tc>
        <w:tc>
          <w:tcPr>
            <w:tcW w:w="1889" w:type="dxa"/>
          </w:tcPr>
          <w:p w14:paraId="311C4064" w14:textId="2CD74DBB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109%</w:t>
            </w:r>
          </w:p>
        </w:tc>
      </w:tr>
      <w:tr w:rsidR="00AF6AD4" w:rsidRPr="00C85DFB" w14:paraId="4B7877E9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3ECFD366" w14:textId="7777777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18mix</w:t>
            </w:r>
          </w:p>
        </w:tc>
        <w:tc>
          <w:tcPr>
            <w:tcW w:w="1888" w:type="dxa"/>
          </w:tcPr>
          <w:p w14:paraId="45EDCAF1" w14:textId="17E47799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5%</w:t>
            </w:r>
          </w:p>
        </w:tc>
        <w:tc>
          <w:tcPr>
            <w:tcW w:w="1889" w:type="dxa"/>
          </w:tcPr>
          <w:p w14:paraId="4E8F660D" w14:textId="20A3E8E5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5%</w:t>
            </w:r>
          </w:p>
        </w:tc>
        <w:tc>
          <w:tcPr>
            <w:tcW w:w="1679" w:type="dxa"/>
          </w:tcPr>
          <w:p w14:paraId="26A977AD" w14:textId="1E62E096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4%</w:t>
            </w:r>
          </w:p>
        </w:tc>
        <w:tc>
          <w:tcPr>
            <w:tcW w:w="1889" w:type="dxa"/>
          </w:tcPr>
          <w:p w14:paraId="6E4AED24" w14:textId="24A34562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4%</w:t>
            </w:r>
          </w:p>
        </w:tc>
      </w:tr>
      <w:tr w:rsidR="00AF6AD4" w:rsidRPr="00C85DFB" w14:paraId="58E3355A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679D0CF8" w14:textId="7777777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UPS2</w:t>
            </w:r>
          </w:p>
        </w:tc>
        <w:tc>
          <w:tcPr>
            <w:tcW w:w="1888" w:type="dxa"/>
          </w:tcPr>
          <w:p w14:paraId="0F077272" w14:textId="36CE000B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37%</w:t>
            </w:r>
          </w:p>
        </w:tc>
        <w:tc>
          <w:tcPr>
            <w:tcW w:w="1889" w:type="dxa"/>
          </w:tcPr>
          <w:p w14:paraId="2BBE258E" w14:textId="4B2A6C70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30%</w:t>
            </w:r>
          </w:p>
        </w:tc>
        <w:tc>
          <w:tcPr>
            <w:tcW w:w="1679" w:type="dxa"/>
          </w:tcPr>
          <w:p w14:paraId="77B34F53" w14:textId="524E94DC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29%</w:t>
            </w:r>
          </w:p>
        </w:tc>
        <w:tc>
          <w:tcPr>
            <w:tcW w:w="1889" w:type="dxa"/>
          </w:tcPr>
          <w:p w14:paraId="38B37D85" w14:textId="4E60EEBB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28%</w:t>
            </w:r>
          </w:p>
        </w:tc>
      </w:tr>
      <w:tr w:rsidR="00AF6AD4" w:rsidRPr="00C85DFB" w14:paraId="675879CB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1F8295F7" w14:textId="7777777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Yeast</w:t>
            </w:r>
          </w:p>
        </w:tc>
        <w:tc>
          <w:tcPr>
            <w:tcW w:w="1888" w:type="dxa"/>
          </w:tcPr>
          <w:p w14:paraId="6FBFD728" w14:textId="773491E5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49%</w:t>
            </w:r>
          </w:p>
        </w:tc>
        <w:tc>
          <w:tcPr>
            <w:tcW w:w="1889" w:type="dxa"/>
          </w:tcPr>
          <w:p w14:paraId="2DADFCBD" w14:textId="358ED6F6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46%</w:t>
            </w:r>
          </w:p>
        </w:tc>
        <w:tc>
          <w:tcPr>
            <w:tcW w:w="1679" w:type="dxa"/>
          </w:tcPr>
          <w:p w14:paraId="090880BE" w14:textId="2374941A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39%</w:t>
            </w:r>
          </w:p>
        </w:tc>
        <w:tc>
          <w:tcPr>
            <w:tcW w:w="1889" w:type="dxa"/>
          </w:tcPr>
          <w:p w14:paraId="06C5A506" w14:textId="3BA78EFE" w:rsidR="00AF6AD4" w:rsidRPr="00C85DFB" w:rsidRDefault="00AF6AD4" w:rsidP="00AF6AD4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35%</w:t>
            </w:r>
          </w:p>
        </w:tc>
      </w:tr>
      <w:tr w:rsidR="00AF6AD4" w:rsidRPr="00C85DFB" w14:paraId="5476E496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48455DCD" w14:textId="7777777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DME</w:t>
            </w:r>
          </w:p>
        </w:tc>
        <w:tc>
          <w:tcPr>
            <w:tcW w:w="1888" w:type="dxa"/>
          </w:tcPr>
          <w:p w14:paraId="282C6162" w14:textId="1C8D63A6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6%</w:t>
            </w:r>
          </w:p>
        </w:tc>
        <w:tc>
          <w:tcPr>
            <w:tcW w:w="1889" w:type="dxa"/>
          </w:tcPr>
          <w:p w14:paraId="49A0B342" w14:textId="43D95FC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5%</w:t>
            </w:r>
          </w:p>
        </w:tc>
        <w:tc>
          <w:tcPr>
            <w:tcW w:w="1679" w:type="dxa"/>
          </w:tcPr>
          <w:p w14:paraId="72F7A59C" w14:textId="1DD5E2CC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2%</w:t>
            </w:r>
          </w:p>
        </w:tc>
        <w:tc>
          <w:tcPr>
            <w:tcW w:w="1889" w:type="dxa"/>
          </w:tcPr>
          <w:p w14:paraId="3509CFD5" w14:textId="05D37FAE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1%</w:t>
            </w:r>
          </w:p>
        </w:tc>
      </w:tr>
      <w:tr w:rsidR="00AF6AD4" w:rsidRPr="00C85DFB" w14:paraId="3176D141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702C2FE5" w14:textId="7777777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HumanMD</w:t>
            </w:r>
          </w:p>
        </w:tc>
        <w:tc>
          <w:tcPr>
            <w:tcW w:w="1888" w:type="dxa"/>
          </w:tcPr>
          <w:p w14:paraId="6A36697D" w14:textId="5474B695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6%</w:t>
            </w:r>
          </w:p>
        </w:tc>
        <w:tc>
          <w:tcPr>
            <w:tcW w:w="1889" w:type="dxa"/>
          </w:tcPr>
          <w:p w14:paraId="4479BFA5" w14:textId="053C28EB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3%</w:t>
            </w:r>
          </w:p>
        </w:tc>
        <w:tc>
          <w:tcPr>
            <w:tcW w:w="1679" w:type="dxa"/>
          </w:tcPr>
          <w:p w14:paraId="10ECBB4D" w14:textId="316A6282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1%</w:t>
            </w:r>
          </w:p>
        </w:tc>
        <w:tc>
          <w:tcPr>
            <w:tcW w:w="1889" w:type="dxa"/>
          </w:tcPr>
          <w:p w14:paraId="0DB9F19D" w14:textId="21994B5C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0%</w:t>
            </w:r>
          </w:p>
        </w:tc>
      </w:tr>
      <w:tr w:rsidR="00AF6AD4" w:rsidRPr="00C85DFB" w14:paraId="04CED720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36466D73" w14:textId="77777777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HumanEKC</w:t>
            </w:r>
          </w:p>
        </w:tc>
        <w:tc>
          <w:tcPr>
            <w:tcW w:w="1888" w:type="dxa"/>
          </w:tcPr>
          <w:p w14:paraId="46E1AF84" w14:textId="746B53A4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1%</w:t>
            </w:r>
          </w:p>
        </w:tc>
        <w:tc>
          <w:tcPr>
            <w:tcW w:w="1889" w:type="dxa"/>
          </w:tcPr>
          <w:p w14:paraId="5B173384" w14:textId="6FFA67C1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0%</w:t>
            </w:r>
          </w:p>
        </w:tc>
        <w:tc>
          <w:tcPr>
            <w:tcW w:w="1679" w:type="dxa"/>
          </w:tcPr>
          <w:p w14:paraId="22D39356" w14:textId="368F7962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0%</w:t>
            </w:r>
          </w:p>
        </w:tc>
        <w:tc>
          <w:tcPr>
            <w:tcW w:w="1889" w:type="dxa"/>
          </w:tcPr>
          <w:p w14:paraId="2420439E" w14:textId="64DA3942" w:rsidR="00AF6AD4" w:rsidRPr="00C85DFB" w:rsidRDefault="00AF6AD4" w:rsidP="0023515C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00%</w:t>
            </w:r>
          </w:p>
        </w:tc>
      </w:tr>
      <w:tr w:rsidR="00C77369" w:rsidRPr="00C85DFB" w14:paraId="03B57179" w14:textId="77777777" w:rsidTr="00AF6AD4">
        <w:tc>
          <w:tcPr>
            <w:tcW w:w="2005" w:type="dxa"/>
            <w:shd w:val="clear" w:color="auto" w:fill="DEEAF6" w:themeFill="accent1" w:themeFillTint="33"/>
          </w:tcPr>
          <w:p w14:paraId="1C0EAD54" w14:textId="62CEE2A8" w:rsidR="00C77369" w:rsidRPr="00C85DFB" w:rsidRDefault="00C77369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Average</w:t>
            </w:r>
          </w:p>
        </w:tc>
        <w:tc>
          <w:tcPr>
            <w:tcW w:w="1888" w:type="dxa"/>
          </w:tcPr>
          <w:p w14:paraId="7A1C4395" w14:textId="7570171E" w:rsidR="00C77369" w:rsidRPr="00C85DFB" w:rsidRDefault="00C77369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0.050%</w:t>
            </w:r>
          </w:p>
        </w:tc>
        <w:tc>
          <w:tcPr>
            <w:tcW w:w="1889" w:type="dxa"/>
          </w:tcPr>
          <w:p w14:paraId="2959A3B1" w14:textId="6833E20B" w:rsidR="00C77369" w:rsidRPr="00C85DFB" w:rsidRDefault="00C77369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0.040%</w:t>
            </w:r>
          </w:p>
        </w:tc>
        <w:tc>
          <w:tcPr>
            <w:tcW w:w="1679" w:type="dxa"/>
          </w:tcPr>
          <w:p w14:paraId="6EE97AD0" w14:textId="6962269C" w:rsidR="00C77369" w:rsidRPr="00C85DFB" w:rsidRDefault="00C77369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0.030%</w:t>
            </w:r>
          </w:p>
        </w:tc>
        <w:tc>
          <w:tcPr>
            <w:tcW w:w="1889" w:type="dxa"/>
          </w:tcPr>
          <w:p w14:paraId="0E1982A3" w14:textId="3E785415" w:rsidR="00C77369" w:rsidRPr="00C85DFB" w:rsidRDefault="00C77369" w:rsidP="0023515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0.03%</w:t>
            </w:r>
          </w:p>
        </w:tc>
      </w:tr>
    </w:tbl>
    <w:p w14:paraId="352DA7D5" w14:textId="1BBDEE41" w:rsidR="0065407A" w:rsidRPr="00D934A2" w:rsidRDefault="00D934A2" w:rsidP="0065407A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Table S1. </w:t>
      </w:r>
      <w:r w:rsidRPr="00D934A2">
        <w:rPr>
          <w:rFonts w:ascii="Arial" w:hAnsi="Arial" w:cs="Arial"/>
          <w:bCs/>
          <w:sz w:val="20"/>
        </w:rPr>
        <w:t xml:space="preserve">Percentage of proteins pairs having similar peptide </w:t>
      </w:r>
      <w:r w:rsidR="00047D5C">
        <w:rPr>
          <w:rFonts w:ascii="Arial" w:hAnsi="Arial" w:cs="Arial"/>
          <w:bCs/>
          <w:sz w:val="20"/>
        </w:rPr>
        <w:t xml:space="preserve">(PCC </w:t>
      </w:r>
      <m:oMath>
        <m:r>
          <m:rPr>
            <m:sty m:val="bi"/>
          </m:rPr>
          <w:rPr>
            <w:rFonts w:ascii="Cambria Math" w:hAnsi="Cambria Math" w:cs="Arial"/>
            <w:sz w:val="20"/>
          </w:rPr>
          <m:t>&gt;</m:t>
        </m:r>
      </m:oMath>
      <w:r w:rsidR="00047D5C">
        <w:rPr>
          <w:rFonts w:ascii="Arial" w:hAnsi="Arial" w:cs="Arial"/>
          <w:b/>
          <w:sz w:val="20"/>
        </w:rPr>
        <w:t xml:space="preserve"> </w:t>
      </w:r>
      <w:r w:rsidR="00047D5C">
        <w:rPr>
          <w:rFonts w:ascii="Arial" w:hAnsi="Arial" w:cs="Arial"/>
          <w:bCs/>
          <w:sz w:val="20"/>
        </w:rPr>
        <w:t xml:space="preserve">X) </w:t>
      </w:r>
      <w:r w:rsidRPr="00D934A2">
        <w:rPr>
          <w:rFonts w:ascii="Arial" w:hAnsi="Arial" w:cs="Arial"/>
          <w:bCs/>
          <w:sz w:val="20"/>
        </w:rPr>
        <w:t>matches</w:t>
      </w:r>
      <w:r w:rsidR="00986084">
        <w:rPr>
          <w:rFonts w:ascii="Arial" w:hAnsi="Arial" w:cs="Arial"/>
          <w:bCs/>
          <w:sz w:val="20"/>
        </w:rPr>
        <w:t xml:space="preserve"> among all possible protein pairs</w:t>
      </w:r>
      <w:r w:rsidRPr="00D934A2">
        <w:rPr>
          <w:rFonts w:ascii="Arial" w:hAnsi="Arial" w:cs="Arial"/>
          <w:sz w:val="20"/>
        </w:rPr>
        <w:t>.</w:t>
      </w:r>
    </w:p>
    <w:p w14:paraId="5E295515" w14:textId="77777777" w:rsidR="00D934A2" w:rsidRDefault="00D934A2" w:rsidP="0065407A">
      <w:pPr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530"/>
        <w:gridCol w:w="1350"/>
        <w:gridCol w:w="1170"/>
        <w:gridCol w:w="1514"/>
        <w:gridCol w:w="1447"/>
        <w:gridCol w:w="994"/>
      </w:tblGrid>
      <w:tr w:rsidR="00876443" w:rsidRPr="00C85DFB" w14:paraId="5497E18B" w14:textId="03101946" w:rsidTr="00876443">
        <w:trPr>
          <w:trHeight w:val="1205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16CC5602" w14:textId="697083FA" w:rsidR="00646DEC" w:rsidRPr="00C85DFB" w:rsidRDefault="00646DEC" w:rsidP="004F136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Mixture name</w:t>
            </w:r>
          </w:p>
        </w:tc>
        <w:tc>
          <w:tcPr>
            <w:tcW w:w="1530" w:type="dxa"/>
            <w:shd w:val="clear" w:color="auto" w:fill="DEEAF6" w:themeFill="accent1" w:themeFillTint="33"/>
            <w:vAlign w:val="center"/>
          </w:tcPr>
          <w:p w14:paraId="4BAC8F42" w14:textId="76050756" w:rsidR="00646DEC" w:rsidRPr="00C85DFB" w:rsidRDefault="00646DEC" w:rsidP="004F136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# of peptides identified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3600C68C" w14:textId="07D911D7" w:rsidR="00646DEC" w:rsidRPr="00C85DFB" w:rsidRDefault="00646DEC" w:rsidP="004F136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# of unique peptides</w:t>
            </w:r>
          </w:p>
        </w:tc>
        <w:tc>
          <w:tcPr>
            <w:tcW w:w="1170" w:type="dxa"/>
            <w:shd w:val="clear" w:color="auto" w:fill="DEEAF6" w:themeFill="accent1" w:themeFillTint="33"/>
            <w:vAlign w:val="center"/>
          </w:tcPr>
          <w:p w14:paraId="56CDAE18" w14:textId="636B05D9" w:rsidR="00646DEC" w:rsidRPr="00C85DFB" w:rsidRDefault="00646DEC" w:rsidP="009C3D00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# of reference proteins</w:t>
            </w:r>
          </w:p>
        </w:tc>
        <w:tc>
          <w:tcPr>
            <w:tcW w:w="1514" w:type="dxa"/>
            <w:shd w:val="clear" w:color="auto" w:fill="DEEAF6" w:themeFill="accent1" w:themeFillTint="33"/>
            <w:vAlign w:val="center"/>
          </w:tcPr>
          <w:p w14:paraId="2B9CA244" w14:textId="6DB64061" w:rsidR="00646DEC" w:rsidRPr="00C85DFB" w:rsidRDefault="00646DEC" w:rsidP="004F136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# of proteins matching peptides</w:t>
            </w:r>
          </w:p>
        </w:tc>
        <w:tc>
          <w:tcPr>
            <w:tcW w:w="1447" w:type="dxa"/>
            <w:shd w:val="clear" w:color="auto" w:fill="DEEAF6" w:themeFill="accent1" w:themeFillTint="33"/>
            <w:vAlign w:val="center"/>
          </w:tcPr>
          <w:p w14:paraId="15901C3C" w14:textId="061C9CED" w:rsidR="00646DEC" w:rsidRPr="00C85DFB" w:rsidRDefault="00646DEC" w:rsidP="004F1362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# of proteins in search database</w:t>
            </w:r>
          </w:p>
        </w:tc>
        <w:tc>
          <w:tcPr>
            <w:tcW w:w="994" w:type="dxa"/>
            <w:shd w:val="clear" w:color="auto" w:fill="DEEAF6" w:themeFill="accent1" w:themeFillTint="33"/>
            <w:vAlign w:val="center"/>
          </w:tcPr>
          <w:p w14:paraId="1BA6417D" w14:textId="080D8962" w:rsidR="00646DEC" w:rsidRPr="00C85DFB" w:rsidRDefault="00646DEC" w:rsidP="00646DE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sz w:val="18"/>
                <w:szCs w:val="20"/>
              </w:rPr>
              <w:t>Source [</w:t>
            </w:r>
            <w:proofErr w:type="gramStart"/>
            <w:r w:rsidRPr="00C85DFB">
              <w:rPr>
                <w:rFonts w:ascii="Arial" w:hAnsi="Arial" w:cs="Arial"/>
                <w:b/>
                <w:sz w:val="18"/>
                <w:szCs w:val="20"/>
              </w:rPr>
              <w:t>raw,db</w:t>
            </w:r>
            <w:proofErr w:type="gramEnd"/>
            <w:r w:rsidRPr="00C85DFB">
              <w:rPr>
                <w:rFonts w:ascii="Arial" w:hAnsi="Arial" w:cs="Arial"/>
                <w:b/>
                <w:sz w:val="18"/>
                <w:szCs w:val="20"/>
              </w:rPr>
              <w:t>]</w:t>
            </w:r>
          </w:p>
        </w:tc>
      </w:tr>
      <w:tr w:rsidR="00876443" w:rsidRPr="00C85DFB" w14:paraId="6579BE4F" w14:textId="542B0E96" w:rsidTr="00876443">
        <w:trPr>
          <w:trHeight w:val="230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3388A14A" w14:textId="140A2A45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Sigma49</w:t>
            </w:r>
          </w:p>
        </w:tc>
        <w:tc>
          <w:tcPr>
            <w:tcW w:w="1530" w:type="dxa"/>
            <w:vAlign w:val="center"/>
          </w:tcPr>
          <w:p w14:paraId="7D94FA7D" w14:textId="5383A352" w:rsidR="00646DEC" w:rsidRPr="00C85DFB" w:rsidRDefault="00646DEC" w:rsidP="00A44B6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29</w:t>
            </w:r>
          </w:p>
        </w:tc>
        <w:tc>
          <w:tcPr>
            <w:tcW w:w="1350" w:type="dxa"/>
            <w:vAlign w:val="center"/>
          </w:tcPr>
          <w:p w14:paraId="575A94CE" w14:textId="7C1D5DEC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37</w:t>
            </w:r>
          </w:p>
        </w:tc>
        <w:tc>
          <w:tcPr>
            <w:tcW w:w="1170" w:type="dxa"/>
            <w:vAlign w:val="center"/>
          </w:tcPr>
          <w:p w14:paraId="490B855E" w14:textId="48B3CEFC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9</w:t>
            </w:r>
          </w:p>
        </w:tc>
        <w:tc>
          <w:tcPr>
            <w:tcW w:w="1514" w:type="dxa"/>
            <w:vAlign w:val="center"/>
          </w:tcPr>
          <w:p w14:paraId="08E02507" w14:textId="6E9B1932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05</w:t>
            </w:r>
          </w:p>
        </w:tc>
        <w:tc>
          <w:tcPr>
            <w:tcW w:w="1447" w:type="dxa"/>
            <w:vAlign w:val="center"/>
          </w:tcPr>
          <w:p w14:paraId="06E049BE" w14:textId="6D5F90AA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0170</w:t>
            </w:r>
          </w:p>
        </w:tc>
        <w:tc>
          <w:tcPr>
            <w:tcW w:w="994" w:type="dxa"/>
          </w:tcPr>
          <w:p w14:paraId="12DB677D" w14:textId="564E4AEB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</w:t>
            </w: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  <w:vertAlign w:val="superscript"/>
              </w:rPr>
              <w:t>*</w:t>
            </w: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,3]</w:t>
            </w:r>
          </w:p>
        </w:tc>
      </w:tr>
      <w:tr w:rsidR="00876443" w:rsidRPr="00C85DFB" w14:paraId="4B5731E5" w14:textId="061DD578" w:rsidTr="00876443">
        <w:trPr>
          <w:trHeight w:val="230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4288BD29" w14:textId="15EF57B7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8mix</w:t>
            </w:r>
          </w:p>
        </w:tc>
        <w:tc>
          <w:tcPr>
            <w:tcW w:w="1530" w:type="dxa"/>
            <w:vAlign w:val="center"/>
          </w:tcPr>
          <w:p w14:paraId="12CDAE2E" w14:textId="29D9584B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6536</w:t>
            </w:r>
          </w:p>
        </w:tc>
        <w:tc>
          <w:tcPr>
            <w:tcW w:w="1350" w:type="dxa"/>
            <w:vAlign w:val="center"/>
          </w:tcPr>
          <w:p w14:paraId="779FDDD8" w14:textId="11519193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2096</w:t>
            </w:r>
          </w:p>
        </w:tc>
        <w:tc>
          <w:tcPr>
            <w:tcW w:w="1170" w:type="dxa"/>
            <w:vAlign w:val="center"/>
          </w:tcPr>
          <w:p w14:paraId="4B0E9E14" w14:textId="16208772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1514" w:type="dxa"/>
            <w:vAlign w:val="center"/>
          </w:tcPr>
          <w:p w14:paraId="0AD353CA" w14:textId="479503B7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13</w:t>
            </w:r>
          </w:p>
        </w:tc>
        <w:tc>
          <w:tcPr>
            <w:tcW w:w="1447" w:type="dxa"/>
            <w:vAlign w:val="center"/>
          </w:tcPr>
          <w:p w14:paraId="68421CC9" w14:textId="2AA0E528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818</w:t>
            </w:r>
          </w:p>
        </w:tc>
        <w:tc>
          <w:tcPr>
            <w:tcW w:w="994" w:type="dxa"/>
          </w:tcPr>
          <w:p w14:paraId="419312C4" w14:textId="78DE1C44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4,5]</w:t>
            </w:r>
          </w:p>
        </w:tc>
      </w:tr>
      <w:tr w:rsidR="00876443" w:rsidRPr="00C85DFB" w14:paraId="7FFE9A34" w14:textId="4243CF8E" w:rsidTr="00876443">
        <w:trPr>
          <w:trHeight w:val="260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6BBBB65A" w14:textId="5B05E66A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UPS2</w:t>
            </w:r>
          </w:p>
        </w:tc>
        <w:tc>
          <w:tcPr>
            <w:tcW w:w="1530" w:type="dxa"/>
            <w:vAlign w:val="center"/>
          </w:tcPr>
          <w:p w14:paraId="1B4F8120" w14:textId="73E2463F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6551</w:t>
            </w:r>
          </w:p>
        </w:tc>
        <w:tc>
          <w:tcPr>
            <w:tcW w:w="1350" w:type="dxa"/>
            <w:vAlign w:val="center"/>
          </w:tcPr>
          <w:p w14:paraId="5419762D" w14:textId="0F803CB5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982</w:t>
            </w:r>
          </w:p>
        </w:tc>
        <w:tc>
          <w:tcPr>
            <w:tcW w:w="1170" w:type="dxa"/>
            <w:vAlign w:val="center"/>
          </w:tcPr>
          <w:p w14:paraId="6FD7761C" w14:textId="35188718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8</w:t>
            </w:r>
          </w:p>
        </w:tc>
        <w:tc>
          <w:tcPr>
            <w:tcW w:w="1514" w:type="dxa"/>
            <w:vAlign w:val="center"/>
          </w:tcPr>
          <w:p w14:paraId="37DB013D" w14:textId="268D4BD0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789</w:t>
            </w:r>
          </w:p>
        </w:tc>
        <w:tc>
          <w:tcPr>
            <w:tcW w:w="1447" w:type="dxa"/>
            <w:vAlign w:val="center"/>
          </w:tcPr>
          <w:p w14:paraId="67CB5EBE" w14:textId="7EEE9E24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0170</w:t>
            </w:r>
          </w:p>
        </w:tc>
        <w:tc>
          <w:tcPr>
            <w:tcW w:w="994" w:type="dxa"/>
          </w:tcPr>
          <w:p w14:paraId="3E7E5912" w14:textId="297E99C6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2,3]</w:t>
            </w:r>
          </w:p>
        </w:tc>
      </w:tr>
      <w:tr w:rsidR="00876443" w:rsidRPr="00C85DFB" w14:paraId="6E467F74" w14:textId="102BE341" w:rsidTr="00876443">
        <w:trPr>
          <w:trHeight w:val="260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119EB2D9" w14:textId="0AEA8C4D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Yeast</w:t>
            </w:r>
          </w:p>
        </w:tc>
        <w:tc>
          <w:tcPr>
            <w:tcW w:w="1530" w:type="dxa"/>
            <w:vAlign w:val="center"/>
          </w:tcPr>
          <w:p w14:paraId="103FD6D9" w14:textId="496D4667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28370</w:t>
            </w:r>
          </w:p>
        </w:tc>
        <w:tc>
          <w:tcPr>
            <w:tcW w:w="1350" w:type="dxa"/>
            <w:vAlign w:val="center"/>
          </w:tcPr>
          <w:p w14:paraId="7C21F628" w14:textId="19493139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47670</w:t>
            </w:r>
          </w:p>
        </w:tc>
        <w:tc>
          <w:tcPr>
            <w:tcW w:w="1170" w:type="dxa"/>
            <w:vAlign w:val="center"/>
          </w:tcPr>
          <w:p w14:paraId="3DED46A1" w14:textId="7D0724ED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265</w:t>
            </w:r>
          </w:p>
        </w:tc>
        <w:tc>
          <w:tcPr>
            <w:tcW w:w="1514" w:type="dxa"/>
            <w:vAlign w:val="center"/>
          </w:tcPr>
          <w:p w14:paraId="52BB701E" w14:textId="4293E0DE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594</w:t>
            </w:r>
          </w:p>
        </w:tc>
        <w:tc>
          <w:tcPr>
            <w:tcW w:w="1447" w:type="dxa"/>
            <w:vAlign w:val="center"/>
          </w:tcPr>
          <w:p w14:paraId="7BC922BC" w14:textId="46F11AE0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714</w:t>
            </w:r>
          </w:p>
        </w:tc>
        <w:tc>
          <w:tcPr>
            <w:tcW w:w="994" w:type="dxa"/>
          </w:tcPr>
          <w:p w14:paraId="7EB9F4AC" w14:textId="7BEF46A6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5,6]</w:t>
            </w:r>
          </w:p>
        </w:tc>
      </w:tr>
      <w:tr w:rsidR="00876443" w:rsidRPr="00C85DFB" w14:paraId="0C9B9385" w14:textId="3EEC764D" w:rsidTr="00876443">
        <w:trPr>
          <w:trHeight w:val="230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79F38D81" w14:textId="0B476242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DME</w:t>
            </w:r>
          </w:p>
        </w:tc>
        <w:tc>
          <w:tcPr>
            <w:tcW w:w="1530" w:type="dxa"/>
            <w:vAlign w:val="center"/>
          </w:tcPr>
          <w:p w14:paraId="0F8899C2" w14:textId="0A6A8BC5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4891</w:t>
            </w:r>
          </w:p>
        </w:tc>
        <w:tc>
          <w:tcPr>
            <w:tcW w:w="1350" w:type="dxa"/>
            <w:vAlign w:val="center"/>
          </w:tcPr>
          <w:p w14:paraId="067F5FC0" w14:textId="79529F8E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3474</w:t>
            </w:r>
          </w:p>
        </w:tc>
        <w:tc>
          <w:tcPr>
            <w:tcW w:w="1170" w:type="dxa"/>
            <w:vAlign w:val="center"/>
          </w:tcPr>
          <w:p w14:paraId="5F890C09" w14:textId="65EB0E2C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240</w:t>
            </w:r>
          </w:p>
        </w:tc>
        <w:tc>
          <w:tcPr>
            <w:tcW w:w="1514" w:type="dxa"/>
            <w:vAlign w:val="center"/>
          </w:tcPr>
          <w:p w14:paraId="279F9375" w14:textId="3C76AD16" w:rsidR="00646DEC" w:rsidRPr="00C85DFB" w:rsidRDefault="00646DEC" w:rsidP="0028073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021</w:t>
            </w:r>
            <w:r w:rsidRPr="00C85DFB">
              <w:rPr>
                <w:rFonts w:ascii="Arial" w:hAnsi="Arial" w:cs="Arial"/>
                <w:sz w:val="18"/>
                <w:szCs w:val="20"/>
                <w:vertAlign w:val="superscript"/>
              </w:rPr>
              <w:t>&amp;</w:t>
            </w:r>
          </w:p>
        </w:tc>
        <w:tc>
          <w:tcPr>
            <w:tcW w:w="1447" w:type="dxa"/>
            <w:vAlign w:val="center"/>
          </w:tcPr>
          <w:p w14:paraId="2FE8AF58" w14:textId="6A26A473" w:rsidR="00646DEC" w:rsidRPr="00C85DFB" w:rsidRDefault="00646DEC" w:rsidP="00646D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9177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20"/>
                </w:rPr>
                <m:t>×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994" w:type="dxa"/>
          </w:tcPr>
          <w:p w14:paraId="10833FB8" w14:textId="25764884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7,8]</w:t>
            </w:r>
          </w:p>
        </w:tc>
      </w:tr>
      <w:tr w:rsidR="00876443" w:rsidRPr="00C85DFB" w14:paraId="13087847" w14:textId="16301DDC" w:rsidTr="00876443">
        <w:trPr>
          <w:trHeight w:val="269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7088839C" w14:textId="54A9E1A1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HumanMD</w:t>
            </w:r>
          </w:p>
        </w:tc>
        <w:tc>
          <w:tcPr>
            <w:tcW w:w="1530" w:type="dxa"/>
            <w:vAlign w:val="center"/>
          </w:tcPr>
          <w:p w14:paraId="402DF327" w14:textId="690D5C50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99194</w:t>
            </w:r>
          </w:p>
        </w:tc>
        <w:tc>
          <w:tcPr>
            <w:tcW w:w="1350" w:type="dxa"/>
            <w:vAlign w:val="center"/>
          </w:tcPr>
          <w:p w14:paraId="3DD60632" w14:textId="029774B5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8687</w:t>
            </w:r>
          </w:p>
        </w:tc>
        <w:tc>
          <w:tcPr>
            <w:tcW w:w="1170" w:type="dxa"/>
            <w:vAlign w:val="center"/>
          </w:tcPr>
          <w:p w14:paraId="56B87CA3" w14:textId="3BD617CC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106</w:t>
            </w:r>
          </w:p>
        </w:tc>
        <w:tc>
          <w:tcPr>
            <w:tcW w:w="1514" w:type="dxa"/>
            <w:vAlign w:val="center"/>
          </w:tcPr>
          <w:p w14:paraId="7E925633" w14:textId="44F0E347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1554</w:t>
            </w:r>
            <w:r w:rsidRPr="00C85DFB">
              <w:rPr>
                <w:rFonts w:ascii="Arial" w:hAnsi="Arial" w:cs="Arial"/>
                <w:sz w:val="18"/>
                <w:szCs w:val="20"/>
                <w:vertAlign w:val="superscript"/>
              </w:rPr>
              <w:t>&amp;</w:t>
            </w:r>
          </w:p>
        </w:tc>
        <w:tc>
          <w:tcPr>
            <w:tcW w:w="1447" w:type="dxa"/>
            <w:vAlign w:val="center"/>
          </w:tcPr>
          <w:p w14:paraId="4F01CC53" w14:textId="4E52FA2D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017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20"/>
                </w:rPr>
                <m:t>×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994" w:type="dxa"/>
          </w:tcPr>
          <w:p w14:paraId="4EF6343F" w14:textId="45C8AD52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9,3]</w:t>
            </w:r>
          </w:p>
        </w:tc>
      </w:tr>
      <w:tr w:rsidR="00876443" w:rsidRPr="00C85DFB" w14:paraId="2C210A70" w14:textId="563F3EFC" w:rsidTr="00876443">
        <w:trPr>
          <w:trHeight w:val="230"/>
          <w:jc w:val="center"/>
        </w:trPr>
        <w:tc>
          <w:tcPr>
            <w:tcW w:w="1345" w:type="dxa"/>
            <w:shd w:val="clear" w:color="auto" w:fill="DEEAF6" w:themeFill="accent1" w:themeFillTint="33"/>
            <w:vAlign w:val="center"/>
          </w:tcPr>
          <w:p w14:paraId="121B69A9" w14:textId="5FA97581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HumanEKC</w:t>
            </w:r>
          </w:p>
        </w:tc>
        <w:tc>
          <w:tcPr>
            <w:tcW w:w="1530" w:type="dxa"/>
            <w:vAlign w:val="center"/>
          </w:tcPr>
          <w:p w14:paraId="40B132FD" w14:textId="14BCC4D8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88125</w:t>
            </w:r>
          </w:p>
        </w:tc>
        <w:tc>
          <w:tcPr>
            <w:tcW w:w="1350" w:type="dxa"/>
            <w:vAlign w:val="center"/>
          </w:tcPr>
          <w:p w14:paraId="68FDEF65" w14:textId="271611FC" w:rsidR="00646DEC" w:rsidRPr="00C85DFB" w:rsidRDefault="00646DEC" w:rsidP="00A92056">
            <w:pPr>
              <w:pStyle w:val="p1"/>
              <w:jc w:val="center"/>
              <w:rPr>
                <w:rFonts w:ascii="Arial" w:hAnsi="Arial" w:cs="Arial"/>
                <w:szCs w:val="20"/>
              </w:rPr>
            </w:pPr>
            <w:r w:rsidRPr="00C85DFB">
              <w:rPr>
                <w:rFonts w:ascii="Arial" w:hAnsi="Arial" w:cs="Arial"/>
                <w:szCs w:val="20"/>
              </w:rPr>
              <w:t>13934</w:t>
            </w:r>
          </w:p>
        </w:tc>
        <w:tc>
          <w:tcPr>
            <w:tcW w:w="1170" w:type="dxa"/>
            <w:vAlign w:val="center"/>
          </w:tcPr>
          <w:p w14:paraId="70D5ED93" w14:textId="66FF2994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575</w:t>
            </w:r>
          </w:p>
        </w:tc>
        <w:tc>
          <w:tcPr>
            <w:tcW w:w="1514" w:type="dxa"/>
            <w:vAlign w:val="center"/>
          </w:tcPr>
          <w:p w14:paraId="5A081238" w14:textId="4716E3F4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653</w:t>
            </w:r>
            <w:r w:rsidRPr="00C85DFB">
              <w:rPr>
                <w:rFonts w:ascii="Arial" w:hAnsi="Arial" w:cs="Arial"/>
                <w:sz w:val="18"/>
                <w:szCs w:val="20"/>
                <w:vertAlign w:val="superscript"/>
              </w:rPr>
              <w:t>&amp;</w:t>
            </w:r>
          </w:p>
        </w:tc>
        <w:tc>
          <w:tcPr>
            <w:tcW w:w="1447" w:type="dxa"/>
            <w:vAlign w:val="center"/>
          </w:tcPr>
          <w:p w14:paraId="02AFC4E4" w14:textId="20A5CEAF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017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20"/>
                </w:rPr>
                <m:t>×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994" w:type="dxa"/>
          </w:tcPr>
          <w:p w14:paraId="53602B2D" w14:textId="3EADF390" w:rsidR="00646DEC" w:rsidRPr="00C85DFB" w:rsidRDefault="00646DEC" w:rsidP="004F13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[10,3]</w:t>
            </w:r>
          </w:p>
        </w:tc>
      </w:tr>
    </w:tbl>
    <w:p w14:paraId="338C55D8" w14:textId="62F1194A" w:rsidR="0065407A" w:rsidRDefault="0065407A" w:rsidP="004F1362">
      <w:pPr>
        <w:rPr>
          <w:rFonts w:ascii="Arial" w:hAnsi="Arial" w:cs="Arial"/>
          <w:sz w:val="20"/>
        </w:rPr>
      </w:pPr>
      <w:r w:rsidRPr="00093E2F">
        <w:rPr>
          <w:rFonts w:ascii="Arial" w:hAnsi="Arial" w:cs="Arial"/>
          <w:b/>
          <w:sz w:val="20"/>
        </w:rPr>
        <w:t>Table S</w:t>
      </w:r>
      <w:r w:rsidR="00D934A2">
        <w:rPr>
          <w:rFonts w:ascii="Arial" w:hAnsi="Arial" w:cs="Arial"/>
          <w:b/>
          <w:sz w:val="20"/>
        </w:rPr>
        <w:t>2</w:t>
      </w:r>
      <w:r>
        <w:rPr>
          <w:rFonts w:ascii="Arial" w:hAnsi="Arial" w:cs="Arial"/>
          <w:sz w:val="20"/>
        </w:rPr>
        <w:t xml:space="preserve">. </w:t>
      </w:r>
      <w:r w:rsidR="00275AD2">
        <w:rPr>
          <w:rFonts w:ascii="Arial" w:hAnsi="Arial" w:cs="Arial"/>
          <w:sz w:val="20"/>
        </w:rPr>
        <w:t xml:space="preserve">Summary statistics of </w:t>
      </w:r>
      <w:r w:rsidR="004B6470">
        <w:rPr>
          <w:rFonts w:ascii="Arial" w:hAnsi="Arial" w:cs="Arial"/>
          <w:sz w:val="20"/>
        </w:rPr>
        <w:t>seven</w:t>
      </w:r>
      <w:r w:rsidR="00E433CC">
        <w:rPr>
          <w:rFonts w:ascii="Arial" w:hAnsi="Arial" w:cs="Arial"/>
          <w:sz w:val="20"/>
        </w:rPr>
        <w:t xml:space="preserve"> datasets used</w:t>
      </w:r>
      <w:r w:rsidR="004B6470">
        <w:rPr>
          <w:rFonts w:ascii="Arial" w:hAnsi="Arial" w:cs="Arial"/>
          <w:sz w:val="20"/>
        </w:rPr>
        <w:t xml:space="preserve"> for evaluation of protein inference methods</w:t>
      </w:r>
      <w:r w:rsidR="00E433CC">
        <w:rPr>
          <w:rFonts w:ascii="Arial" w:hAnsi="Arial" w:cs="Arial"/>
          <w:sz w:val="20"/>
        </w:rPr>
        <w:t>.</w:t>
      </w:r>
      <w:r w:rsidR="00F356F4">
        <w:rPr>
          <w:rFonts w:ascii="Arial" w:hAnsi="Arial" w:cs="Arial"/>
          <w:sz w:val="20"/>
        </w:rPr>
        <w:t xml:space="preserve"> </w:t>
      </w:r>
      <w:r w:rsidR="00F356F4" w:rsidRPr="00346793">
        <w:rPr>
          <w:rFonts w:ascii="Arial" w:hAnsi="Arial" w:cs="Arial"/>
          <w:sz w:val="20"/>
          <w:vertAlign w:val="superscript"/>
        </w:rPr>
        <w:t>*</w:t>
      </w:r>
      <w:r w:rsidR="00F356F4">
        <w:rPr>
          <w:rFonts w:ascii="Arial" w:hAnsi="Arial" w:cs="Arial"/>
          <w:sz w:val="20"/>
        </w:rPr>
        <w:t>: raw data not available</w:t>
      </w:r>
      <w:r w:rsidR="00280737">
        <w:rPr>
          <w:rFonts w:ascii="Arial" w:hAnsi="Arial" w:cs="Arial"/>
          <w:sz w:val="20"/>
        </w:rPr>
        <w:t xml:space="preserve">. </w:t>
      </w:r>
      <w:r w:rsidR="00280737">
        <w:rPr>
          <w:rFonts w:ascii="Arial" w:hAnsi="Arial" w:cs="Arial"/>
          <w:sz w:val="20"/>
          <w:szCs w:val="20"/>
          <w:vertAlign w:val="superscript"/>
        </w:rPr>
        <w:t>&amp;</w:t>
      </w:r>
      <w:r w:rsidR="00280737">
        <w:rPr>
          <w:rFonts w:ascii="Arial" w:hAnsi="Arial" w:cs="Arial"/>
          <w:sz w:val="20"/>
        </w:rPr>
        <w:t>: Decoy proteins are also counted.</w:t>
      </w:r>
    </w:p>
    <w:p w14:paraId="67314B2B" w14:textId="77777777" w:rsidR="004F1362" w:rsidRDefault="004F1362" w:rsidP="004F1362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362" w:rsidRPr="00C85DFB" w14:paraId="4179B144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1DEB57EC" w14:textId="4F17C335" w:rsidR="004F1362" w:rsidRPr="00C85DFB" w:rsidRDefault="004F1362" w:rsidP="005C104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Dataset</w:t>
            </w:r>
          </w:p>
        </w:tc>
        <w:tc>
          <w:tcPr>
            <w:tcW w:w="2337" w:type="dxa"/>
            <w:shd w:val="clear" w:color="auto" w:fill="DEEAF6" w:themeFill="accent1" w:themeFillTint="33"/>
            <w:vAlign w:val="center"/>
          </w:tcPr>
          <w:p w14:paraId="6898CCF4" w14:textId="2783213A" w:rsidR="004F1362" w:rsidRPr="00C85DFB" w:rsidRDefault="00664FF8" w:rsidP="005C104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gamma</w:t>
            </w:r>
          </w:p>
        </w:tc>
        <w:tc>
          <w:tcPr>
            <w:tcW w:w="2338" w:type="dxa"/>
            <w:shd w:val="clear" w:color="auto" w:fill="DEEAF6" w:themeFill="accent1" w:themeFillTint="33"/>
            <w:vAlign w:val="center"/>
          </w:tcPr>
          <w:p w14:paraId="48FB8CC6" w14:textId="168381D5" w:rsidR="004F1362" w:rsidRPr="00C85DFB" w:rsidRDefault="00664FF8" w:rsidP="005C104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alpha</w:t>
            </w:r>
          </w:p>
        </w:tc>
        <w:tc>
          <w:tcPr>
            <w:tcW w:w="2338" w:type="dxa"/>
            <w:shd w:val="clear" w:color="auto" w:fill="DEEAF6" w:themeFill="accent1" w:themeFillTint="33"/>
            <w:vAlign w:val="center"/>
          </w:tcPr>
          <w:p w14:paraId="7554637D" w14:textId="1C659175" w:rsidR="004F1362" w:rsidRPr="00C85DFB" w:rsidRDefault="00664FF8" w:rsidP="005C104F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C85DFB">
              <w:rPr>
                <w:rFonts w:ascii="Arial" w:hAnsi="Arial" w:cs="Arial"/>
                <w:b/>
                <w:sz w:val="18"/>
              </w:rPr>
              <w:t>beta</w:t>
            </w:r>
          </w:p>
        </w:tc>
      </w:tr>
      <w:tr w:rsidR="004F1362" w:rsidRPr="00C85DFB" w14:paraId="0D57BF8F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7492451B" w14:textId="05231B96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Sigma49</w:t>
            </w:r>
            <w:r w:rsidRPr="00C85DFB">
              <w:rPr>
                <w:rFonts w:ascii="Arial" w:hAnsi="Arial" w:cs="Arial"/>
                <w:sz w:val="18"/>
                <w:vertAlign w:val="superscript"/>
              </w:rPr>
              <w:t>*</w:t>
            </w:r>
          </w:p>
        </w:tc>
        <w:tc>
          <w:tcPr>
            <w:tcW w:w="2337" w:type="dxa"/>
            <w:vAlign w:val="center"/>
          </w:tcPr>
          <w:p w14:paraId="2A7220FC" w14:textId="695FA3EC" w:rsidR="004F1362" w:rsidRPr="00C85DFB" w:rsidRDefault="00EC0CEF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9</w:t>
            </w:r>
          </w:p>
        </w:tc>
        <w:tc>
          <w:tcPr>
            <w:tcW w:w="2338" w:type="dxa"/>
            <w:vAlign w:val="center"/>
          </w:tcPr>
          <w:p w14:paraId="776826E8" w14:textId="15207911" w:rsidR="004F1362" w:rsidRPr="00C85DFB" w:rsidRDefault="00EC0CEF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2338" w:type="dxa"/>
            <w:vAlign w:val="center"/>
          </w:tcPr>
          <w:p w14:paraId="71A9776F" w14:textId="3A5AB61A" w:rsidR="004F1362" w:rsidRPr="00C85DFB" w:rsidRDefault="00DE430E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5</w:t>
            </w:r>
          </w:p>
        </w:tc>
      </w:tr>
      <w:tr w:rsidR="004F1362" w:rsidRPr="00C85DFB" w14:paraId="5A8A4FB5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7A5C8984" w14:textId="5D5D120F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18mix</w:t>
            </w:r>
          </w:p>
        </w:tc>
        <w:tc>
          <w:tcPr>
            <w:tcW w:w="2337" w:type="dxa"/>
            <w:vAlign w:val="center"/>
          </w:tcPr>
          <w:p w14:paraId="4B14927A" w14:textId="076B7CA4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2338" w:type="dxa"/>
            <w:vAlign w:val="center"/>
          </w:tcPr>
          <w:p w14:paraId="6F44202B" w14:textId="470434D4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338" w:type="dxa"/>
            <w:vAlign w:val="center"/>
          </w:tcPr>
          <w:p w14:paraId="23930743" w14:textId="419947F7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1</w:t>
            </w:r>
          </w:p>
        </w:tc>
      </w:tr>
      <w:tr w:rsidR="004F1362" w:rsidRPr="00C85DFB" w14:paraId="50A8E5E3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0720BFB4" w14:textId="568AA0E4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UPS2</w:t>
            </w:r>
          </w:p>
        </w:tc>
        <w:tc>
          <w:tcPr>
            <w:tcW w:w="2337" w:type="dxa"/>
            <w:vAlign w:val="center"/>
          </w:tcPr>
          <w:p w14:paraId="0E6713EA" w14:textId="306AA4E6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2338" w:type="dxa"/>
            <w:vAlign w:val="center"/>
          </w:tcPr>
          <w:p w14:paraId="2373C257" w14:textId="0644E10D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2338" w:type="dxa"/>
            <w:vAlign w:val="center"/>
          </w:tcPr>
          <w:p w14:paraId="2AF33E47" w14:textId="1B7A6CDE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1</w:t>
            </w:r>
          </w:p>
        </w:tc>
      </w:tr>
      <w:tr w:rsidR="004F1362" w:rsidRPr="00C85DFB" w14:paraId="7C058845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7A8802DD" w14:textId="1F4B23B2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Yeast</w:t>
            </w:r>
          </w:p>
        </w:tc>
        <w:tc>
          <w:tcPr>
            <w:tcW w:w="2337" w:type="dxa"/>
            <w:vAlign w:val="center"/>
          </w:tcPr>
          <w:p w14:paraId="4EE2CA7A" w14:textId="42AF3C84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9</w:t>
            </w:r>
          </w:p>
        </w:tc>
        <w:tc>
          <w:tcPr>
            <w:tcW w:w="2338" w:type="dxa"/>
            <w:vAlign w:val="center"/>
          </w:tcPr>
          <w:p w14:paraId="6D7E7D43" w14:textId="57B172D0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2338" w:type="dxa"/>
            <w:vAlign w:val="center"/>
          </w:tcPr>
          <w:p w14:paraId="28987677" w14:textId="4D8E6DC1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</w:t>
            </w:r>
          </w:p>
        </w:tc>
      </w:tr>
      <w:tr w:rsidR="004F1362" w:rsidRPr="00C85DFB" w14:paraId="11A316F5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7B49C57C" w14:textId="20A5277A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DME</w:t>
            </w:r>
          </w:p>
        </w:tc>
        <w:tc>
          <w:tcPr>
            <w:tcW w:w="2337" w:type="dxa"/>
            <w:vAlign w:val="center"/>
          </w:tcPr>
          <w:p w14:paraId="582A2127" w14:textId="6C1556EF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7</w:t>
            </w:r>
          </w:p>
        </w:tc>
        <w:tc>
          <w:tcPr>
            <w:tcW w:w="2338" w:type="dxa"/>
            <w:vAlign w:val="center"/>
          </w:tcPr>
          <w:p w14:paraId="6346BFCA" w14:textId="09B4F627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2338" w:type="dxa"/>
            <w:vAlign w:val="center"/>
          </w:tcPr>
          <w:p w14:paraId="2C38946E" w14:textId="7E53FC39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</w:t>
            </w:r>
          </w:p>
        </w:tc>
      </w:tr>
      <w:tr w:rsidR="004F1362" w:rsidRPr="00C85DFB" w14:paraId="4F7B3529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38B4640F" w14:textId="7AE8358E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HumanMD</w:t>
            </w:r>
          </w:p>
        </w:tc>
        <w:tc>
          <w:tcPr>
            <w:tcW w:w="2337" w:type="dxa"/>
            <w:vAlign w:val="center"/>
          </w:tcPr>
          <w:p w14:paraId="7B6F6FFB" w14:textId="7700108A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7</w:t>
            </w:r>
          </w:p>
        </w:tc>
        <w:tc>
          <w:tcPr>
            <w:tcW w:w="2338" w:type="dxa"/>
            <w:vAlign w:val="center"/>
          </w:tcPr>
          <w:p w14:paraId="7D27FCE5" w14:textId="58876575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2338" w:type="dxa"/>
            <w:vAlign w:val="center"/>
          </w:tcPr>
          <w:p w14:paraId="021DE231" w14:textId="5D4C25EC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</w:t>
            </w:r>
          </w:p>
        </w:tc>
      </w:tr>
      <w:tr w:rsidR="004F1362" w:rsidRPr="00C85DFB" w14:paraId="28333227" w14:textId="77777777" w:rsidTr="00351DF8">
        <w:trPr>
          <w:trHeight w:val="214"/>
        </w:trPr>
        <w:tc>
          <w:tcPr>
            <w:tcW w:w="2337" w:type="dxa"/>
            <w:shd w:val="clear" w:color="auto" w:fill="DEEAF6" w:themeFill="accent1" w:themeFillTint="33"/>
            <w:vAlign w:val="center"/>
          </w:tcPr>
          <w:p w14:paraId="44B34B0D" w14:textId="395B784E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HumanEKC</w:t>
            </w:r>
          </w:p>
        </w:tc>
        <w:tc>
          <w:tcPr>
            <w:tcW w:w="2337" w:type="dxa"/>
            <w:vAlign w:val="center"/>
          </w:tcPr>
          <w:p w14:paraId="2D530472" w14:textId="4D57C891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7</w:t>
            </w:r>
          </w:p>
        </w:tc>
        <w:tc>
          <w:tcPr>
            <w:tcW w:w="2338" w:type="dxa"/>
            <w:vAlign w:val="center"/>
          </w:tcPr>
          <w:p w14:paraId="64DE5145" w14:textId="3BB649DA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338" w:type="dxa"/>
            <w:vAlign w:val="center"/>
          </w:tcPr>
          <w:p w14:paraId="3FE0A553" w14:textId="5B3C0E9B" w:rsidR="004F1362" w:rsidRPr="00C85DFB" w:rsidRDefault="002631E8" w:rsidP="005C104F">
            <w:pPr>
              <w:jc w:val="center"/>
              <w:rPr>
                <w:rFonts w:ascii="Arial" w:hAnsi="Arial" w:cs="Arial"/>
                <w:sz w:val="18"/>
              </w:rPr>
            </w:pPr>
            <w:r w:rsidRPr="00C85DFB">
              <w:rPr>
                <w:rFonts w:ascii="Arial" w:hAnsi="Arial" w:cs="Arial"/>
                <w:sz w:val="18"/>
              </w:rPr>
              <w:t>0.025</w:t>
            </w:r>
          </w:p>
        </w:tc>
      </w:tr>
    </w:tbl>
    <w:p w14:paraId="7C40CACD" w14:textId="57560F34" w:rsidR="004F1362" w:rsidRDefault="00D934A2" w:rsidP="00E3548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3</w:t>
      </w:r>
      <w:r w:rsidR="0044177F" w:rsidRPr="00765A73">
        <w:rPr>
          <w:rFonts w:ascii="Arial" w:hAnsi="Arial" w:cs="Arial"/>
          <w:b/>
          <w:sz w:val="20"/>
        </w:rPr>
        <w:t>.</w:t>
      </w:r>
      <w:r w:rsidR="0044177F">
        <w:rPr>
          <w:rFonts w:ascii="Arial" w:hAnsi="Arial" w:cs="Arial"/>
          <w:sz w:val="20"/>
        </w:rPr>
        <w:t xml:space="preserve"> Optimal parameters of Fido estimated by a grid search using decoy dataset.</w:t>
      </w:r>
      <w:r w:rsidR="00E74605">
        <w:rPr>
          <w:rFonts w:ascii="Arial" w:hAnsi="Arial" w:cs="Arial"/>
          <w:sz w:val="20"/>
        </w:rPr>
        <w:t xml:space="preserve"> </w:t>
      </w:r>
      <w:r w:rsidR="00E74605" w:rsidRPr="00346793">
        <w:rPr>
          <w:rFonts w:ascii="Arial" w:hAnsi="Arial" w:cs="Arial"/>
          <w:sz w:val="20"/>
          <w:vertAlign w:val="superscript"/>
        </w:rPr>
        <w:t>*</w:t>
      </w:r>
      <w:r w:rsidR="00E3548B">
        <w:rPr>
          <w:rFonts w:ascii="Arial" w:hAnsi="Arial" w:cs="Arial"/>
          <w:sz w:val="20"/>
        </w:rPr>
        <w:t>:</w:t>
      </w:r>
      <w:r w:rsidR="00E74605">
        <w:rPr>
          <w:rFonts w:ascii="Arial" w:hAnsi="Arial" w:cs="Arial"/>
          <w:sz w:val="20"/>
        </w:rPr>
        <w:t xml:space="preserve"> We used the optimal parameters for Sigma49 reported in [1] as its raw MS data was not available.  </w:t>
      </w:r>
      <w:r w:rsidR="00280737">
        <w:rPr>
          <w:rFonts w:ascii="Arial" w:hAnsi="Arial" w:cs="Arial"/>
          <w:sz w:val="20"/>
          <w:szCs w:val="20"/>
          <w:vertAlign w:val="superscript"/>
        </w:rPr>
        <w:t>&amp;</w:t>
      </w:r>
      <w:r w:rsidR="00E3548B">
        <w:rPr>
          <w:rFonts w:ascii="Arial" w:hAnsi="Arial" w:cs="Arial"/>
          <w:sz w:val="20"/>
        </w:rPr>
        <w:t>: Decoy proteins are also counted.</w:t>
      </w:r>
    </w:p>
    <w:p w14:paraId="691DA68E" w14:textId="77777777" w:rsidR="004F1362" w:rsidRDefault="004F1362" w:rsidP="004F1362">
      <w:pPr>
        <w:rPr>
          <w:rFonts w:ascii="Arial" w:hAnsi="Arial" w:cs="Arial"/>
          <w:sz w:val="20"/>
        </w:rPr>
      </w:pPr>
    </w:p>
    <w:p w14:paraId="1BBC6B9C" w14:textId="2678EEE1" w:rsidR="00E433CC" w:rsidRPr="00E433CC" w:rsidRDefault="0065407A" w:rsidP="00E433CC">
      <w:r>
        <w:br w:type="page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05"/>
        <w:gridCol w:w="1270"/>
        <w:gridCol w:w="1350"/>
        <w:gridCol w:w="802"/>
        <w:gridCol w:w="548"/>
        <w:gridCol w:w="1350"/>
        <w:gridCol w:w="1525"/>
      </w:tblGrid>
      <w:tr w:rsidR="005C68BF" w:rsidRPr="00C85DFB" w14:paraId="29270900" w14:textId="77777777" w:rsidTr="005C68BF">
        <w:trPr>
          <w:trHeight w:val="180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25EAD2C9" w14:textId="02D500C6" w:rsidR="00E433CC" w:rsidRPr="00C85DFB" w:rsidRDefault="00E90549" w:rsidP="00BE71B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lastRenderedPageBreak/>
              <w:t>Types of hyper</w:t>
            </w:r>
            <w:r w:rsidR="00E433CC"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parameters</w:t>
            </w:r>
          </w:p>
        </w:tc>
        <w:tc>
          <w:tcPr>
            <w:tcW w:w="6845" w:type="dxa"/>
            <w:gridSpan w:val="6"/>
            <w:shd w:val="clear" w:color="auto" w:fill="DEEAF6" w:themeFill="accent1" w:themeFillTint="33"/>
            <w:vAlign w:val="center"/>
          </w:tcPr>
          <w:p w14:paraId="3CA53675" w14:textId="77777777" w:rsidR="00E433CC" w:rsidRPr="00C85DFB" w:rsidRDefault="00E433CC" w:rsidP="00BE71B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Parameter value</w:t>
            </w:r>
          </w:p>
        </w:tc>
      </w:tr>
      <w:tr w:rsidR="005C68BF" w:rsidRPr="00C85DFB" w14:paraId="78CE61AE" w14:textId="77777777" w:rsidTr="005C68BF">
        <w:trPr>
          <w:trHeight w:val="180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599102BD" w14:textId="77777777" w:rsidR="00E433CC" w:rsidRPr="00C85DFB" w:rsidRDefault="00E433CC" w:rsidP="00BE71B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6845" w:type="dxa"/>
            <w:gridSpan w:val="6"/>
            <w:shd w:val="clear" w:color="auto" w:fill="DEEAF6" w:themeFill="accent1" w:themeFillTint="33"/>
            <w:vAlign w:val="center"/>
          </w:tcPr>
          <w:p w14:paraId="2B230047" w14:textId="77777777" w:rsidR="00E433CC" w:rsidRPr="00C85DFB" w:rsidRDefault="00E433CC" w:rsidP="00BE71B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AUC (AUPR)</w:t>
            </w:r>
          </w:p>
        </w:tc>
      </w:tr>
      <w:tr w:rsidR="005C68BF" w:rsidRPr="00C85DFB" w14:paraId="68F464DF" w14:textId="77777777" w:rsidTr="00F65376">
        <w:trPr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208651C4" w14:textId="0BDE8786" w:rsidR="00172F6C" w:rsidRPr="00C85DFB" w:rsidRDefault="005C68BF" w:rsidP="005C6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Window length in conv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layer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FB81ED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B44400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0A1AB3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321014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934C849" w14:textId="2F65CA5A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2</w:t>
            </w:r>
          </w:p>
        </w:tc>
      </w:tr>
      <w:tr w:rsidR="005C68BF" w:rsidRPr="00C85DFB" w14:paraId="67D10307" w14:textId="77777777" w:rsidTr="00F65376">
        <w:trPr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02CE9C60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4B51CECA" w14:textId="6686201B" w:rsidR="00172F6C" w:rsidRPr="00C85DFB" w:rsidRDefault="00E070D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5 (.95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C76F2E7" w14:textId="1F26E9F0" w:rsidR="00172F6C" w:rsidRPr="00C85DFB" w:rsidRDefault="00E070D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5 (.96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350" w:type="dxa"/>
            <w:gridSpan w:val="2"/>
            <w:vAlign w:val="center"/>
          </w:tcPr>
          <w:p w14:paraId="1A515865" w14:textId="401E21CC" w:rsidR="00172F6C" w:rsidRPr="00C85DFB" w:rsidRDefault="00E070D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6 (.96</w:t>
            </w:r>
            <w:r w:rsidR="00172F6C" w:rsidRPr="00C85DFB">
              <w:rPr>
                <w:rFonts w:ascii="Arial" w:hAnsi="Arial" w:cs="Arial"/>
                <w:color w:val="FF0000"/>
                <w:sz w:val="18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DB8D151" w14:textId="2B1B0739" w:rsidR="00172F6C" w:rsidRPr="00C85DFB" w:rsidRDefault="00E070D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5 (.95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14:paraId="7CC68B0A" w14:textId="655960CC" w:rsidR="00172F6C" w:rsidRPr="00C85DFB" w:rsidRDefault="00E070D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5 (.94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</w:tr>
      <w:tr w:rsidR="005C68BF" w:rsidRPr="00C85DFB" w14:paraId="209D7397" w14:textId="77777777" w:rsidTr="00F65376">
        <w:trPr>
          <w:trHeight w:val="180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586E223F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Window length in </w:t>
            </w:r>
          </w:p>
          <w:p w14:paraId="1424AAA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pooling layer</w:t>
            </w:r>
          </w:p>
        </w:tc>
        <w:tc>
          <w:tcPr>
            <w:tcW w:w="1270" w:type="dxa"/>
            <w:vAlign w:val="center"/>
          </w:tcPr>
          <w:p w14:paraId="5DB35B0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44B7E24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3</w:t>
            </w:r>
          </w:p>
        </w:tc>
        <w:tc>
          <w:tcPr>
            <w:tcW w:w="1350" w:type="dxa"/>
            <w:gridSpan w:val="2"/>
            <w:vAlign w:val="center"/>
          </w:tcPr>
          <w:p w14:paraId="5D708340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406816B3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1525" w:type="dxa"/>
            <w:vAlign w:val="center"/>
          </w:tcPr>
          <w:p w14:paraId="31478A9D" w14:textId="3212A518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</w:t>
            </w:r>
          </w:p>
        </w:tc>
      </w:tr>
      <w:tr w:rsidR="005C68BF" w:rsidRPr="00C85DFB" w14:paraId="0D5FF48C" w14:textId="77777777" w:rsidTr="00F65376">
        <w:trPr>
          <w:trHeight w:val="180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5368376E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60234D0D" w14:textId="38392317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)</w:t>
            </w:r>
          </w:p>
        </w:tc>
        <w:tc>
          <w:tcPr>
            <w:tcW w:w="1350" w:type="dxa"/>
            <w:vAlign w:val="center"/>
          </w:tcPr>
          <w:p w14:paraId="454FE09C" w14:textId="5882086C" w:rsidR="00172F6C" w:rsidRPr="00C85DFB" w:rsidRDefault="0068741D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4 (.9</w:t>
            </w:r>
            <w:r w:rsidR="00172F6C" w:rsidRPr="00C85DFB">
              <w:rPr>
                <w:rFonts w:ascii="Arial" w:hAnsi="Arial" w:cs="Arial"/>
                <w:color w:val="FF0000"/>
                <w:sz w:val="18"/>
                <w:szCs w:val="20"/>
              </w:rPr>
              <w:t>5)</w:t>
            </w:r>
          </w:p>
        </w:tc>
        <w:tc>
          <w:tcPr>
            <w:tcW w:w="1350" w:type="dxa"/>
            <w:gridSpan w:val="2"/>
            <w:vAlign w:val="center"/>
          </w:tcPr>
          <w:p w14:paraId="2468A84D" w14:textId="17D5A21E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2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)</w:t>
            </w:r>
          </w:p>
        </w:tc>
        <w:tc>
          <w:tcPr>
            <w:tcW w:w="1350" w:type="dxa"/>
            <w:vAlign w:val="center"/>
          </w:tcPr>
          <w:p w14:paraId="5E0D4D77" w14:textId="21C3532C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)</w:t>
            </w:r>
          </w:p>
        </w:tc>
        <w:tc>
          <w:tcPr>
            <w:tcW w:w="1525" w:type="dxa"/>
            <w:vAlign w:val="center"/>
          </w:tcPr>
          <w:p w14:paraId="21C13D78" w14:textId="1992CD54" w:rsidR="00172F6C" w:rsidRPr="00C85DFB" w:rsidRDefault="0068741D" w:rsidP="00172F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</w:tr>
      <w:tr w:rsidR="005C68BF" w:rsidRPr="00C85DFB" w14:paraId="2BC7F2EC" w14:textId="77777777" w:rsidTr="00F65376">
        <w:trPr>
          <w:trHeight w:val="180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35354B11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# of nodes in fully connected layer</w:t>
            </w:r>
          </w:p>
        </w:tc>
        <w:tc>
          <w:tcPr>
            <w:tcW w:w="1270" w:type="dxa"/>
            <w:vAlign w:val="center"/>
          </w:tcPr>
          <w:p w14:paraId="588DAB75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00</w:t>
            </w:r>
          </w:p>
        </w:tc>
        <w:tc>
          <w:tcPr>
            <w:tcW w:w="1350" w:type="dxa"/>
            <w:vAlign w:val="center"/>
          </w:tcPr>
          <w:p w14:paraId="4DF79101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00</w:t>
            </w:r>
          </w:p>
        </w:tc>
        <w:tc>
          <w:tcPr>
            <w:tcW w:w="1350" w:type="dxa"/>
            <w:gridSpan w:val="2"/>
            <w:vAlign w:val="center"/>
          </w:tcPr>
          <w:p w14:paraId="2D82A39D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00</w:t>
            </w:r>
          </w:p>
        </w:tc>
        <w:tc>
          <w:tcPr>
            <w:tcW w:w="1350" w:type="dxa"/>
            <w:vAlign w:val="center"/>
          </w:tcPr>
          <w:p w14:paraId="07CB861F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00</w:t>
            </w:r>
          </w:p>
        </w:tc>
        <w:tc>
          <w:tcPr>
            <w:tcW w:w="1525" w:type="dxa"/>
            <w:vAlign w:val="center"/>
          </w:tcPr>
          <w:p w14:paraId="5CBF23A9" w14:textId="46927493" w:rsidR="00172F6C" w:rsidRPr="00C85DFB" w:rsidRDefault="00172F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500</w:t>
            </w:r>
          </w:p>
        </w:tc>
      </w:tr>
      <w:tr w:rsidR="005C68BF" w:rsidRPr="00C85DFB" w14:paraId="6352BE7A" w14:textId="77777777" w:rsidTr="00F65376">
        <w:trPr>
          <w:trHeight w:val="180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30BF0A1F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2BF41E8E" w14:textId="0F002D0A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350" w:type="dxa"/>
            <w:vAlign w:val="center"/>
          </w:tcPr>
          <w:p w14:paraId="4F44F883" w14:textId="4AB33B4C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350" w:type="dxa"/>
            <w:gridSpan w:val="2"/>
            <w:vAlign w:val="center"/>
          </w:tcPr>
          <w:p w14:paraId="23FEAC02" w14:textId="3BE8C0FA" w:rsidR="00172F6C" w:rsidRPr="00C85DFB" w:rsidRDefault="00A12C32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4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)</w:t>
            </w:r>
          </w:p>
        </w:tc>
        <w:tc>
          <w:tcPr>
            <w:tcW w:w="1350" w:type="dxa"/>
            <w:vAlign w:val="center"/>
          </w:tcPr>
          <w:p w14:paraId="7C198A36" w14:textId="12F63E73" w:rsidR="00172F6C" w:rsidRPr="00C85DFB" w:rsidRDefault="00A12C32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5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)</w:t>
            </w:r>
          </w:p>
        </w:tc>
        <w:tc>
          <w:tcPr>
            <w:tcW w:w="1525" w:type="dxa"/>
            <w:vAlign w:val="center"/>
          </w:tcPr>
          <w:p w14:paraId="52C4CF54" w14:textId="28563F54" w:rsidR="00172F6C" w:rsidRPr="00C85DFB" w:rsidRDefault="00A12C32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6</w:t>
            </w:r>
            <w:r w:rsidR="0068741D" w:rsidRPr="00C85DFB">
              <w:rPr>
                <w:rFonts w:ascii="Arial" w:hAnsi="Arial" w:cs="Arial"/>
                <w:color w:val="FF0000"/>
                <w:sz w:val="18"/>
                <w:szCs w:val="20"/>
              </w:rPr>
              <w:t xml:space="preserve"> (.9</w:t>
            </w: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6</w:t>
            </w:r>
            <w:r w:rsidR="00172F6C" w:rsidRPr="00C85DFB">
              <w:rPr>
                <w:rFonts w:ascii="Arial" w:hAnsi="Arial" w:cs="Arial"/>
                <w:color w:val="FF0000"/>
                <w:sz w:val="18"/>
                <w:szCs w:val="20"/>
              </w:rPr>
              <w:t>)</w:t>
            </w:r>
          </w:p>
        </w:tc>
      </w:tr>
      <w:tr w:rsidR="005C68BF" w:rsidRPr="00C85DFB" w14:paraId="0D6F0966" w14:textId="77777777" w:rsidTr="00F65376">
        <w:trPr>
          <w:trHeight w:val="180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78623CE9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Dropout rate after each pooling layer</w:t>
            </w:r>
          </w:p>
        </w:tc>
        <w:tc>
          <w:tcPr>
            <w:tcW w:w="1270" w:type="dxa"/>
            <w:vAlign w:val="center"/>
          </w:tcPr>
          <w:p w14:paraId="6BC7BABE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.1</w:t>
            </w:r>
          </w:p>
        </w:tc>
        <w:tc>
          <w:tcPr>
            <w:tcW w:w="1350" w:type="dxa"/>
            <w:vAlign w:val="center"/>
          </w:tcPr>
          <w:p w14:paraId="6853EDDA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0.2</w:t>
            </w:r>
          </w:p>
        </w:tc>
        <w:tc>
          <w:tcPr>
            <w:tcW w:w="1350" w:type="dxa"/>
            <w:gridSpan w:val="2"/>
            <w:vAlign w:val="center"/>
          </w:tcPr>
          <w:p w14:paraId="76D8B483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.3</w:t>
            </w:r>
          </w:p>
        </w:tc>
        <w:tc>
          <w:tcPr>
            <w:tcW w:w="1350" w:type="dxa"/>
            <w:vAlign w:val="center"/>
          </w:tcPr>
          <w:p w14:paraId="7291EA24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.4</w:t>
            </w:r>
          </w:p>
        </w:tc>
        <w:tc>
          <w:tcPr>
            <w:tcW w:w="1525" w:type="dxa"/>
            <w:vAlign w:val="center"/>
          </w:tcPr>
          <w:p w14:paraId="6EBE166B" w14:textId="7764F50E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.5</w:t>
            </w:r>
          </w:p>
        </w:tc>
      </w:tr>
      <w:tr w:rsidR="005C68BF" w:rsidRPr="00C85DFB" w14:paraId="6B9CF2C4" w14:textId="77777777" w:rsidTr="00F65376">
        <w:trPr>
          <w:trHeight w:val="180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77C851B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5AF3B424" w14:textId="69A8C5C4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350" w:type="dxa"/>
            <w:vAlign w:val="center"/>
          </w:tcPr>
          <w:p w14:paraId="5252C130" w14:textId="36813EBA" w:rsidR="00172F6C" w:rsidRPr="00C85DFB" w:rsidRDefault="0068741D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4 (.9</w:t>
            </w:r>
            <w:r w:rsidR="00172F6C" w:rsidRPr="00C85DFB">
              <w:rPr>
                <w:rFonts w:ascii="Arial" w:hAnsi="Arial" w:cs="Arial"/>
                <w:color w:val="FF0000"/>
                <w:sz w:val="18"/>
                <w:szCs w:val="20"/>
              </w:rPr>
              <w:t>5)</w:t>
            </w:r>
          </w:p>
        </w:tc>
        <w:tc>
          <w:tcPr>
            <w:tcW w:w="1350" w:type="dxa"/>
            <w:gridSpan w:val="2"/>
            <w:vAlign w:val="center"/>
          </w:tcPr>
          <w:p w14:paraId="4BCA2ECB" w14:textId="37D10ED4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4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350" w:type="dxa"/>
            <w:vAlign w:val="center"/>
          </w:tcPr>
          <w:p w14:paraId="26721237" w14:textId="211598AB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1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)</w:t>
            </w:r>
          </w:p>
        </w:tc>
        <w:tc>
          <w:tcPr>
            <w:tcW w:w="1525" w:type="dxa"/>
            <w:vAlign w:val="center"/>
          </w:tcPr>
          <w:p w14:paraId="660BBEA0" w14:textId="1A5D75A2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1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)</w:t>
            </w:r>
          </w:p>
        </w:tc>
      </w:tr>
      <w:tr w:rsidR="005C68BF" w:rsidRPr="00C85DFB" w14:paraId="29CF0B8D" w14:textId="77777777" w:rsidTr="00F65376">
        <w:trPr>
          <w:trHeight w:val="188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218C4B48" w14:textId="580A128C" w:rsidR="00EA2D78" w:rsidRPr="00C85DFB" w:rsidRDefault="005C68BF" w:rsidP="005C6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Number of conv </w:t>
            </w:r>
            <w:r w:rsidR="00A97607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layers</w:t>
            </w:r>
          </w:p>
        </w:tc>
        <w:tc>
          <w:tcPr>
            <w:tcW w:w="1270" w:type="dxa"/>
            <w:vAlign w:val="center"/>
          </w:tcPr>
          <w:p w14:paraId="1E30CB65" w14:textId="7E40EAD1" w:rsidR="00A97607" w:rsidRPr="00C85DFB" w:rsidRDefault="00A97607" w:rsidP="006650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14:paraId="50F7AB0C" w14:textId="6ECD3F35" w:rsidR="00A97607" w:rsidRPr="00C85DFB" w:rsidRDefault="00A97607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1350" w:type="dxa"/>
            <w:gridSpan w:val="2"/>
            <w:vAlign w:val="center"/>
          </w:tcPr>
          <w:p w14:paraId="4869BE88" w14:textId="7CB9610E" w:rsidR="00A97607" w:rsidRPr="00C85DFB" w:rsidRDefault="00A97607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1BBF32B6" w14:textId="1443689A" w:rsidR="00A97607" w:rsidRPr="00C85DFB" w:rsidRDefault="00A97607" w:rsidP="0066507E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center"/>
          </w:tcPr>
          <w:p w14:paraId="110938A7" w14:textId="1C03D7FA" w:rsidR="00A97607" w:rsidRPr="00C85DFB" w:rsidRDefault="00A97607" w:rsidP="006650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</w:p>
        </w:tc>
      </w:tr>
      <w:tr w:rsidR="005C68BF" w:rsidRPr="00C85DFB" w14:paraId="0A5EC8F4" w14:textId="77777777" w:rsidTr="00F65376">
        <w:trPr>
          <w:trHeight w:val="188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5DD4776D" w14:textId="77777777" w:rsidR="00A97607" w:rsidRPr="00C85DFB" w:rsidRDefault="00A97607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3AF68A0F" w14:textId="0847CDD3" w:rsidR="00A97607" w:rsidRPr="00C85DFB" w:rsidRDefault="00A97607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3)</w:t>
            </w:r>
          </w:p>
        </w:tc>
        <w:tc>
          <w:tcPr>
            <w:tcW w:w="1350" w:type="dxa"/>
            <w:vAlign w:val="center"/>
          </w:tcPr>
          <w:p w14:paraId="1F1B25C9" w14:textId="5141402B" w:rsidR="00A97607" w:rsidRPr="00C85DFB" w:rsidRDefault="00A97607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3)</w:t>
            </w:r>
          </w:p>
        </w:tc>
        <w:tc>
          <w:tcPr>
            <w:tcW w:w="1350" w:type="dxa"/>
            <w:gridSpan w:val="2"/>
            <w:vAlign w:val="center"/>
          </w:tcPr>
          <w:p w14:paraId="6F855CAB" w14:textId="05A010B0" w:rsidR="00A97607" w:rsidRPr="00C85DFB" w:rsidRDefault="00A97607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5)</w:t>
            </w:r>
          </w:p>
        </w:tc>
        <w:tc>
          <w:tcPr>
            <w:tcW w:w="1350" w:type="dxa"/>
            <w:vAlign w:val="center"/>
          </w:tcPr>
          <w:p w14:paraId="6A41055A" w14:textId="056DFE52" w:rsidR="00A97607" w:rsidRPr="00C85DFB" w:rsidRDefault="00E859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5 (.96</w:t>
            </w:r>
            <w:r w:rsidR="00A97607" w:rsidRPr="00C85DFB">
              <w:rPr>
                <w:rFonts w:ascii="Arial" w:hAnsi="Arial" w:cs="Arial"/>
                <w:color w:val="FF0000"/>
                <w:sz w:val="18"/>
                <w:szCs w:val="20"/>
              </w:rPr>
              <w:t>)</w:t>
            </w:r>
          </w:p>
        </w:tc>
        <w:tc>
          <w:tcPr>
            <w:tcW w:w="1525" w:type="dxa"/>
            <w:vAlign w:val="center"/>
          </w:tcPr>
          <w:p w14:paraId="5B774A00" w14:textId="018C87FA" w:rsidR="00A97607" w:rsidRPr="00C85DFB" w:rsidRDefault="00C6619A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2</w:t>
            </w:r>
            <w:r w:rsidR="00A97607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(</w:t>
            </w: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</w:t>
            </w:r>
            <w:r w:rsidR="00A97607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</w:tr>
      <w:tr w:rsidR="005C68BF" w:rsidRPr="00C85DFB" w14:paraId="3E827C4C" w14:textId="77777777" w:rsidTr="00F65376">
        <w:trPr>
          <w:trHeight w:val="180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7F1A2B0E" w14:textId="0D8FCE8B" w:rsidR="00172F6C" w:rsidRPr="00C85DFB" w:rsidRDefault="00172F6C" w:rsidP="005C6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# of filters in conv layers</w:t>
            </w:r>
          </w:p>
        </w:tc>
        <w:tc>
          <w:tcPr>
            <w:tcW w:w="1270" w:type="dxa"/>
            <w:vAlign w:val="center"/>
          </w:tcPr>
          <w:p w14:paraId="29F2C0FB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5,10,15,20</w:t>
            </w:r>
          </w:p>
        </w:tc>
        <w:tc>
          <w:tcPr>
            <w:tcW w:w="1350" w:type="dxa"/>
            <w:vAlign w:val="center"/>
          </w:tcPr>
          <w:p w14:paraId="60E231A0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0,20,30,40</w:t>
            </w:r>
          </w:p>
        </w:tc>
        <w:tc>
          <w:tcPr>
            <w:tcW w:w="1350" w:type="dxa"/>
            <w:gridSpan w:val="2"/>
            <w:vAlign w:val="center"/>
          </w:tcPr>
          <w:p w14:paraId="6096BC29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5,30,45,60</w:t>
            </w:r>
          </w:p>
        </w:tc>
        <w:tc>
          <w:tcPr>
            <w:tcW w:w="1350" w:type="dxa"/>
            <w:vAlign w:val="center"/>
          </w:tcPr>
          <w:p w14:paraId="11BD667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0,40,60,80</w:t>
            </w:r>
          </w:p>
        </w:tc>
        <w:tc>
          <w:tcPr>
            <w:tcW w:w="1525" w:type="dxa"/>
            <w:vAlign w:val="center"/>
          </w:tcPr>
          <w:p w14:paraId="53AA1207" w14:textId="114A0996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5,50,75,100</w:t>
            </w:r>
          </w:p>
        </w:tc>
      </w:tr>
      <w:tr w:rsidR="005C68BF" w:rsidRPr="00C85DFB" w14:paraId="654BB347" w14:textId="77777777" w:rsidTr="00F65376">
        <w:trPr>
          <w:trHeight w:val="180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2EE73CB6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270" w:type="dxa"/>
            <w:vAlign w:val="center"/>
          </w:tcPr>
          <w:p w14:paraId="7810E86E" w14:textId="517E54AE" w:rsidR="00172F6C" w:rsidRPr="00C85DFB" w:rsidRDefault="00A12C32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6</w:t>
            </w:r>
            <w:r w:rsidR="0068741D" w:rsidRPr="00C85DFB">
              <w:rPr>
                <w:rFonts w:ascii="Arial" w:hAnsi="Arial" w:cs="Arial"/>
                <w:color w:val="FF0000"/>
                <w:sz w:val="18"/>
                <w:szCs w:val="20"/>
              </w:rPr>
              <w:t xml:space="preserve"> (.9</w:t>
            </w: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6</w:t>
            </w:r>
            <w:r w:rsidR="00172F6C" w:rsidRPr="00C85DFB">
              <w:rPr>
                <w:rFonts w:ascii="Arial" w:hAnsi="Arial" w:cs="Arial"/>
                <w:color w:val="FF0000"/>
                <w:sz w:val="18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BB1CDC1" w14:textId="4969E72D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4 (.9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350" w:type="dxa"/>
            <w:gridSpan w:val="2"/>
            <w:vAlign w:val="center"/>
          </w:tcPr>
          <w:p w14:paraId="2F2F4074" w14:textId="2BEB0D84" w:rsidR="00172F6C" w:rsidRPr="00C85DFB" w:rsidRDefault="00A12C32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5</w:t>
            </w:r>
            <w:r w:rsidR="0068741D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350" w:type="dxa"/>
            <w:vAlign w:val="center"/>
          </w:tcPr>
          <w:p w14:paraId="42C865BA" w14:textId="66AA12B6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525" w:type="dxa"/>
            <w:vAlign w:val="center"/>
          </w:tcPr>
          <w:p w14:paraId="405A5A6C" w14:textId="5EF38A79" w:rsidR="00172F6C" w:rsidRPr="00C85DFB" w:rsidRDefault="0068741D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3 (.9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)</w:t>
            </w:r>
          </w:p>
        </w:tc>
      </w:tr>
      <w:tr w:rsidR="005C68BF" w:rsidRPr="00C85DFB" w14:paraId="5238EB53" w14:textId="77777777" w:rsidTr="005C68BF">
        <w:trPr>
          <w:trHeight w:val="180"/>
          <w:jc w:val="center"/>
        </w:trPr>
        <w:tc>
          <w:tcPr>
            <w:tcW w:w="2505" w:type="dxa"/>
            <w:vMerge w:val="restart"/>
            <w:shd w:val="clear" w:color="auto" w:fill="DEEAF6" w:themeFill="accent1" w:themeFillTint="33"/>
            <w:vAlign w:val="center"/>
          </w:tcPr>
          <w:p w14:paraId="2429A707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Pooling type</w:t>
            </w:r>
          </w:p>
        </w:tc>
        <w:tc>
          <w:tcPr>
            <w:tcW w:w="3422" w:type="dxa"/>
            <w:gridSpan w:val="3"/>
            <w:vAlign w:val="center"/>
          </w:tcPr>
          <w:p w14:paraId="6CF97129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Max-pooling</w:t>
            </w:r>
          </w:p>
        </w:tc>
        <w:tc>
          <w:tcPr>
            <w:tcW w:w="3423" w:type="dxa"/>
            <w:gridSpan w:val="3"/>
            <w:vAlign w:val="center"/>
          </w:tcPr>
          <w:p w14:paraId="4DF52FD5" w14:textId="0C24995A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Average-pooling</w:t>
            </w:r>
          </w:p>
        </w:tc>
      </w:tr>
      <w:tr w:rsidR="005C68BF" w:rsidRPr="00C85DFB" w14:paraId="06B1E625" w14:textId="77777777" w:rsidTr="005C68BF">
        <w:trPr>
          <w:trHeight w:val="180"/>
          <w:jc w:val="center"/>
        </w:trPr>
        <w:tc>
          <w:tcPr>
            <w:tcW w:w="2505" w:type="dxa"/>
            <w:vMerge/>
            <w:shd w:val="clear" w:color="auto" w:fill="DEEAF6" w:themeFill="accent1" w:themeFillTint="33"/>
            <w:vAlign w:val="center"/>
          </w:tcPr>
          <w:p w14:paraId="6CA8AD09" w14:textId="77777777" w:rsidR="00172F6C" w:rsidRPr="00C85DFB" w:rsidRDefault="00172F6C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3422" w:type="dxa"/>
            <w:gridSpan w:val="3"/>
            <w:vAlign w:val="center"/>
          </w:tcPr>
          <w:p w14:paraId="1E0322F7" w14:textId="3DB04B44" w:rsidR="00172F6C" w:rsidRPr="00C85DFB" w:rsidRDefault="00E070DC" w:rsidP="00BE71BD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FF0000"/>
                <w:sz w:val="18"/>
                <w:szCs w:val="20"/>
              </w:rPr>
              <w:t>.96 (.9</w:t>
            </w:r>
            <w:r w:rsidR="00A12C32" w:rsidRPr="00C85DFB">
              <w:rPr>
                <w:rFonts w:ascii="Arial" w:hAnsi="Arial" w:cs="Arial"/>
                <w:color w:val="FF0000"/>
                <w:sz w:val="18"/>
                <w:szCs w:val="20"/>
              </w:rPr>
              <w:t>6</w:t>
            </w:r>
            <w:r w:rsidR="00172F6C" w:rsidRPr="00C85DFB">
              <w:rPr>
                <w:rFonts w:ascii="Arial" w:hAnsi="Arial" w:cs="Arial"/>
                <w:color w:val="FF0000"/>
                <w:sz w:val="18"/>
                <w:szCs w:val="20"/>
              </w:rPr>
              <w:t>)</w:t>
            </w:r>
          </w:p>
        </w:tc>
        <w:tc>
          <w:tcPr>
            <w:tcW w:w="3423" w:type="dxa"/>
            <w:gridSpan w:val="3"/>
            <w:vAlign w:val="center"/>
          </w:tcPr>
          <w:p w14:paraId="1CF1E383" w14:textId="6ACBBF66" w:rsidR="00172F6C" w:rsidRPr="00C85DFB" w:rsidRDefault="00A12C32" w:rsidP="00BE71B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.96</w:t>
            </w:r>
            <w:r w:rsidR="00E070D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(.95</w:t>
            </w:r>
            <w:r w:rsidR="00172F6C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)</w:t>
            </w:r>
          </w:p>
        </w:tc>
      </w:tr>
    </w:tbl>
    <w:p w14:paraId="587D452C" w14:textId="5A81600B" w:rsidR="00E433CC" w:rsidRDefault="00E433CC" w:rsidP="00E433CC">
      <w:pPr>
        <w:jc w:val="both"/>
        <w:rPr>
          <w:rFonts w:ascii="Arial" w:hAnsi="Arial" w:cs="Arial"/>
          <w:color w:val="000000" w:themeColor="text1"/>
          <w:sz w:val="20"/>
        </w:rPr>
      </w:pPr>
      <w:r w:rsidRPr="00172F6C">
        <w:rPr>
          <w:rFonts w:ascii="Arial" w:hAnsi="Arial" w:cs="Arial"/>
          <w:b/>
          <w:color w:val="000000" w:themeColor="text1"/>
          <w:sz w:val="20"/>
        </w:rPr>
        <w:t>Table S</w:t>
      </w:r>
      <w:r w:rsidR="00D934A2" w:rsidRPr="00172F6C">
        <w:rPr>
          <w:rFonts w:ascii="Arial" w:hAnsi="Arial" w:cs="Arial"/>
          <w:b/>
          <w:color w:val="000000" w:themeColor="text1"/>
          <w:sz w:val="20"/>
        </w:rPr>
        <w:t>4</w:t>
      </w:r>
      <w:r w:rsidRPr="00172F6C">
        <w:rPr>
          <w:rFonts w:ascii="Arial" w:hAnsi="Arial" w:cs="Arial"/>
          <w:color w:val="000000" w:themeColor="text1"/>
          <w:sz w:val="20"/>
        </w:rPr>
        <w:t>. AUC and AUPR of DeepPep with different architectural configurations</w:t>
      </w:r>
      <w:r w:rsidR="00E070DC">
        <w:rPr>
          <w:rFonts w:ascii="Arial" w:hAnsi="Arial" w:cs="Arial"/>
          <w:color w:val="000000" w:themeColor="text1"/>
          <w:sz w:val="20"/>
        </w:rPr>
        <w:t xml:space="preserve"> for decoy-added 18Mix dataset where the performan</w:t>
      </w:r>
      <w:r w:rsidR="00D470F7">
        <w:rPr>
          <w:rFonts w:ascii="Arial" w:hAnsi="Arial" w:cs="Arial"/>
          <w:color w:val="000000" w:themeColor="text1"/>
          <w:sz w:val="20"/>
        </w:rPr>
        <w:t>ce is measured based on how well</w:t>
      </w:r>
      <w:r w:rsidR="00E070DC">
        <w:rPr>
          <w:rFonts w:ascii="Arial" w:hAnsi="Arial" w:cs="Arial"/>
          <w:color w:val="000000" w:themeColor="text1"/>
          <w:sz w:val="20"/>
        </w:rPr>
        <w:t xml:space="preserve"> the method differentiate</w:t>
      </w:r>
      <w:r w:rsidR="00742081">
        <w:rPr>
          <w:rFonts w:ascii="Arial" w:hAnsi="Arial" w:cs="Arial"/>
          <w:color w:val="000000" w:themeColor="text1"/>
          <w:sz w:val="20"/>
        </w:rPr>
        <w:t>s</w:t>
      </w:r>
      <w:r w:rsidR="00E070DC">
        <w:rPr>
          <w:rFonts w:ascii="Arial" w:hAnsi="Arial" w:cs="Arial"/>
          <w:color w:val="000000" w:themeColor="text1"/>
          <w:sz w:val="20"/>
        </w:rPr>
        <w:t xml:space="preserve"> target p</w:t>
      </w:r>
      <w:r w:rsidR="00742081">
        <w:rPr>
          <w:rFonts w:ascii="Arial" w:hAnsi="Arial" w:cs="Arial"/>
          <w:color w:val="000000" w:themeColor="text1"/>
          <w:sz w:val="20"/>
        </w:rPr>
        <w:t>roteins from</w:t>
      </w:r>
      <w:r w:rsidR="00E070DC">
        <w:rPr>
          <w:rFonts w:ascii="Arial" w:hAnsi="Arial" w:cs="Arial"/>
          <w:color w:val="000000" w:themeColor="text1"/>
          <w:sz w:val="20"/>
        </w:rPr>
        <w:t xml:space="preserve"> decoy proteins</w:t>
      </w:r>
      <w:r w:rsidRPr="00172F6C">
        <w:rPr>
          <w:rFonts w:ascii="Arial" w:hAnsi="Arial" w:cs="Arial"/>
          <w:color w:val="000000" w:themeColor="text1"/>
          <w:sz w:val="20"/>
        </w:rPr>
        <w:t>.</w:t>
      </w:r>
      <w:r w:rsidR="00E070DC">
        <w:rPr>
          <w:rFonts w:ascii="Arial" w:hAnsi="Arial" w:cs="Arial"/>
          <w:color w:val="000000" w:themeColor="text1"/>
          <w:sz w:val="20"/>
        </w:rPr>
        <w:t xml:space="preserve"> This evaluation does not use the information of the true protein set.</w:t>
      </w:r>
      <w:r w:rsidRPr="00172F6C">
        <w:rPr>
          <w:rFonts w:ascii="Arial" w:hAnsi="Arial" w:cs="Arial"/>
          <w:color w:val="000000" w:themeColor="text1"/>
          <w:sz w:val="20"/>
        </w:rPr>
        <w:t xml:space="preserve"> Default parameters are fixed with max-pooling, window length </w:t>
      </w:r>
      <w:r w:rsidR="000C1943" w:rsidRPr="00172F6C">
        <w:rPr>
          <w:rFonts w:ascii="Arial" w:hAnsi="Arial" w:cs="Arial"/>
          <w:color w:val="000000" w:themeColor="text1"/>
          <w:sz w:val="20"/>
        </w:rPr>
        <w:t>10</w:t>
      </w:r>
      <w:r w:rsidRPr="00172F6C">
        <w:rPr>
          <w:rFonts w:ascii="Arial" w:hAnsi="Arial" w:cs="Arial"/>
          <w:color w:val="000000" w:themeColor="text1"/>
          <w:sz w:val="20"/>
        </w:rPr>
        <w:t xml:space="preserve"> in convolution layer, window length </w:t>
      </w:r>
      <w:r w:rsidR="000C1943" w:rsidRPr="00172F6C">
        <w:rPr>
          <w:rFonts w:ascii="Arial" w:hAnsi="Arial" w:cs="Arial"/>
          <w:color w:val="000000" w:themeColor="text1"/>
          <w:sz w:val="20"/>
        </w:rPr>
        <w:t>4</w:t>
      </w:r>
      <w:r w:rsidRPr="00172F6C">
        <w:rPr>
          <w:rFonts w:ascii="Arial" w:hAnsi="Arial" w:cs="Arial"/>
          <w:color w:val="000000" w:themeColor="text1"/>
          <w:sz w:val="20"/>
        </w:rPr>
        <w:t xml:space="preserve"> in pooling layer, 500 nodes in fully connected layer, 0.2 dropout rate, (5,10,15,20) filter</w:t>
      </w:r>
      <w:r w:rsidR="000C1943" w:rsidRPr="00172F6C">
        <w:rPr>
          <w:rFonts w:ascii="Arial" w:hAnsi="Arial" w:cs="Arial"/>
          <w:color w:val="000000" w:themeColor="text1"/>
          <w:sz w:val="20"/>
        </w:rPr>
        <w:t>s in convolution layers. Number in red is</w:t>
      </w:r>
      <w:r w:rsidRPr="00172F6C">
        <w:rPr>
          <w:rFonts w:ascii="Arial" w:hAnsi="Arial" w:cs="Arial"/>
          <w:color w:val="000000" w:themeColor="text1"/>
          <w:sz w:val="20"/>
        </w:rPr>
        <w:t xml:space="preserve"> optimal setup with respect to the</w:t>
      </w:r>
      <w:r w:rsidR="00B5063A">
        <w:rPr>
          <w:rFonts w:ascii="Arial" w:hAnsi="Arial" w:cs="Arial"/>
          <w:color w:val="000000" w:themeColor="text1"/>
          <w:sz w:val="20"/>
        </w:rPr>
        <w:t xml:space="preserve"> parameter under investigation.</w:t>
      </w:r>
      <w:r w:rsidR="00635101">
        <w:rPr>
          <w:rFonts w:ascii="Arial" w:hAnsi="Arial" w:cs="Arial"/>
          <w:color w:val="000000" w:themeColor="text1"/>
          <w:sz w:val="20"/>
        </w:rPr>
        <w:t xml:space="preserve"> </w:t>
      </w:r>
      <w:r w:rsidR="0066507E">
        <w:rPr>
          <w:rFonts w:ascii="Arial" w:hAnsi="Arial" w:cs="Arial"/>
          <w:color w:val="000000" w:themeColor="text1"/>
          <w:sz w:val="20"/>
        </w:rPr>
        <w:t xml:space="preserve">For architectures with varying number of conv layers, # of filters are fixed to 20 for each layer. </w:t>
      </w:r>
      <w:r w:rsidR="00635101">
        <w:rPr>
          <w:rFonts w:ascii="Arial" w:hAnsi="Arial" w:cs="Arial"/>
          <w:color w:val="000000" w:themeColor="text1"/>
          <w:sz w:val="20"/>
        </w:rPr>
        <w:t>conv; convolution.</w:t>
      </w:r>
    </w:p>
    <w:p w14:paraId="027ACF19" w14:textId="77777777" w:rsidR="00A97C6B" w:rsidRPr="00172F6C" w:rsidRDefault="00A97C6B" w:rsidP="00E433CC">
      <w:pPr>
        <w:jc w:val="both"/>
        <w:rPr>
          <w:rFonts w:ascii="Arial" w:hAnsi="Arial" w:cs="Arial"/>
          <w:color w:val="000000" w:themeColor="text1"/>
          <w:sz w:val="20"/>
        </w:rPr>
      </w:pPr>
    </w:p>
    <w:p w14:paraId="43517218" w14:textId="77777777" w:rsidR="00CD4564" w:rsidRPr="00FA7318" w:rsidRDefault="00CD4564" w:rsidP="00E433CC">
      <w:pPr>
        <w:jc w:val="both"/>
        <w:rPr>
          <w:rFonts w:ascii="Arial" w:hAnsi="Arial" w:cs="Arial"/>
          <w:sz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350"/>
        <w:gridCol w:w="1080"/>
        <w:gridCol w:w="990"/>
        <w:gridCol w:w="1080"/>
        <w:gridCol w:w="990"/>
        <w:gridCol w:w="990"/>
        <w:gridCol w:w="1080"/>
        <w:gridCol w:w="985"/>
      </w:tblGrid>
      <w:tr w:rsidR="00904601" w:rsidRPr="00C85DFB" w14:paraId="5E53236F" w14:textId="18BEBB7E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30FD0056" w14:textId="182672D2" w:rsidR="00B724C9" w:rsidRPr="00C85DFB" w:rsidRDefault="00B724C9" w:rsidP="000A58A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# of layers</w:t>
            </w:r>
          </w:p>
        </w:tc>
        <w:tc>
          <w:tcPr>
            <w:tcW w:w="1350" w:type="dxa"/>
            <w:vMerge w:val="restart"/>
            <w:shd w:val="clear" w:color="auto" w:fill="DEEAF6" w:themeFill="accent1" w:themeFillTint="33"/>
            <w:vAlign w:val="center"/>
          </w:tcPr>
          <w:p w14:paraId="4D157012" w14:textId="6902F1A4" w:rsidR="00B724C9" w:rsidRPr="00C85DFB" w:rsidRDefault="00B724C9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# of nodes</w:t>
            </w:r>
          </w:p>
          <w:p w14:paraId="731B4157" w14:textId="0352EFD2" w:rsidR="00B724C9" w:rsidRPr="00C85DFB" w:rsidRDefault="007D2231" w:rsidP="00A12C3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 xml:space="preserve">per </w:t>
            </w:r>
            <w:r w:rsidR="00A12C32"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layer</w:t>
            </w:r>
          </w:p>
        </w:tc>
        <w:tc>
          <w:tcPr>
            <w:tcW w:w="7195" w:type="dxa"/>
            <w:gridSpan w:val="7"/>
            <w:shd w:val="clear" w:color="auto" w:fill="DEEAF6" w:themeFill="accent1" w:themeFillTint="33"/>
            <w:vAlign w:val="center"/>
          </w:tcPr>
          <w:p w14:paraId="682B80F3" w14:textId="09155DF5" w:rsidR="00B724C9" w:rsidRPr="00C85DFB" w:rsidRDefault="00B724C9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Dataset</w:t>
            </w:r>
          </w:p>
        </w:tc>
      </w:tr>
      <w:tr w:rsidR="00904601" w:rsidRPr="00C85DFB" w14:paraId="76B5E334" w14:textId="67FEE29C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</w:tcPr>
          <w:p w14:paraId="05E5D740" w14:textId="77777777" w:rsidR="00B724C9" w:rsidRPr="00C85DFB" w:rsidRDefault="00B724C9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vMerge/>
            <w:shd w:val="clear" w:color="auto" w:fill="DEEAF6" w:themeFill="accent1" w:themeFillTint="33"/>
            <w:vAlign w:val="center"/>
          </w:tcPr>
          <w:p w14:paraId="3683436C" w14:textId="7502C253" w:rsidR="00B724C9" w:rsidRPr="00C85DFB" w:rsidRDefault="00B724C9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DEEAF6" w:themeFill="accent1" w:themeFillTint="33"/>
            <w:vAlign w:val="center"/>
          </w:tcPr>
          <w:p w14:paraId="64BE67DD" w14:textId="467629F0" w:rsidR="00B724C9" w:rsidRPr="00C85DFB" w:rsidRDefault="00613E63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Sigma</w:t>
            </w:r>
            <w:r w:rsidR="00CE489F"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49</w:t>
            </w:r>
          </w:p>
        </w:tc>
        <w:tc>
          <w:tcPr>
            <w:tcW w:w="990" w:type="dxa"/>
            <w:shd w:val="clear" w:color="auto" w:fill="DEEAF6" w:themeFill="accent1" w:themeFillTint="33"/>
            <w:vAlign w:val="center"/>
          </w:tcPr>
          <w:p w14:paraId="77A37D1F" w14:textId="7D5D2228" w:rsidR="00B724C9" w:rsidRPr="00C85DFB" w:rsidRDefault="00B724C9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18mix</w:t>
            </w:r>
          </w:p>
        </w:tc>
        <w:tc>
          <w:tcPr>
            <w:tcW w:w="1080" w:type="dxa"/>
            <w:shd w:val="clear" w:color="auto" w:fill="DEEAF6" w:themeFill="accent1" w:themeFillTint="33"/>
            <w:vAlign w:val="center"/>
          </w:tcPr>
          <w:p w14:paraId="5604076B" w14:textId="52DA2093" w:rsidR="00B724C9" w:rsidRPr="00C85DFB" w:rsidRDefault="00B724C9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UPS2</w:t>
            </w:r>
          </w:p>
        </w:tc>
        <w:tc>
          <w:tcPr>
            <w:tcW w:w="990" w:type="dxa"/>
            <w:shd w:val="clear" w:color="auto" w:fill="DEEAF6" w:themeFill="accent1" w:themeFillTint="33"/>
            <w:vAlign w:val="center"/>
          </w:tcPr>
          <w:p w14:paraId="739D8922" w14:textId="1CFF22B2" w:rsidR="00B724C9" w:rsidRPr="00C85DFB" w:rsidRDefault="00B724C9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Yeast</w:t>
            </w:r>
          </w:p>
        </w:tc>
        <w:tc>
          <w:tcPr>
            <w:tcW w:w="990" w:type="dxa"/>
            <w:shd w:val="clear" w:color="auto" w:fill="DEEAF6" w:themeFill="accent1" w:themeFillTint="33"/>
            <w:vAlign w:val="center"/>
          </w:tcPr>
          <w:p w14:paraId="7DA2C174" w14:textId="50C0B517" w:rsidR="00B724C9" w:rsidRPr="00C85DFB" w:rsidRDefault="00B724C9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DME</w:t>
            </w:r>
          </w:p>
        </w:tc>
        <w:tc>
          <w:tcPr>
            <w:tcW w:w="1080" w:type="dxa"/>
            <w:shd w:val="clear" w:color="auto" w:fill="DEEAF6" w:themeFill="accent1" w:themeFillTint="33"/>
            <w:vAlign w:val="center"/>
          </w:tcPr>
          <w:p w14:paraId="67E472C1" w14:textId="228ABACF" w:rsidR="00B724C9" w:rsidRPr="00C85DFB" w:rsidRDefault="00613E63" w:rsidP="00CD456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H</w:t>
            </w:r>
            <w:r w:rsidR="00B724C9"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MD</w:t>
            </w:r>
          </w:p>
        </w:tc>
        <w:tc>
          <w:tcPr>
            <w:tcW w:w="985" w:type="dxa"/>
            <w:shd w:val="clear" w:color="auto" w:fill="DEEAF6" w:themeFill="accent1" w:themeFillTint="33"/>
            <w:vAlign w:val="center"/>
          </w:tcPr>
          <w:p w14:paraId="38486FEF" w14:textId="47C1BE94" w:rsidR="00B724C9" w:rsidRPr="00C85DFB" w:rsidRDefault="00613E63" w:rsidP="00B724C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H</w:t>
            </w:r>
            <w:r w:rsidR="00B724C9" w:rsidRPr="00C85DFB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EKC</w:t>
            </w:r>
          </w:p>
        </w:tc>
      </w:tr>
      <w:tr w:rsidR="00904601" w:rsidRPr="00C85DFB" w14:paraId="4D0AEBC6" w14:textId="4DFB07EE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7E204333" w14:textId="160F97F1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3ADA4025" w14:textId="1FC6F34E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61DBA7D4" w14:textId="2D5571FA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7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6)</w:t>
            </w:r>
          </w:p>
        </w:tc>
        <w:tc>
          <w:tcPr>
            <w:tcW w:w="990" w:type="dxa"/>
            <w:vAlign w:val="center"/>
          </w:tcPr>
          <w:p w14:paraId="42C2486E" w14:textId="32072A66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7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1080" w:type="dxa"/>
            <w:vAlign w:val="center"/>
          </w:tcPr>
          <w:p w14:paraId="32618AB0" w14:textId="52575DB2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7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)</w:t>
            </w:r>
          </w:p>
        </w:tc>
        <w:tc>
          <w:tcPr>
            <w:tcW w:w="990" w:type="dxa"/>
            <w:vAlign w:val="center"/>
          </w:tcPr>
          <w:p w14:paraId="63125CE6" w14:textId="3CF216A1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6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90" w:type="dxa"/>
            <w:vAlign w:val="center"/>
          </w:tcPr>
          <w:p w14:paraId="5282D106" w14:textId="09B9CC91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5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)</w:t>
            </w:r>
          </w:p>
        </w:tc>
        <w:tc>
          <w:tcPr>
            <w:tcW w:w="1080" w:type="dxa"/>
            <w:vAlign w:val="center"/>
          </w:tcPr>
          <w:p w14:paraId="7F99BB7A" w14:textId="0F6E1222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1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6)</w:t>
            </w:r>
          </w:p>
        </w:tc>
        <w:tc>
          <w:tcPr>
            <w:tcW w:w="985" w:type="dxa"/>
            <w:vAlign w:val="center"/>
          </w:tcPr>
          <w:p w14:paraId="326C02B7" w14:textId="28A2B685" w:rsidR="007D2231" w:rsidRPr="00A67C3D" w:rsidRDefault="007D2231" w:rsidP="004327E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7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)</w:t>
            </w:r>
          </w:p>
        </w:tc>
      </w:tr>
      <w:tr w:rsidR="00904601" w:rsidRPr="00C85DFB" w14:paraId="1E61888C" w14:textId="74B0E45E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58FCB8F8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3703DBB4" w14:textId="2E70AAAA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2A105AE3" w14:textId="6C5D75C4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77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3)</w:t>
            </w:r>
          </w:p>
        </w:tc>
        <w:tc>
          <w:tcPr>
            <w:tcW w:w="990" w:type="dxa"/>
            <w:vAlign w:val="center"/>
          </w:tcPr>
          <w:p w14:paraId="507B8FC7" w14:textId="57F24B44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81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3)</w:t>
            </w:r>
          </w:p>
        </w:tc>
        <w:tc>
          <w:tcPr>
            <w:tcW w:w="1080" w:type="dxa"/>
            <w:vAlign w:val="center"/>
          </w:tcPr>
          <w:p w14:paraId="2F47B2EA" w14:textId="01FC36F3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75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46)</w:t>
            </w:r>
          </w:p>
        </w:tc>
        <w:tc>
          <w:tcPr>
            <w:tcW w:w="990" w:type="dxa"/>
            <w:vAlign w:val="center"/>
          </w:tcPr>
          <w:p w14:paraId="6CA78AE1" w14:textId="4D465D97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7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90" w:type="dxa"/>
            <w:vAlign w:val="center"/>
          </w:tcPr>
          <w:p w14:paraId="7287CBB4" w14:textId="159C6963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1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  <w:tc>
          <w:tcPr>
            <w:tcW w:w="1080" w:type="dxa"/>
            <w:vAlign w:val="center"/>
          </w:tcPr>
          <w:p w14:paraId="5E9E9CDE" w14:textId="0CBA5455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2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7)</w:t>
            </w:r>
          </w:p>
        </w:tc>
        <w:tc>
          <w:tcPr>
            <w:tcW w:w="985" w:type="dxa"/>
            <w:vAlign w:val="center"/>
          </w:tcPr>
          <w:p w14:paraId="4135EBB3" w14:textId="2252262B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1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</w:tr>
      <w:tr w:rsidR="00904601" w:rsidRPr="00C85DFB" w14:paraId="613C9AEF" w14:textId="4CA00E1D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2792DDA3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1EC01570" w14:textId="3350167F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4A033477" w14:textId="4D92B676" w:rsidR="007D2231" w:rsidRPr="00A67C3D" w:rsidRDefault="00755EC7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78 (.64</w:t>
            </w:r>
            <w:r w:rsidR="00832EA7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8009DB5" w14:textId="00D087AD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8</w:t>
            </w: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5</w:t>
            </w:r>
            <w:r w:rsidR="00832EA7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8</w:t>
            </w:r>
            <w:r w:rsidR="00832EA7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080" w:type="dxa"/>
            <w:vAlign w:val="center"/>
          </w:tcPr>
          <w:p w14:paraId="4AAF18D9" w14:textId="2C9D26B5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8</w:t>
            </w: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0</w:t>
            </w:r>
            <w:r w:rsidR="00830C79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4</w:t>
            </w:r>
            <w:r w:rsidR="00830C79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7)</w:t>
            </w:r>
          </w:p>
        </w:tc>
        <w:tc>
          <w:tcPr>
            <w:tcW w:w="990" w:type="dxa"/>
            <w:vAlign w:val="center"/>
          </w:tcPr>
          <w:p w14:paraId="3A590C7B" w14:textId="252D7A78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61</w:t>
            </w:r>
            <w:r w:rsidR="006137B5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 xml:space="preserve"> (.6</w:t>
            </w:r>
            <w:r w:rsidR="00FA1853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8)</w:t>
            </w:r>
          </w:p>
        </w:tc>
        <w:tc>
          <w:tcPr>
            <w:tcW w:w="990" w:type="dxa"/>
            <w:vAlign w:val="center"/>
          </w:tcPr>
          <w:p w14:paraId="0540A7C0" w14:textId="527A5A37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70</w:t>
            </w:r>
            <w:r w:rsidR="006137B5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 xml:space="preserve"> (.8</w:t>
            </w:r>
            <w:r w:rsidR="00195D54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0)</w:t>
            </w:r>
          </w:p>
        </w:tc>
        <w:tc>
          <w:tcPr>
            <w:tcW w:w="1080" w:type="dxa"/>
            <w:vAlign w:val="center"/>
          </w:tcPr>
          <w:p w14:paraId="1C7014CB" w14:textId="5D6B1DC3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54</w:t>
            </w:r>
            <w:r w:rsidR="004327E0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0)</w:t>
            </w:r>
          </w:p>
        </w:tc>
        <w:tc>
          <w:tcPr>
            <w:tcW w:w="985" w:type="dxa"/>
            <w:vAlign w:val="center"/>
          </w:tcPr>
          <w:p w14:paraId="334A5171" w14:textId="1737A5F3" w:rsidR="007D2231" w:rsidRPr="00A67C3D" w:rsidRDefault="004327E0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.6</w:t>
            </w:r>
            <w:r w:rsidR="007D2231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2</w:t>
            </w:r>
            <w:r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 w:themeColor="text1"/>
                <w:sz w:val="18"/>
                <w:szCs w:val="20"/>
              </w:rPr>
              <w:t>7)</w:t>
            </w:r>
          </w:p>
        </w:tc>
      </w:tr>
      <w:tr w:rsidR="00904601" w:rsidRPr="00C85DFB" w14:paraId="793D6E79" w14:textId="45232CE6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621DC072" w14:textId="38D8D698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6D10B6F6" w14:textId="227BDEB4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3547EA0A" w14:textId="521D5DF7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6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37)</w:t>
            </w:r>
          </w:p>
        </w:tc>
        <w:tc>
          <w:tcPr>
            <w:tcW w:w="990" w:type="dxa"/>
            <w:vAlign w:val="center"/>
          </w:tcPr>
          <w:p w14:paraId="22EA400D" w14:textId="456C5F11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8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16)</w:t>
            </w:r>
          </w:p>
        </w:tc>
        <w:tc>
          <w:tcPr>
            <w:tcW w:w="1080" w:type="dxa"/>
            <w:vAlign w:val="center"/>
          </w:tcPr>
          <w:p w14:paraId="0FA7F1F7" w14:textId="776B22FB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)</w:t>
            </w:r>
          </w:p>
        </w:tc>
        <w:tc>
          <w:tcPr>
            <w:tcW w:w="990" w:type="dxa"/>
            <w:vAlign w:val="center"/>
          </w:tcPr>
          <w:p w14:paraId="38FA4FE5" w14:textId="68FFA6D4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2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)</w:t>
            </w:r>
          </w:p>
        </w:tc>
        <w:tc>
          <w:tcPr>
            <w:tcW w:w="990" w:type="dxa"/>
            <w:vAlign w:val="center"/>
          </w:tcPr>
          <w:p w14:paraId="75D7E2BF" w14:textId="77CEBEC1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4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9)</w:t>
            </w:r>
          </w:p>
        </w:tc>
        <w:tc>
          <w:tcPr>
            <w:tcW w:w="1080" w:type="dxa"/>
            <w:vAlign w:val="center"/>
          </w:tcPr>
          <w:p w14:paraId="7622C26D" w14:textId="5D481DD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)</w:t>
            </w:r>
          </w:p>
        </w:tc>
        <w:tc>
          <w:tcPr>
            <w:tcW w:w="985" w:type="dxa"/>
            <w:vAlign w:val="center"/>
          </w:tcPr>
          <w:p w14:paraId="717E4D04" w14:textId="315DAD73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3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</w:tr>
      <w:tr w:rsidR="00904601" w:rsidRPr="00C85DFB" w14:paraId="1880AD37" w14:textId="155D8E03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480DD6FD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55FD7469" w14:textId="051B6DB2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7767CB70" w14:textId="2B4F55E6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6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5)</w:t>
            </w:r>
          </w:p>
        </w:tc>
        <w:tc>
          <w:tcPr>
            <w:tcW w:w="990" w:type="dxa"/>
            <w:vAlign w:val="center"/>
          </w:tcPr>
          <w:p w14:paraId="63F48C15" w14:textId="6987F6B9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8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46)</w:t>
            </w:r>
          </w:p>
        </w:tc>
        <w:tc>
          <w:tcPr>
            <w:tcW w:w="1080" w:type="dxa"/>
            <w:vAlign w:val="center"/>
          </w:tcPr>
          <w:p w14:paraId="37AF0055" w14:textId="78EC2E47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7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)</w:t>
            </w:r>
          </w:p>
        </w:tc>
        <w:tc>
          <w:tcPr>
            <w:tcW w:w="990" w:type="dxa"/>
            <w:vAlign w:val="center"/>
          </w:tcPr>
          <w:p w14:paraId="4FAC9CA3" w14:textId="6C77D500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3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)</w:t>
            </w:r>
          </w:p>
        </w:tc>
        <w:tc>
          <w:tcPr>
            <w:tcW w:w="990" w:type="dxa"/>
            <w:vAlign w:val="center"/>
          </w:tcPr>
          <w:p w14:paraId="2C01F84D" w14:textId="5178D83D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8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2)</w:t>
            </w:r>
          </w:p>
        </w:tc>
        <w:tc>
          <w:tcPr>
            <w:tcW w:w="1080" w:type="dxa"/>
            <w:vAlign w:val="center"/>
          </w:tcPr>
          <w:p w14:paraId="629F68B4" w14:textId="2CB5B002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9)</w:t>
            </w:r>
          </w:p>
        </w:tc>
        <w:tc>
          <w:tcPr>
            <w:tcW w:w="985" w:type="dxa"/>
            <w:vAlign w:val="center"/>
          </w:tcPr>
          <w:p w14:paraId="411DD0CC" w14:textId="68E0A74E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5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</w:tr>
      <w:tr w:rsidR="00904601" w:rsidRPr="00C85DFB" w14:paraId="30E07BC8" w14:textId="2FDFF56E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59EDDAA8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14EA4862" w14:textId="084BF206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7AE799E9" w14:textId="1D9F177F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7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3)</w:t>
            </w:r>
          </w:p>
        </w:tc>
        <w:tc>
          <w:tcPr>
            <w:tcW w:w="990" w:type="dxa"/>
            <w:vAlign w:val="center"/>
          </w:tcPr>
          <w:p w14:paraId="22087655" w14:textId="025AD6F2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91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9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)</w:t>
            </w:r>
          </w:p>
        </w:tc>
        <w:tc>
          <w:tcPr>
            <w:tcW w:w="1080" w:type="dxa"/>
            <w:vAlign w:val="center"/>
          </w:tcPr>
          <w:p w14:paraId="39B069EE" w14:textId="4E54E0C9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84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)</w:t>
            </w:r>
          </w:p>
        </w:tc>
        <w:tc>
          <w:tcPr>
            <w:tcW w:w="990" w:type="dxa"/>
            <w:vAlign w:val="center"/>
          </w:tcPr>
          <w:p w14:paraId="3FDC9B24" w14:textId="40A1CD13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4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)</w:t>
            </w:r>
          </w:p>
        </w:tc>
        <w:tc>
          <w:tcPr>
            <w:tcW w:w="990" w:type="dxa"/>
            <w:vAlign w:val="center"/>
          </w:tcPr>
          <w:p w14:paraId="0D387917" w14:textId="240C8C2E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2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4)</w:t>
            </w:r>
          </w:p>
        </w:tc>
        <w:tc>
          <w:tcPr>
            <w:tcW w:w="1080" w:type="dxa"/>
            <w:vAlign w:val="center"/>
          </w:tcPr>
          <w:p w14:paraId="4A8A25FF" w14:textId="6DFF830C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)</w:t>
            </w:r>
          </w:p>
        </w:tc>
        <w:tc>
          <w:tcPr>
            <w:tcW w:w="985" w:type="dxa"/>
            <w:vAlign w:val="center"/>
          </w:tcPr>
          <w:p w14:paraId="3DD75633" w14:textId="64F107F7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8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</w:tr>
      <w:tr w:rsidR="00904601" w:rsidRPr="00C85DFB" w14:paraId="00E2E007" w14:textId="0912C92F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4DA5FCB8" w14:textId="2C20B6CB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73DCF708" w14:textId="64909809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7EFDE616" w14:textId="7B552CC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5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39)</w:t>
            </w:r>
          </w:p>
        </w:tc>
        <w:tc>
          <w:tcPr>
            <w:tcW w:w="990" w:type="dxa"/>
            <w:vAlign w:val="center"/>
          </w:tcPr>
          <w:p w14:paraId="6D70E7AE" w14:textId="4AE42701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5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13)</w:t>
            </w:r>
          </w:p>
        </w:tc>
        <w:tc>
          <w:tcPr>
            <w:tcW w:w="1080" w:type="dxa"/>
            <w:vAlign w:val="center"/>
          </w:tcPr>
          <w:p w14:paraId="1F74EAA2" w14:textId="56C000BF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)</w:t>
            </w:r>
          </w:p>
        </w:tc>
        <w:tc>
          <w:tcPr>
            <w:tcW w:w="990" w:type="dxa"/>
            <w:vAlign w:val="center"/>
          </w:tcPr>
          <w:p w14:paraId="635A1C65" w14:textId="73517C0C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  <w:tc>
          <w:tcPr>
            <w:tcW w:w="990" w:type="dxa"/>
            <w:vAlign w:val="center"/>
          </w:tcPr>
          <w:p w14:paraId="13003CD7" w14:textId="5F5814E6" w:rsidR="007D2231" w:rsidRPr="00A67C3D" w:rsidRDefault="007D2231" w:rsidP="00864E6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864E6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864E6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)</w:t>
            </w:r>
          </w:p>
        </w:tc>
        <w:tc>
          <w:tcPr>
            <w:tcW w:w="1080" w:type="dxa"/>
            <w:vAlign w:val="center"/>
          </w:tcPr>
          <w:p w14:paraId="0B2AB809" w14:textId="26589E2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30BCBDB5" w14:textId="52295BAC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4F814E6E" w14:textId="53C693FB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5D3B7526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4D0A1291" w14:textId="1A257287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16771467" w14:textId="0DA4306E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9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3)</w:t>
            </w:r>
          </w:p>
        </w:tc>
        <w:tc>
          <w:tcPr>
            <w:tcW w:w="990" w:type="dxa"/>
            <w:vAlign w:val="center"/>
          </w:tcPr>
          <w:p w14:paraId="71567115" w14:textId="2DB93DC9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78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1080" w:type="dxa"/>
            <w:vAlign w:val="center"/>
          </w:tcPr>
          <w:p w14:paraId="1C3D1F47" w14:textId="580476F4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9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)</w:t>
            </w:r>
          </w:p>
        </w:tc>
        <w:tc>
          <w:tcPr>
            <w:tcW w:w="990" w:type="dxa"/>
            <w:vAlign w:val="center"/>
          </w:tcPr>
          <w:p w14:paraId="6FE5A8F4" w14:textId="56BBBBCE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  <w:tc>
          <w:tcPr>
            <w:tcW w:w="990" w:type="dxa"/>
            <w:vAlign w:val="center"/>
          </w:tcPr>
          <w:p w14:paraId="588F8164" w14:textId="7EC2091D" w:rsidR="007D2231" w:rsidRPr="00A67C3D" w:rsidRDefault="007D2231" w:rsidP="00864E6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864E6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7)</w:t>
            </w:r>
          </w:p>
        </w:tc>
        <w:tc>
          <w:tcPr>
            <w:tcW w:w="1080" w:type="dxa"/>
            <w:vAlign w:val="center"/>
          </w:tcPr>
          <w:p w14:paraId="1463B0C6" w14:textId="6C286640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0427EC1D" w14:textId="24B9871E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453F655F" w14:textId="0A99C58B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14B67848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37310F7D" w14:textId="29A7760B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702C0420" w14:textId="6EE2A6ED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7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0)</w:t>
            </w:r>
          </w:p>
        </w:tc>
        <w:tc>
          <w:tcPr>
            <w:tcW w:w="990" w:type="dxa"/>
            <w:vAlign w:val="center"/>
          </w:tcPr>
          <w:p w14:paraId="63A73808" w14:textId="5AD1A6FE" w:rsidR="007D2231" w:rsidRPr="00A67C3D" w:rsidRDefault="006137B5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95 (.94)</w:t>
            </w:r>
          </w:p>
        </w:tc>
        <w:tc>
          <w:tcPr>
            <w:tcW w:w="1080" w:type="dxa"/>
            <w:vAlign w:val="center"/>
          </w:tcPr>
          <w:p w14:paraId="211D8737" w14:textId="0539D507" w:rsidR="007D2231" w:rsidRPr="00A67C3D" w:rsidRDefault="006137B5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90 (.57)</w:t>
            </w:r>
          </w:p>
        </w:tc>
        <w:tc>
          <w:tcPr>
            <w:tcW w:w="990" w:type="dxa"/>
            <w:vAlign w:val="center"/>
          </w:tcPr>
          <w:p w14:paraId="04D90993" w14:textId="3CC884F8" w:rsidR="007D2231" w:rsidRPr="00A67C3D" w:rsidRDefault="006137B5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61 (.78)</w:t>
            </w:r>
          </w:p>
        </w:tc>
        <w:tc>
          <w:tcPr>
            <w:tcW w:w="990" w:type="dxa"/>
            <w:vAlign w:val="center"/>
          </w:tcPr>
          <w:p w14:paraId="1550EF8C" w14:textId="73479EAE" w:rsidR="007D2231" w:rsidRPr="00A67C3D" w:rsidRDefault="006137B5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7</w:t>
            </w:r>
            <w:r w:rsidR="007D2231"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0</w:t>
            </w:r>
            <w:r w:rsidR="00195D54"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 xml:space="preserve"> (.</w:t>
            </w: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90</w:t>
            </w:r>
            <w:r w:rsidR="00195D54"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5D02889A" w14:textId="0D608D75" w:rsidR="007D2231" w:rsidRPr="00A67C3D" w:rsidRDefault="00DB1207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54 (.60)</w:t>
            </w:r>
          </w:p>
        </w:tc>
        <w:tc>
          <w:tcPr>
            <w:tcW w:w="985" w:type="dxa"/>
            <w:vAlign w:val="center"/>
          </w:tcPr>
          <w:p w14:paraId="483C1107" w14:textId="03B4B1DD" w:rsidR="007D2231" w:rsidRPr="00A67C3D" w:rsidRDefault="004327E0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72 (.97)</w:t>
            </w:r>
          </w:p>
        </w:tc>
      </w:tr>
      <w:tr w:rsidR="00904601" w:rsidRPr="00C85DFB" w14:paraId="58AB0835" w14:textId="436627D6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4C5C3D02" w14:textId="5147E27F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099D55DD" w14:textId="18684509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73F3B47B" w14:textId="082AD06E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4)</w:t>
            </w:r>
          </w:p>
        </w:tc>
        <w:tc>
          <w:tcPr>
            <w:tcW w:w="990" w:type="dxa"/>
            <w:vAlign w:val="center"/>
          </w:tcPr>
          <w:p w14:paraId="675FD189" w14:textId="051F7197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3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4)</w:t>
            </w:r>
          </w:p>
        </w:tc>
        <w:tc>
          <w:tcPr>
            <w:tcW w:w="1080" w:type="dxa"/>
            <w:vAlign w:val="center"/>
          </w:tcPr>
          <w:p w14:paraId="61F6628A" w14:textId="76DA68C5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990" w:type="dxa"/>
            <w:vAlign w:val="center"/>
          </w:tcPr>
          <w:p w14:paraId="442F25F1" w14:textId="22D936D4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  <w:tc>
          <w:tcPr>
            <w:tcW w:w="990" w:type="dxa"/>
            <w:vAlign w:val="center"/>
          </w:tcPr>
          <w:p w14:paraId="5FCF7846" w14:textId="0132BC2E" w:rsidR="007D2231" w:rsidRPr="00A67C3D" w:rsidRDefault="00A67C3D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2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3545FA95" w14:textId="3058CB4D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411324F8" w14:textId="08FB3BB5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1EF69B68" w14:textId="167E0AF9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1BB26D11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270EEE3C" w14:textId="732D3738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02D62B19" w14:textId="0ECF541A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45)</w:t>
            </w:r>
          </w:p>
        </w:tc>
        <w:tc>
          <w:tcPr>
            <w:tcW w:w="990" w:type="dxa"/>
            <w:vAlign w:val="center"/>
          </w:tcPr>
          <w:p w14:paraId="6D401381" w14:textId="2E151B09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)</w:t>
            </w:r>
          </w:p>
        </w:tc>
        <w:tc>
          <w:tcPr>
            <w:tcW w:w="1080" w:type="dxa"/>
            <w:vAlign w:val="center"/>
          </w:tcPr>
          <w:p w14:paraId="4E392943" w14:textId="2C3187F6" w:rsidR="007D2231" w:rsidRPr="00A67C3D" w:rsidRDefault="00A67C3D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0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1F0C164" w14:textId="0E4F61F9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5)</w:t>
            </w:r>
          </w:p>
        </w:tc>
        <w:tc>
          <w:tcPr>
            <w:tcW w:w="990" w:type="dxa"/>
            <w:vAlign w:val="center"/>
          </w:tcPr>
          <w:p w14:paraId="0C37C8D6" w14:textId="070F7726" w:rsidR="007D2231" w:rsidRPr="00A67C3D" w:rsidRDefault="007D2231" w:rsidP="00864E6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864E6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864E6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)</w:t>
            </w:r>
          </w:p>
        </w:tc>
        <w:tc>
          <w:tcPr>
            <w:tcW w:w="1080" w:type="dxa"/>
            <w:vAlign w:val="center"/>
          </w:tcPr>
          <w:p w14:paraId="5320735D" w14:textId="43058726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9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85" w:type="dxa"/>
            <w:vAlign w:val="center"/>
          </w:tcPr>
          <w:p w14:paraId="7C77B3DE" w14:textId="307AD092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25AF4DC9" w14:textId="173C3B72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4A5B67AE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2FA56277" w14:textId="28AC4E17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76BF4A6A" w14:textId="39F45962" w:rsidR="007D2231" w:rsidRPr="00A67C3D" w:rsidRDefault="00755EC7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.79</w:t>
            </w:r>
            <w:r w:rsidR="00832EA7"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 xml:space="preserve"> (.6</w:t>
            </w:r>
            <w:r w:rsidRPr="00A67C3D">
              <w:rPr>
                <w:rFonts w:ascii="Helvetica Neue" w:eastAsia="Times New Roman" w:hAnsi="Helvetica Neue"/>
                <w:color w:val="FF0000"/>
                <w:sz w:val="18"/>
                <w:szCs w:val="20"/>
              </w:rPr>
              <w:t>5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396C6E3" w14:textId="6D444724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)</w:t>
            </w:r>
          </w:p>
        </w:tc>
        <w:tc>
          <w:tcPr>
            <w:tcW w:w="1080" w:type="dxa"/>
            <w:vAlign w:val="center"/>
          </w:tcPr>
          <w:p w14:paraId="6A58A809" w14:textId="66646124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8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4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66335C99" w14:textId="75FC23AB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)</w:t>
            </w:r>
          </w:p>
        </w:tc>
        <w:tc>
          <w:tcPr>
            <w:tcW w:w="990" w:type="dxa"/>
            <w:vAlign w:val="center"/>
          </w:tcPr>
          <w:p w14:paraId="5B745909" w14:textId="1054B9A6" w:rsidR="007D2231" w:rsidRPr="00A67C3D" w:rsidRDefault="006137B5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1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5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98886FD" w14:textId="25436C14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7CC13830" w14:textId="71B20072" w:rsidR="007D2231" w:rsidRPr="00A67C3D" w:rsidRDefault="004327E0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7</w:t>
            </w:r>
            <w:r w:rsidR="007D2231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9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5B7F15F0" w14:textId="1B9576FC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178EEB1B" w14:textId="15E17D38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60DE313D" w14:textId="753C8DD0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4713E779" w14:textId="2C243139" w:rsidR="007D2231" w:rsidRPr="00A67C3D" w:rsidRDefault="006137B5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6 (.65)</w:t>
            </w:r>
          </w:p>
        </w:tc>
        <w:tc>
          <w:tcPr>
            <w:tcW w:w="990" w:type="dxa"/>
            <w:vAlign w:val="center"/>
          </w:tcPr>
          <w:p w14:paraId="61A3DF87" w14:textId="63A54999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1080" w:type="dxa"/>
            <w:vAlign w:val="center"/>
          </w:tcPr>
          <w:p w14:paraId="66C31E53" w14:textId="5D6674D6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990" w:type="dxa"/>
            <w:vAlign w:val="center"/>
          </w:tcPr>
          <w:p w14:paraId="666F3FA6" w14:textId="04FD9E5B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5)</w:t>
            </w:r>
          </w:p>
        </w:tc>
        <w:tc>
          <w:tcPr>
            <w:tcW w:w="990" w:type="dxa"/>
            <w:vAlign w:val="center"/>
          </w:tcPr>
          <w:p w14:paraId="54E9B9EA" w14:textId="4EF2A2FB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7)</w:t>
            </w:r>
          </w:p>
        </w:tc>
        <w:tc>
          <w:tcPr>
            <w:tcW w:w="1080" w:type="dxa"/>
            <w:vAlign w:val="center"/>
          </w:tcPr>
          <w:p w14:paraId="258E3474" w14:textId="0A20F873" w:rsidR="007D2231" w:rsidRPr="00A67C3D" w:rsidRDefault="00A67C3D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2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85" w:type="dxa"/>
            <w:vAlign w:val="center"/>
          </w:tcPr>
          <w:p w14:paraId="50026A9A" w14:textId="6C810073" w:rsidR="007D2231" w:rsidRPr="00A67C3D" w:rsidRDefault="00A67C3D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2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</w:tr>
      <w:tr w:rsidR="00904601" w:rsidRPr="00C85DFB" w14:paraId="24DC49AE" w14:textId="07C0739C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3E705C92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779C22FB" w14:textId="2F194D04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3BF6DE23" w14:textId="1F047703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3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4)</w:t>
            </w:r>
          </w:p>
        </w:tc>
        <w:tc>
          <w:tcPr>
            <w:tcW w:w="990" w:type="dxa"/>
            <w:vAlign w:val="center"/>
          </w:tcPr>
          <w:p w14:paraId="08B4AE60" w14:textId="64296CC4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1080" w:type="dxa"/>
            <w:vAlign w:val="center"/>
          </w:tcPr>
          <w:p w14:paraId="16923B32" w14:textId="2F50E06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990" w:type="dxa"/>
            <w:vAlign w:val="center"/>
          </w:tcPr>
          <w:p w14:paraId="02F5A7FD" w14:textId="5798D416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8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53A3894" w14:textId="49F4DFFF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45994AED" w14:textId="12C2F6A0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7D1FDD18" w14:textId="4FFA6598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1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</w:tr>
      <w:tr w:rsidR="00904601" w:rsidRPr="00C85DFB" w14:paraId="64EA919F" w14:textId="4A71CF1D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4C8DE2AB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7A3D8712" w14:textId="78AC4E05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2573AC49" w14:textId="5605DA03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5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9)</w:t>
            </w:r>
          </w:p>
        </w:tc>
        <w:tc>
          <w:tcPr>
            <w:tcW w:w="990" w:type="dxa"/>
            <w:vAlign w:val="center"/>
          </w:tcPr>
          <w:p w14:paraId="61A531FA" w14:textId="0D9C623A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)</w:t>
            </w:r>
          </w:p>
        </w:tc>
        <w:tc>
          <w:tcPr>
            <w:tcW w:w="1080" w:type="dxa"/>
            <w:vAlign w:val="center"/>
          </w:tcPr>
          <w:p w14:paraId="197B2C46" w14:textId="0A6B1EC1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3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55E34DA" w14:textId="415B85B4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5)</w:t>
            </w:r>
          </w:p>
        </w:tc>
        <w:tc>
          <w:tcPr>
            <w:tcW w:w="990" w:type="dxa"/>
            <w:vAlign w:val="center"/>
          </w:tcPr>
          <w:p w14:paraId="2A1E443F" w14:textId="4386230F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4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9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62CEF70" w14:textId="10C305F1" w:rsidR="007D2231" w:rsidRPr="00A67C3D" w:rsidRDefault="00A67C3D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2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85" w:type="dxa"/>
            <w:vAlign w:val="center"/>
          </w:tcPr>
          <w:p w14:paraId="0B236CDF" w14:textId="1657952C" w:rsidR="007D2231" w:rsidRPr="00A67C3D" w:rsidRDefault="004327E0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</w:t>
            </w:r>
            <w:r w:rsidR="007D2231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8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</w:tr>
      <w:tr w:rsidR="00904601" w:rsidRPr="00C85DFB" w14:paraId="34D06FAC" w14:textId="6914589D" w:rsidTr="00904601">
        <w:trPr>
          <w:jc w:val="center"/>
        </w:trPr>
        <w:tc>
          <w:tcPr>
            <w:tcW w:w="805" w:type="dxa"/>
            <w:vMerge w:val="restart"/>
            <w:shd w:val="clear" w:color="auto" w:fill="DEEAF6" w:themeFill="accent1" w:themeFillTint="33"/>
            <w:vAlign w:val="center"/>
          </w:tcPr>
          <w:p w14:paraId="7B66674A" w14:textId="76060321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229579FF" w14:textId="0539FF2B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1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5B75E5B4" w14:textId="454A6761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4)</w:t>
            </w:r>
          </w:p>
        </w:tc>
        <w:tc>
          <w:tcPr>
            <w:tcW w:w="990" w:type="dxa"/>
            <w:vAlign w:val="center"/>
          </w:tcPr>
          <w:p w14:paraId="54FA21D3" w14:textId="21DE63DD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1080" w:type="dxa"/>
            <w:vAlign w:val="center"/>
          </w:tcPr>
          <w:p w14:paraId="1AF08A06" w14:textId="0223BD7A" w:rsidR="007D2231" w:rsidRPr="00A67C3D" w:rsidRDefault="00A67C3D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63 (.30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18EBD103" w14:textId="5619476A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1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8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9BE28D9" w14:textId="0CE297F4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5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2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7F31CE9E" w14:textId="5C2EA297" w:rsidR="007D2231" w:rsidRPr="00A67C3D" w:rsidRDefault="00A67C3D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1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4C986251" w14:textId="7B5BA8D2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006EDD1B" w14:textId="0D008AC1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51B87526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2C732107" w14:textId="1CFED716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2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57C6C46F" w14:textId="30D7A1B6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4)</w:t>
            </w:r>
          </w:p>
        </w:tc>
        <w:tc>
          <w:tcPr>
            <w:tcW w:w="990" w:type="dxa"/>
            <w:vAlign w:val="center"/>
          </w:tcPr>
          <w:p w14:paraId="7F6ACDAE" w14:textId="6C4569F9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1080" w:type="dxa"/>
            <w:vAlign w:val="center"/>
          </w:tcPr>
          <w:p w14:paraId="3F6199FA" w14:textId="5992E14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2)</w:t>
            </w:r>
          </w:p>
        </w:tc>
        <w:tc>
          <w:tcPr>
            <w:tcW w:w="990" w:type="dxa"/>
            <w:vAlign w:val="center"/>
          </w:tcPr>
          <w:p w14:paraId="1E5CD8C6" w14:textId="4A520A6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5)</w:t>
            </w:r>
          </w:p>
        </w:tc>
        <w:tc>
          <w:tcPr>
            <w:tcW w:w="990" w:type="dxa"/>
            <w:vAlign w:val="center"/>
          </w:tcPr>
          <w:p w14:paraId="6AF4EC4F" w14:textId="1D0A1B4D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7)</w:t>
            </w:r>
          </w:p>
        </w:tc>
        <w:tc>
          <w:tcPr>
            <w:tcW w:w="1080" w:type="dxa"/>
            <w:vAlign w:val="center"/>
          </w:tcPr>
          <w:p w14:paraId="511A7E5F" w14:textId="550CE1F5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  <w:tc>
          <w:tcPr>
            <w:tcW w:w="985" w:type="dxa"/>
            <w:vAlign w:val="center"/>
          </w:tcPr>
          <w:p w14:paraId="68D7D2F8" w14:textId="62236868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  <w:tr w:rsidR="00904601" w:rsidRPr="00C85DFB" w14:paraId="7AB7BE21" w14:textId="3AC57186" w:rsidTr="00904601">
        <w:trPr>
          <w:jc w:val="center"/>
        </w:trPr>
        <w:tc>
          <w:tcPr>
            <w:tcW w:w="805" w:type="dxa"/>
            <w:vMerge/>
            <w:shd w:val="clear" w:color="auto" w:fill="DEEAF6" w:themeFill="accent1" w:themeFillTint="33"/>
            <w:vAlign w:val="center"/>
          </w:tcPr>
          <w:p w14:paraId="721FD676" w14:textId="77777777" w:rsidR="007D2231" w:rsidRPr="00C85DFB" w:rsidRDefault="007D2231" w:rsidP="000A58A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  <w:vAlign w:val="center"/>
          </w:tcPr>
          <w:p w14:paraId="4A736191" w14:textId="778E1EE3" w:rsidR="007D2231" w:rsidRPr="00C85DFB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5</w:t>
            </w:r>
            <w:r w:rsidR="00A12C32" w:rsidRPr="00C85DFB">
              <w:rPr>
                <w:rFonts w:ascii="Arial" w:hAnsi="Arial" w:cs="Arial"/>
                <w:color w:val="000000" w:themeColor="text1"/>
                <w:sz w:val="18"/>
                <w:szCs w:val="20"/>
              </w:rPr>
              <w:t>00</w:t>
            </w:r>
          </w:p>
        </w:tc>
        <w:tc>
          <w:tcPr>
            <w:tcW w:w="1080" w:type="dxa"/>
            <w:vAlign w:val="center"/>
          </w:tcPr>
          <w:p w14:paraId="4772E11A" w14:textId="13140805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64)</w:t>
            </w:r>
          </w:p>
        </w:tc>
        <w:tc>
          <w:tcPr>
            <w:tcW w:w="990" w:type="dxa"/>
            <w:vAlign w:val="center"/>
          </w:tcPr>
          <w:p w14:paraId="1D326BBA" w14:textId="10A94042" w:rsidR="007D2231" w:rsidRPr="00A67C3D" w:rsidRDefault="007D2231" w:rsidP="006137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0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="00832EA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)</w:t>
            </w:r>
          </w:p>
        </w:tc>
        <w:tc>
          <w:tcPr>
            <w:tcW w:w="1080" w:type="dxa"/>
            <w:vAlign w:val="center"/>
          </w:tcPr>
          <w:p w14:paraId="325B8AC6" w14:textId="343A6EB2" w:rsidR="007D2231" w:rsidRPr="00A67C3D" w:rsidRDefault="007D2231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</w:t>
            </w:r>
            <w:r w:rsidR="006137B5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7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38</w:t>
            </w:r>
            <w:r w:rsidR="00830C79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CE79D5A" w14:textId="4D0F7BE1" w:rsidR="007D2231" w:rsidRPr="00A67C3D" w:rsidRDefault="00A67C3D" w:rsidP="00A67C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</w:t>
            </w: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6</w:t>
            </w:r>
            <w:r w:rsidR="00FA1853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C8C7437" w14:textId="73A78BA5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195D54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87)</w:t>
            </w:r>
          </w:p>
        </w:tc>
        <w:tc>
          <w:tcPr>
            <w:tcW w:w="1080" w:type="dxa"/>
            <w:vAlign w:val="center"/>
          </w:tcPr>
          <w:p w14:paraId="135338D3" w14:textId="1E666B0A" w:rsidR="007D2231" w:rsidRPr="00A67C3D" w:rsidRDefault="007D2231" w:rsidP="00CD456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DB1207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5</w:t>
            </w:r>
            <w:r w:rsidR="00A67C3D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2</w:t>
            </w:r>
            <w:r w:rsidR="004666A2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)</w:t>
            </w:r>
          </w:p>
        </w:tc>
        <w:tc>
          <w:tcPr>
            <w:tcW w:w="985" w:type="dxa"/>
            <w:vAlign w:val="center"/>
          </w:tcPr>
          <w:p w14:paraId="43A0FE11" w14:textId="42F56678" w:rsidR="007D2231" w:rsidRPr="00A67C3D" w:rsidRDefault="007D2231" w:rsidP="00B724C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.50</w:t>
            </w:r>
            <w:r w:rsidR="004327E0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 xml:space="preserve"> (.7</w:t>
            </w:r>
            <w:r w:rsidR="00815CBF" w:rsidRPr="00A67C3D">
              <w:rPr>
                <w:rFonts w:ascii="Helvetica Neue" w:eastAsia="Times New Roman" w:hAnsi="Helvetica Neue"/>
                <w:color w:val="000000"/>
                <w:sz w:val="18"/>
                <w:szCs w:val="20"/>
              </w:rPr>
              <w:t>6)</w:t>
            </w:r>
          </w:p>
        </w:tc>
      </w:tr>
    </w:tbl>
    <w:p w14:paraId="06A5A520" w14:textId="11F27754" w:rsidR="00E433CC" w:rsidRPr="000A58A5" w:rsidRDefault="00E433CC" w:rsidP="00E433CC">
      <w:pPr>
        <w:jc w:val="both"/>
        <w:rPr>
          <w:rFonts w:ascii="Arial" w:hAnsi="Arial" w:cs="Arial"/>
          <w:color w:val="000000" w:themeColor="text1"/>
          <w:sz w:val="20"/>
        </w:rPr>
      </w:pPr>
      <w:r w:rsidRPr="000A58A5">
        <w:rPr>
          <w:rFonts w:ascii="Arial" w:hAnsi="Arial" w:cs="Arial"/>
          <w:b/>
          <w:color w:val="000000" w:themeColor="text1"/>
          <w:sz w:val="20"/>
        </w:rPr>
        <w:t>Table S</w:t>
      </w:r>
      <w:r w:rsidR="00D934A2" w:rsidRPr="000A58A5">
        <w:rPr>
          <w:rFonts w:ascii="Arial" w:hAnsi="Arial" w:cs="Arial"/>
          <w:b/>
          <w:color w:val="000000" w:themeColor="text1"/>
          <w:sz w:val="20"/>
        </w:rPr>
        <w:t>5</w:t>
      </w:r>
      <w:r w:rsidRPr="000A58A5">
        <w:rPr>
          <w:rFonts w:ascii="Arial" w:hAnsi="Arial" w:cs="Arial"/>
          <w:color w:val="000000" w:themeColor="text1"/>
          <w:sz w:val="20"/>
        </w:rPr>
        <w:t>. AUC and AUPR (parenthesis) of ANN-Pep with differen</w:t>
      </w:r>
      <w:r w:rsidR="00613884">
        <w:rPr>
          <w:rFonts w:ascii="Arial" w:hAnsi="Arial" w:cs="Arial"/>
          <w:color w:val="000000" w:themeColor="text1"/>
          <w:sz w:val="20"/>
        </w:rPr>
        <w:t>t architectural configurations.</w:t>
      </w:r>
      <w:r w:rsidR="00613E63">
        <w:rPr>
          <w:rFonts w:ascii="Arial" w:hAnsi="Arial" w:cs="Arial"/>
          <w:color w:val="000000" w:themeColor="text1"/>
          <w:sz w:val="20"/>
        </w:rPr>
        <w:t xml:space="preserve"> HMD; HumanMD dataset, HEKC; HumanEKC dataset.</w:t>
      </w:r>
    </w:p>
    <w:p w14:paraId="63DBAA00" w14:textId="601F44DF" w:rsidR="00D23B14" w:rsidRDefault="00D23B1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1107"/>
        <w:gridCol w:w="1381"/>
        <w:gridCol w:w="1589"/>
        <w:gridCol w:w="1381"/>
        <w:gridCol w:w="1419"/>
        <w:gridCol w:w="1423"/>
      </w:tblGrid>
      <w:tr w:rsidR="004D0E7B" w:rsidRPr="00C85DFB" w14:paraId="25368DD7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452EDBCF" w14:textId="19ECD376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lastRenderedPageBreak/>
              <w:t>Datasets</w:t>
            </w:r>
          </w:p>
        </w:tc>
        <w:tc>
          <w:tcPr>
            <w:tcW w:w="1107" w:type="dxa"/>
            <w:vMerge w:val="restart"/>
            <w:shd w:val="clear" w:color="auto" w:fill="DEEAF6" w:themeFill="accent1" w:themeFillTint="33"/>
            <w:vAlign w:val="center"/>
          </w:tcPr>
          <w:p w14:paraId="31B380C6" w14:textId="3DC5824C" w:rsidR="00781C10" w:rsidRPr="00C85DFB" w:rsidRDefault="005972E5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781C10" w:rsidRPr="00C85DFB">
              <w:rPr>
                <w:rFonts w:ascii="Arial" w:hAnsi="Arial" w:cs="Arial"/>
                <w:b/>
                <w:sz w:val="18"/>
                <w:szCs w:val="18"/>
              </w:rPr>
              <w:t>teps</w:t>
            </w:r>
          </w:p>
        </w:tc>
        <w:tc>
          <w:tcPr>
            <w:tcW w:w="7193" w:type="dxa"/>
            <w:gridSpan w:val="5"/>
            <w:shd w:val="clear" w:color="auto" w:fill="DEEAF6" w:themeFill="accent1" w:themeFillTint="33"/>
            <w:vAlign w:val="center"/>
          </w:tcPr>
          <w:p w14:paraId="2DF182E0" w14:textId="5F5A48D3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</w:tr>
      <w:tr w:rsidR="002D5E52" w:rsidRPr="00C85DFB" w14:paraId="5C081309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38EC2901" w14:textId="77777777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07" w:type="dxa"/>
            <w:vMerge/>
            <w:shd w:val="clear" w:color="auto" w:fill="DEEAF6" w:themeFill="accent1" w:themeFillTint="33"/>
            <w:vAlign w:val="center"/>
          </w:tcPr>
          <w:p w14:paraId="56EDD22B" w14:textId="77777777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DEEAF6" w:themeFill="accent1" w:themeFillTint="33"/>
            <w:vAlign w:val="center"/>
          </w:tcPr>
          <w:p w14:paraId="7CA4AE68" w14:textId="13FB60E3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t>PLP</w:t>
            </w:r>
          </w:p>
        </w:tc>
        <w:tc>
          <w:tcPr>
            <w:tcW w:w="1589" w:type="dxa"/>
            <w:shd w:val="clear" w:color="auto" w:fill="DEEAF6" w:themeFill="accent1" w:themeFillTint="33"/>
            <w:vAlign w:val="center"/>
          </w:tcPr>
          <w:p w14:paraId="54C3D679" w14:textId="545D2258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t>MSB</w:t>
            </w:r>
          </w:p>
        </w:tc>
        <w:tc>
          <w:tcPr>
            <w:tcW w:w="1381" w:type="dxa"/>
            <w:shd w:val="clear" w:color="auto" w:fill="DEEAF6" w:themeFill="accent1" w:themeFillTint="33"/>
            <w:vAlign w:val="center"/>
          </w:tcPr>
          <w:p w14:paraId="7807C22F" w14:textId="5245A1CD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t>PL</w:t>
            </w:r>
          </w:p>
        </w:tc>
        <w:tc>
          <w:tcPr>
            <w:tcW w:w="1419" w:type="dxa"/>
            <w:shd w:val="clear" w:color="auto" w:fill="DEEAF6" w:themeFill="accent1" w:themeFillTint="33"/>
            <w:vAlign w:val="center"/>
          </w:tcPr>
          <w:p w14:paraId="5CB18A4C" w14:textId="3BA55F4B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hAnsi="Arial" w:cs="Arial"/>
                <w:b/>
                <w:sz w:val="18"/>
                <w:szCs w:val="18"/>
              </w:rPr>
              <w:t>Fido</w:t>
            </w:r>
          </w:p>
        </w:tc>
        <w:tc>
          <w:tcPr>
            <w:tcW w:w="1423" w:type="dxa"/>
            <w:shd w:val="clear" w:color="auto" w:fill="DEEAF6" w:themeFill="accent1" w:themeFillTint="33"/>
            <w:vAlign w:val="center"/>
          </w:tcPr>
          <w:p w14:paraId="22135DF4" w14:textId="6971F289" w:rsidR="00781C10" w:rsidRPr="00C85DFB" w:rsidRDefault="00781C10" w:rsidP="00781C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5DFB">
              <w:rPr>
                <w:rFonts w:ascii="Arial" w:eastAsia="Calibri" w:hAnsi="Arial" w:cs="Arial"/>
                <w:b/>
                <w:sz w:val="18"/>
                <w:szCs w:val="18"/>
              </w:rPr>
              <w:t>DeepPep</w:t>
            </w:r>
          </w:p>
        </w:tc>
      </w:tr>
      <w:tr w:rsidR="00781C10" w:rsidRPr="00C85DFB" w14:paraId="56E615B0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3CCF1F5B" w14:textId="7AF4F558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FB">
              <w:rPr>
                <w:rFonts w:ascii="Arial" w:hAnsi="Arial" w:cs="Arial"/>
                <w:sz w:val="18"/>
                <w:szCs w:val="18"/>
              </w:rPr>
              <w:t>18Mix</w:t>
            </w: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70F2ACCA" w14:textId="2DC0B2EB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DQModel</w:t>
            </w:r>
          </w:p>
        </w:tc>
        <w:tc>
          <w:tcPr>
            <w:tcW w:w="1381" w:type="dxa"/>
            <w:vAlign w:val="center"/>
          </w:tcPr>
          <w:p w14:paraId="28DBAD35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0E908C6B" w14:textId="00BC45EF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0.0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381" w:type="dxa"/>
            <w:vAlign w:val="center"/>
          </w:tcPr>
          <w:p w14:paraId="5A67A742" w14:textId="1A5886C6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0.0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19" w:type="dxa"/>
            <w:vAlign w:val="center"/>
          </w:tcPr>
          <w:p w14:paraId="55886644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6CC82FF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266A8646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53DAE8DD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10243DA8" w14:textId="549C9BAA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1381" w:type="dxa"/>
            <w:vAlign w:val="center"/>
          </w:tcPr>
          <w:p w14:paraId="595E0190" w14:textId="5A840B6E" w:rsidR="003C07C1" w:rsidRPr="00C85DFB" w:rsidRDefault="00B93BEF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1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89" w:type="dxa"/>
            <w:vAlign w:val="center"/>
          </w:tcPr>
          <w:p w14:paraId="066EDF9C" w14:textId="397BC79E" w:rsidR="003C07C1" w:rsidRPr="00C85DFB" w:rsidRDefault="00B93BEF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1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81" w:type="dxa"/>
            <w:vAlign w:val="center"/>
          </w:tcPr>
          <w:p w14:paraId="66852588" w14:textId="47C08901" w:rsidR="003C07C1" w:rsidRPr="00C85DFB" w:rsidRDefault="00187A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1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419" w:type="dxa"/>
            <w:vAlign w:val="center"/>
          </w:tcPr>
          <w:p w14:paraId="1CFDC5A6" w14:textId="18110343" w:rsidR="003C07C1" w:rsidRPr="00C85DFB" w:rsidRDefault="00187AFB" w:rsidP="00187AF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82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423" w:type="dxa"/>
            <w:vAlign w:val="center"/>
          </w:tcPr>
          <w:p w14:paraId="4E9432B7" w14:textId="6671DB9A" w:rsidR="003C07C1" w:rsidRPr="00C85DFB" w:rsidRDefault="00BB1343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1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</w:tr>
      <w:tr w:rsidR="00781C10" w:rsidRPr="00C85DFB" w14:paraId="42959AD5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5FAE0591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32187939" w14:textId="6ED9B16F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Opt</w:t>
            </w:r>
          </w:p>
        </w:tc>
        <w:tc>
          <w:tcPr>
            <w:tcW w:w="1381" w:type="dxa"/>
            <w:vAlign w:val="center"/>
          </w:tcPr>
          <w:p w14:paraId="6FEF489C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49C17EC2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1F28BC82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78D48D82" w14:textId="20CEF713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7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23" w:type="dxa"/>
            <w:vAlign w:val="center"/>
          </w:tcPr>
          <w:p w14:paraId="0D459C9B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23792BDA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0061C3E3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41A47B29" w14:textId="35B03488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381" w:type="dxa"/>
            <w:vAlign w:val="center"/>
          </w:tcPr>
          <w:p w14:paraId="5E15A75D" w14:textId="7686DF1D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7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589" w:type="dxa"/>
            <w:vAlign w:val="center"/>
          </w:tcPr>
          <w:p w14:paraId="7FC29058" w14:textId="3FB0BCC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.1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381" w:type="dxa"/>
            <w:vAlign w:val="center"/>
          </w:tcPr>
          <w:p w14:paraId="66287FF2" w14:textId="0D77D46A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19" w:type="dxa"/>
            <w:vAlign w:val="center"/>
          </w:tcPr>
          <w:p w14:paraId="3AC14A0B" w14:textId="22420D75" w:rsidR="003C07C1" w:rsidRPr="00C85DFB" w:rsidRDefault="003B1948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23" w:type="dxa"/>
            <w:vAlign w:val="center"/>
          </w:tcPr>
          <w:p w14:paraId="24426DC0" w14:textId="2F8C9721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50.07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07</w:t>
            </w:r>
          </w:p>
        </w:tc>
      </w:tr>
      <w:tr w:rsidR="00E35AD9" w:rsidRPr="00C85DFB" w14:paraId="0381D68F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7A942082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1FB02506" w14:textId="5FD89263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43890C27" w14:textId="14959949" w:rsidR="003C07C1" w:rsidRPr="00C85DFB" w:rsidRDefault="00837E02" w:rsidP="00837E0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1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7BA41E1D" w14:textId="78AA3DEE" w:rsidR="003C07C1" w:rsidRPr="00C85DFB" w:rsidRDefault="00837E02" w:rsidP="00837E0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  <w:r w:rsidR="003C07C1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62243897" w14:textId="05CEFC31" w:rsidR="003C07C1" w:rsidRPr="00C85DFB" w:rsidRDefault="00837E0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3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229BF504" w14:textId="7DB975AE" w:rsidR="003C07C1" w:rsidRPr="00C85DFB" w:rsidRDefault="003B1948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826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23" w:type="dxa"/>
            <w:shd w:val="clear" w:color="auto" w:fill="E7E6E6" w:themeFill="background2"/>
            <w:vAlign w:val="center"/>
          </w:tcPr>
          <w:p w14:paraId="54134D1B" w14:textId="634428B5" w:rsidR="003C07C1" w:rsidRPr="00C85DFB" w:rsidRDefault="00F44E9E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16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</w:tr>
      <w:tr w:rsidR="00781C10" w:rsidRPr="00C85DFB" w14:paraId="711BC886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2710E5F2" w14:textId="2C8C4FF5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FB">
              <w:rPr>
                <w:rFonts w:ascii="Arial" w:hAnsi="Arial" w:cs="Arial"/>
                <w:sz w:val="18"/>
                <w:szCs w:val="18"/>
              </w:rPr>
              <w:t>UPS2</w:t>
            </w: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4E523F05" w14:textId="4B12CB59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DQModel</w:t>
            </w:r>
          </w:p>
        </w:tc>
        <w:tc>
          <w:tcPr>
            <w:tcW w:w="1381" w:type="dxa"/>
            <w:vAlign w:val="center"/>
          </w:tcPr>
          <w:p w14:paraId="44486EF2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29D5025F" w14:textId="5C6DBF30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5.1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381" w:type="dxa"/>
            <w:vAlign w:val="center"/>
          </w:tcPr>
          <w:p w14:paraId="6BC8C2C9" w14:textId="794C777D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5.1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419" w:type="dxa"/>
            <w:vAlign w:val="center"/>
          </w:tcPr>
          <w:p w14:paraId="0FE595C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75AFB766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12326E0E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18FF240B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0F167F62" w14:textId="2B0FFC6F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1381" w:type="dxa"/>
            <w:vAlign w:val="center"/>
          </w:tcPr>
          <w:p w14:paraId="6D218DB8" w14:textId="285FB78B" w:rsidR="003C07C1" w:rsidRPr="00C85DFB" w:rsidRDefault="00187A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88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vAlign w:val="center"/>
          </w:tcPr>
          <w:p w14:paraId="3B46B1BF" w14:textId="6E402F3A" w:rsidR="003C07C1" w:rsidRPr="00C85DFB" w:rsidRDefault="00187A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88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81" w:type="dxa"/>
            <w:vAlign w:val="center"/>
          </w:tcPr>
          <w:p w14:paraId="221DC76D" w14:textId="2F60C1CD" w:rsidR="003C07C1" w:rsidRPr="00C85DFB" w:rsidRDefault="00187A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88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9" w:type="dxa"/>
            <w:vAlign w:val="center"/>
          </w:tcPr>
          <w:p w14:paraId="6B786EAC" w14:textId="3B9616FF" w:rsidR="003C07C1" w:rsidRPr="00C85DFB" w:rsidRDefault="00F710E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884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1423" w:type="dxa"/>
            <w:vAlign w:val="center"/>
          </w:tcPr>
          <w:p w14:paraId="063AA0AB" w14:textId="31C98089" w:rsidR="003C07C1" w:rsidRPr="00C85DFB" w:rsidRDefault="00F710E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88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781C10" w:rsidRPr="00C85DFB" w14:paraId="6046955B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1DA5229C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632D8333" w14:textId="1F5405C5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Opt</w:t>
            </w:r>
          </w:p>
        </w:tc>
        <w:tc>
          <w:tcPr>
            <w:tcW w:w="1381" w:type="dxa"/>
            <w:vAlign w:val="center"/>
          </w:tcPr>
          <w:p w14:paraId="640F3522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367651FD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74341B51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E08EC6A" w14:textId="70813EBD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15.6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423" w:type="dxa"/>
            <w:vAlign w:val="center"/>
          </w:tcPr>
          <w:p w14:paraId="076246E6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239695C8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0D8FC65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5FB9AA6F" w14:textId="2B7AFE0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381" w:type="dxa"/>
            <w:vAlign w:val="center"/>
          </w:tcPr>
          <w:p w14:paraId="70CC5D8E" w14:textId="11AD0E41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8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589" w:type="dxa"/>
            <w:vAlign w:val="center"/>
          </w:tcPr>
          <w:p w14:paraId="6B2E0CBD" w14:textId="03F4ABC1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.3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381" w:type="dxa"/>
            <w:vAlign w:val="center"/>
          </w:tcPr>
          <w:p w14:paraId="60ABAE1D" w14:textId="0590FB90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.0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419" w:type="dxa"/>
            <w:vAlign w:val="center"/>
          </w:tcPr>
          <w:p w14:paraId="35436753" w14:textId="2950C8C1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.4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423" w:type="dxa"/>
            <w:vAlign w:val="center"/>
          </w:tcPr>
          <w:p w14:paraId="75DFBE5B" w14:textId="54F9DACB" w:rsidR="003C07C1" w:rsidRPr="00C85DFB" w:rsidRDefault="00083BA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11.6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</w:p>
        </w:tc>
      </w:tr>
      <w:tr w:rsidR="00781C10" w:rsidRPr="00C85DFB" w14:paraId="0668E97F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709D148C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552A38B1" w14:textId="195EBB5A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4FCDC5A0" w14:textId="6B365406" w:rsidR="003C07C1" w:rsidRPr="00C85DFB" w:rsidRDefault="00083BA2" w:rsidP="00083B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89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24237779" w14:textId="7718C860" w:rsidR="003C07C1" w:rsidRPr="00C85DFB" w:rsidRDefault="00B679C7" w:rsidP="00083B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  <w:r w:rsidR="00083BA2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083BA2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7FAB2975" w14:textId="72C979D4" w:rsidR="003C07C1" w:rsidRPr="00C85DFB" w:rsidRDefault="00B679C7" w:rsidP="00083B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  <w:r w:rsidR="00083BA2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083BA2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646258CD" w14:textId="159844FE" w:rsidR="003C07C1" w:rsidRPr="00C85DFB" w:rsidRDefault="00083BA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9066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1423" w:type="dxa"/>
            <w:shd w:val="clear" w:color="auto" w:fill="E7E6E6" w:themeFill="background2"/>
            <w:vAlign w:val="center"/>
          </w:tcPr>
          <w:p w14:paraId="2BF58E82" w14:textId="20539D99" w:rsidR="003C07C1" w:rsidRPr="00C85DFB" w:rsidRDefault="00F44E9E" w:rsidP="00083B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10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781C10" w:rsidRPr="00C85DFB" w14:paraId="7510FC66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378975A6" w14:textId="7E792BDE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FB">
              <w:rPr>
                <w:rFonts w:ascii="Arial" w:hAnsi="Arial" w:cs="Arial"/>
                <w:sz w:val="18"/>
                <w:szCs w:val="18"/>
              </w:rPr>
              <w:t>Yeast</w:t>
            </w: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2F732292" w14:textId="4E0508AE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DQModel</w:t>
            </w:r>
          </w:p>
        </w:tc>
        <w:tc>
          <w:tcPr>
            <w:tcW w:w="1381" w:type="dxa"/>
            <w:vAlign w:val="center"/>
          </w:tcPr>
          <w:p w14:paraId="6F01F688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395BA1CA" w14:textId="33C82A29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8.3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381" w:type="dxa"/>
            <w:vAlign w:val="center"/>
          </w:tcPr>
          <w:p w14:paraId="0B5A88E5" w14:textId="42A9127A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8.3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F54A94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419" w:type="dxa"/>
            <w:vAlign w:val="center"/>
          </w:tcPr>
          <w:p w14:paraId="2B4269BF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2DDF92D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2D8E374B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701EAF2A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6432C9DA" w14:textId="322AE03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1381" w:type="dxa"/>
            <w:vAlign w:val="center"/>
          </w:tcPr>
          <w:p w14:paraId="0B76AA1B" w14:textId="3C08F715" w:rsidR="003C07C1" w:rsidRPr="00C85DFB" w:rsidRDefault="00467DF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95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589" w:type="dxa"/>
            <w:vAlign w:val="center"/>
          </w:tcPr>
          <w:p w14:paraId="62689597" w14:textId="092CC051" w:rsidR="003C07C1" w:rsidRPr="00C85DFB" w:rsidRDefault="00467DF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95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381" w:type="dxa"/>
            <w:vAlign w:val="center"/>
          </w:tcPr>
          <w:p w14:paraId="613F9C24" w14:textId="2096F0B2" w:rsidR="003C07C1" w:rsidRPr="00C85DFB" w:rsidRDefault="00467DF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95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419" w:type="dxa"/>
            <w:vAlign w:val="center"/>
          </w:tcPr>
          <w:p w14:paraId="60560C8F" w14:textId="298AA0F7" w:rsidR="003C07C1" w:rsidRPr="00C85DFB" w:rsidRDefault="0054304D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545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423" w:type="dxa"/>
            <w:vAlign w:val="center"/>
          </w:tcPr>
          <w:p w14:paraId="602CB0F9" w14:textId="6994213E" w:rsidR="003C07C1" w:rsidRPr="00C85DFB" w:rsidRDefault="00467DF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95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09</w:t>
            </w:r>
          </w:p>
        </w:tc>
      </w:tr>
      <w:tr w:rsidR="00781C10" w:rsidRPr="00C85DFB" w14:paraId="141BE6B8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2E0D7263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54EA1682" w14:textId="31E87220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Opt</w:t>
            </w:r>
          </w:p>
        </w:tc>
        <w:tc>
          <w:tcPr>
            <w:tcW w:w="1381" w:type="dxa"/>
            <w:vAlign w:val="center"/>
          </w:tcPr>
          <w:p w14:paraId="336E4B33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2947B26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3E94E3B4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70F03DA4" w14:textId="1B3263C4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5.9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423" w:type="dxa"/>
            <w:vAlign w:val="center"/>
          </w:tcPr>
          <w:p w14:paraId="4B79A0D5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77D2CEFD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7CB72099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186A7A88" w14:textId="32E003B0" w:rsidR="003C07C1" w:rsidRPr="00C85DFB" w:rsidRDefault="00781C10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381" w:type="dxa"/>
            <w:vAlign w:val="center"/>
          </w:tcPr>
          <w:p w14:paraId="47EB6B14" w14:textId="4B270AF5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42.7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.78</w:t>
            </w:r>
          </w:p>
        </w:tc>
        <w:tc>
          <w:tcPr>
            <w:tcW w:w="1589" w:type="dxa"/>
            <w:vAlign w:val="center"/>
          </w:tcPr>
          <w:p w14:paraId="2D77B688" w14:textId="668913C4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612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1381" w:type="dxa"/>
            <w:vAlign w:val="center"/>
          </w:tcPr>
          <w:p w14:paraId="64A25832" w14:textId="6B36BA9E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6.3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F54A94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419" w:type="dxa"/>
            <w:vAlign w:val="center"/>
          </w:tcPr>
          <w:p w14:paraId="431E595F" w14:textId="772A0CE6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.9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423" w:type="dxa"/>
            <w:vAlign w:val="center"/>
          </w:tcPr>
          <w:p w14:paraId="7E5757DE" w14:textId="3ACF9238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42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13.9</w:t>
            </w:r>
          </w:p>
        </w:tc>
      </w:tr>
      <w:tr w:rsidR="00781C10" w:rsidRPr="00C85DFB" w14:paraId="5956C77E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65E8B84A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2BF2D6BC" w14:textId="68973B10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1E24BAB3" w14:textId="1AF54882" w:rsidR="003C07C1" w:rsidRPr="00C85DFB" w:rsidRDefault="00E1632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369</w:t>
            </w:r>
            <w:r w:rsidR="00823449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021B14B0" w14:textId="79DF2233" w:rsidR="003C07C1" w:rsidRPr="00C85DFB" w:rsidRDefault="00823449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918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63F54521" w14:textId="3E486B22" w:rsidR="003C07C1" w:rsidRPr="00C85DFB" w:rsidRDefault="004F0640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3096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F54A94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5369EEBD" w14:textId="6F076550" w:rsidR="003C07C1" w:rsidRPr="00C85DFB" w:rsidRDefault="00E412E8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548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423" w:type="dxa"/>
            <w:shd w:val="clear" w:color="auto" w:fill="E7E6E6" w:themeFill="background2"/>
            <w:vAlign w:val="center"/>
          </w:tcPr>
          <w:p w14:paraId="21F89AC9" w14:textId="4A807EFA" w:rsidR="003C07C1" w:rsidRPr="00C85DFB" w:rsidRDefault="00F44E9E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837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03</w:t>
            </w:r>
          </w:p>
        </w:tc>
      </w:tr>
      <w:tr w:rsidR="00781C10" w:rsidRPr="00C85DFB" w14:paraId="0A7FA0E6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1B78AB31" w14:textId="52FB91CC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FB">
              <w:rPr>
                <w:rFonts w:ascii="Arial" w:hAnsi="Arial" w:cs="Arial"/>
                <w:sz w:val="18"/>
                <w:szCs w:val="18"/>
              </w:rPr>
              <w:t>DME</w:t>
            </w: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7F4C41BA" w14:textId="7154907A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DQModel</w:t>
            </w:r>
          </w:p>
        </w:tc>
        <w:tc>
          <w:tcPr>
            <w:tcW w:w="1381" w:type="dxa"/>
            <w:vAlign w:val="center"/>
          </w:tcPr>
          <w:p w14:paraId="2B826EFD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45E8A179" w14:textId="619C31B4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76.0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381" w:type="dxa"/>
            <w:vAlign w:val="center"/>
          </w:tcPr>
          <w:p w14:paraId="08877654" w14:textId="6F7C6149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76.0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419" w:type="dxa"/>
            <w:vAlign w:val="center"/>
          </w:tcPr>
          <w:p w14:paraId="4FD3200C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71815AA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0AB5C0DF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69D19E49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29B24F3B" w14:textId="54378F3B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1381" w:type="dxa"/>
            <w:vAlign w:val="center"/>
          </w:tcPr>
          <w:p w14:paraId="389655D0" w14:textId="55D44CCB" w:rsidR="003C07C1" w:rsidRPr="00C85DFB" w:rsidRDefault="00741D4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52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89" w:type="dxa"/>
            <w:vAlign w:val="center"/>
          </w:tcPr>
          <w:p w14:paraId="7A66DC0F" w14:textId="4C92E7E1" w:rsidR="003C07C1" w:rsidRPr="00C85DFB" w:rsidRDefault="00741D4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52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81" w:type="dxa"/>
            <w:vAlign w:val="center"/>
          </w:tcPr>
          <w:p w14:paraId="571520F0" w14:textId="3AD67E4D" w:rsidR="003C07C1" w:rsidRPr="00C85DFB" w:rsidRDefault="00741D4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52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19" w:type="dxa"/>
            <w:vAlign w:val="center"/>
          </w:tcPr>
          <w:p w14:paraId="609D69D5" w14:textId="49ECE69D" w:rsidR="003C07C1" w:rsidRPr="00C85DFB" w:rsidRDefault="006F6129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538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23" w:type="dxa"/>
            <w:vAlign w:val="center"/>
          </w:tcPr>
          <w:p w14:paraId="11F1F7A2" w14:textId="51B82876" w:rsidR="003C07C1" w:rsidRPr="00C85DFB" w:rsidRDefault="00741D42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52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</w:tr>
      <w:tr w:rsidR="00781C10" w:rsidRPr="00C85DFB" w14:paraId="3EAB336E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21CD2E0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576B800F" w14:textId="727EAE76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Opt</w:t>
            </w:r>
          </w:p>
        </w:tc>
        <w:tc>
          <w:tcPr>
            <w:tcW w:w="1381" w:type="dxa"/>
            <w:vAlign w:val="center"/>
          </w:tcPr>
          <w:p w14:paraId="521C9E28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2EEC5526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3B8B6CD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EDC6739" w14:textId="233DC453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4.1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423" w:type="dxa"/>
            <w:vAlign w:val="center"/>
          </w:tcPr>
          <w:p w14:paraId="1870E919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6C41672B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1C3A2A2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7E6FDE59" w14:textId="4FE8105D" w:rsidR="003C07C1" w:rsidRPr="00C85DFB" w:rsidRDefault="00781C10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381" w:type="dxa"/>
            <w:vAlign w:val="center"/>
          </w:tcPr>
          <w:p w14:paraId="24B207C7" w14:textId="225AD159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6.3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589" w:type="dxa"/>
            <w:vAlign w:val="center"/>
          </w:tcPr>
          <w:p w14:paraId="5CE1121E" w14:textId="4929BF49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923.36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.66</w:t>
            </w:r>
          </w:p>
        </w:tc>
        <w:tc>
          <w:tcPr>
            <w:tcW w:w="1381" w:type="dxa"/>
            <w:vAlign w:val="center"/>
          </w:tcPr>
          <w:p w14:paraId="4180E4E9" w14:textId="11DBAEB6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2.7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419" w:type="dxa"/>
            <w:vAlign w:val="center"/>
          </w:tcPr>
          <w:p w14:paraId="08DA9A96" w14:textId="13A165DE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23" w:type="dxa"/>
            <w:vAlign w:val="center"/>
          </w:tcPr>
          <w:p w14:paraId="45691B19" w14:textId="349F3B59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37.4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.56</w:t>
            </w:r>
          </w:p>
        </w:tc>
      </w:tr>
      <w:tr w:rsidR="00781C10" w:rsidRPr="00C85DFB" w14:paraId="4E8571E6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0188F49C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7E1CBBF7" w14:textId="3E2D771E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2F63F4E2" w14:textId="3396328D" w:rsidR="003C07C1" w:rsidRPr="00C85DFB" w:rsidRDefault="008C6EF6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53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28B654C0" w14:textId="30EE661A" w:rsidR="003C07C1" w:rsidRPr="00C85DFB" w:rsidRDefault="008C6EF6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982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C458F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2.34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75DE0AA3" w14:textId="0C370011" w:rsidR="003C07C1" w:rsidRPr="00C85DFB" w:rsidRDefault="00802E08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92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624AF497" w14:textId="3CC94E82" w:rsidR="003C07C1" w:rsidRPr="00C85DFB" w:rsidRDefault="007A51AD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539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23" w:type="dxa"/>
            <w:shd w:val="clear" w:color="auto" w:fill="E7E6E6" w:themeFill="background2"/>
            <w:vAlign w:val="center"/>
          </w:tcPr>
          <w:p w14:paraId="70963BEA" w14:textId="3D021AFC" w:rsidR="003C07C1" w:rsidRPr="00C85DFB" w:rsidRDefault="00F44E9E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826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781C10" w:rsidRPr="00C85DFB" w14:paraId="0E765C4B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7B11E02E" w14:textId="562F7D98" w:rsidR="003C07C1" w:rsidRPr="00C85DFB" w:rsidRDefault="00781C10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FB">
              <w:rPr>
                <w:rFonts w:ascii="Arial" w:hAnsi="Arial" w:cs="Arial"/>
                <w:sz w:val="18"/>
                <w:szCs w:val="18"/>
              </w:rPr>
              <w:t>H</w:t>
            </w:r>
            <w:r w:rsidR="003C07C1" w:rsidRPr="00C85DFB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77D23374" w14:textId="724E674E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DQModel</w:t>
            </w:r>
          </w:p>
        </w:tc>
        <w:tc>
          <w:tcPr>
            <w:tcW w:w="1381" w:type="dxa"/>
            <w:vAlign w:val="center"/>
          </w:tcPr>
          <w:p w14:paraId="560CD4F6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4552C9E4" w14:textId="6AA34992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5.1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381" w:type="dxa"/>
            <w:vAlign w:val="center"/>
          </w:tcPr>
          <w:p w14:paraId="14181895" w14:textId="0F1E20C4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5.1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419" w:type="dxa"/>
            <w:vAlign w:val="center"/>
          </w:tcPr>
          <w:p w14:paraId="7B73BD0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2228B361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0A0ACBA1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70DFDCFF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572E1952" w14:textId="44DE1120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1381" w:type="dxa"/>
            <w:vAlign w:val="center"/>
          </w:tcPr>
          <w:p w14:paraId="1E8E5434" w14:textId="6525333F" w:rsidR="003C07C1" w:rsidRPr="00C85DFB" w:rsidRDefault="00750E81" w:rsidP="00750E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365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589" w:type="dxa"/>
            <w:vAlign w:val="center"/>
          </w:tcPr>
          <w:p w14:paraId="55411A91" w14:textId="55E3E91E" w:rsidR="003C07C1" w:rsidRPr="00C85DFB" w:rsidRDefault="00750E8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365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381" w:type="dxa"/>
            <w:vAlign w:val="center"/>
          </w:tcPr>
          <w:p w14:paraId="3DA5180C" w14:textId="0E82A191" w:rsidR="003C07C1" w:rsidRPr="00C85DFB" w:rsidRDefault="00750E8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365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419" w:type="dxa"/>
            <w:vAlign w:val="center"/>
          </w:tcPr>
          <w:p w14:paraId="0198695E" w14:textId="0C6C078E" w:rsidR="003C07C1" w:rsidRPr="00750E81" w:rsidRDefault="00351DF8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20857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1423" w:type="dxa"/>
            <w:vAlign w:val="center"/>
          </w:tcPr>
          <w:p w14:paraId="4F0EE8EE" w14:textId="088F5ABF" w:rsidR="003C07C1" w:rsidRPr="00C85DFB" w:rsidRDefault="00750E8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365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</w:tr>
      <w:tr w:rsidR="00781C10" w:rsidRPr="00C85DFB" w14:paraId="293ACAB8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36185DC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5FD25EF4" w14:textId="1643C0C9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Opt</w:t>
            </w:r>
          </w:p>
        </w:tc>
        <w:tc>
          <w:tcPr>
            <w:tcW w:w="1381" w:type="dxa"/>
            <w:vAlign w:val="center"/>
          </w:tcPr>
          <w:p w14:paraId="2491914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7F802EE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7395593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38D983C" w14:textId="31CDB497" w:rsidR="003C07C1" w:rsidRPr="00750E81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188.1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423" w:type="dxa"/>
            <w:vAlign w:val="center"/>
          </w:tcPr>
          <w:p w14:paraId="2A160140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66FA71D7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2A818B8F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46D3C6CA" w14:textId="7E874249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381" w:type="dxa"/>
            <w:vAlign w:val="center"/>
          </w:tcPr>
          <w:p w14:paraId="457E050E" w14:textId="4980479B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50.7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1589" w:type="dxa"/>
            <w:vAlign w:val="center"/>
          </w:tcPr>
          <w:p w14:paraId="0E94C37B" w14:textId="6F7EB2EE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2640.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708</w:t>
            </w:r>
          </w:p>
        </w:tc>
        <w:tc>
          <w:tcPr>
            <w:tcW w:w="1381" w:type="dxa"/>
            <w:vAlign w:val="center"/>
          </w:tcPr>
          <w:p w14:paraId="7C1BED8B" w14:textId="095B5024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85.1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1419" w:type="dxa"/>
            <w:vAlign w:val="center"/>
          </w:tcPr>
          <w:p w14:paraId="5674DF9C" w14:textId="3B95CE83" w:rsidR="003C07C1" w:rsidRPr="00750E81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4.5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423" w:type="dxa"/>
            <w:vAlign w:val="center"/>
          </w:tcPr>
          <w:p w14:paraId="5CB35616" w14:textId="7651F5FC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48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13.84</w:t>
            </w:r>
          </w:p>
        </w:tc>
      </w:tr>
      <w:tr w:rsidR="00781C10" w:rsidRPr="00C85DFB" w14:paraId="2E128221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41A82193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6A1CE8BB" w14:textId="1456091D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72193016" w14:textId="46C13F6F" w:rsidR="003C07C1" w:rsidRPr="00C85DFB" w:rsidRDefault="00750E81" w:rsidP="00750E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380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4B56BA3F" w14:textId="0FBC3C71" w:rsidR="003C07C1" w:rsidRPr="00C85DFB" w:rsidRDefault="00750E81" w:rsidP="00A909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670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A90980">
              <w:rPr>
                <w:rFonts w:ascii="Arial" w:hAnsi="Arial" w:cs="Arial"/>
                <w:color w:val="000000" w:themeColor="text1"/>
                <w:sz w:val="18"/>
                <w:szCs w:val="18"/>
              </w:rPr>
              <w:t>704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5933DF46" w14:textId="7A8745A3" w:rsidR="003C07C1" w:rsidRPr="00C85DFB" w:rsidRDefault="00750E81" w:rsidP="00750E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3940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360958D9" w14:textId="4DF007E7" w:rsidR="003C07C1" w:rsidRPr="00750E81" w:rsidRDefault="00A6223F" w:rsidP="00A622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20877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750E81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423" w:type="dxa"/>
            <w:shd w:val="clear" w:color="auto" w:fill="E7E6E6" w:themeFill="background2"/>
            <w:vAlign w:val="center"/>
          </w:tcPr>
          <w:p w14:paraId="1FA23D33" w14:textId="267E601E" w:rsidR="003C07C1" w:rsidRPr="00C85DFB" w:rsidRDefault="00750E81" w:rsidP="00750E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613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</w:tr>
      <w:tr w:rsidR="00781C10" w:rsidRPr="00C85DFB" w14:paraId="22208888" w14:textId="77777777" w:rsidTr="00D32DBC">
        <w:tc>
          <w:tcPr>
            <w:tcW w:w="1050" w:type="dxa"/>
            <w:vMerge w:val="restart"/>
            <w:shd w:val="clear" w:color="auto" w:fill="DEEAF6" w:themeFill="accent1" w:themeFillTint="33"/>
            <w:vAlign w:val="center"/>
          </w:tcPr>
          <w:p w14:paraId="6A513505" w14:textId="10E99853" w:rsidR="003C07C1" w:rsidRPr="00C85DFB" w:rsidRDefault="00781C10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DFB">
              <w:rPr>
                <w:rFonts w:ascii="Arial" w:hAnsi="Arial" w:cs="Arial"/>
                <w:sz w:val="18"/>
                <w:szCs w:val="18"/>
              </w:rPr>
              <w:t>H</w:t>
            </w:r>
            <w:r w:rsidR="003C07C1" w:rsidRPr="00C85DFB">
              <w:rPr>
                <w:rFonts w:ascii="Arial" w:hAnsi="Arial" w:cs="Arial"/>
                <w:sz w:val="18"/>
                <w:szCs w:val="18"/>
              </w:rPr>
              <w:t>EKC</w:t>
            </w: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486BE54C" w14:textId="337FC051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DQModel</w:t>
            </w:r>
          </w:p>
        </w:tc>
        <w:tc>
          <w:tcPr>
            <w:tcW w:w="1381" w:type="dxa"/>
            <w:vAlign w:val="center"/>
          </w:tcPr>
          <w:p w14:paraId="6E485E56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6957FF41" w14:textId="2DC0AF53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5.1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381" w:type="dxa"/>
            <w:vAlign w:val="center"/>
          </w:tcPr>
          <w:p w14:paraId="6FE83DBF" w14:textId="7D9FCDE4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405.1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419" w:type="dxa"/>
            <w:vAlign w:val="center"/>
          </w:tcPr>
          <w:p w14:paraId="3B95C01F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14:paraId="7AF8494A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32DBC" w:rsidRPr="00C85DFB" w14:paraId="63637D67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0394F8C5" w14:textId="77777777" w:rsidR="00D32DBC" w:rsidRPr="00C85DFB" w:rsidRDefault="00D32DBC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05183F23" w14:textId="4701B0FA" w:rsidR="00D32DBC" w:rsidRPr="00C85DFB" w:rsidRDefault="00D32DBC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1381" w:type="dxa"/>
            <w:vAlign w:val="center"/>
          </w:tcPr>
          <w:p w14:paraId="0E3AE395" w14:textId="24974269" w:rsidR="00D32DBC" w:rsidRPr="00C85DFB" w:rsidRDefault="002B5E57" w:rsidP="002B5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39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589" w:type="dxa"/>
            <w:vAlign w:val="center"/>
          </w:tcPr>
          <w:p w14:paraId="043971A5" w14:textId="100100A0" w:rsidR="00D32DBC" w:rsidRPr="00C85DFB" w:rsidRDefault="002B5E5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39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381" w:type="dxa"/>
            <w:vAlign w:val="center"/>
          </w:tcPr>
          <w:p w14:paraId="2AC9885B" w14:textId="36808388" w:rsidR="00D32DBC" w:rsidRPr="00C85DFB" w:rsidRDefault="002B5E5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39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419" w:type="dxa"/>
            <w:vAlign w:val="center"/>
          </w:tcPr>
          <w:p w14:paraId="1080D47E" w14:textId="7B42D4F0" w:rsidR="00D32DBC" w:rsidRPr="002B5E57" w:rsidRDefault="00D32DBC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6879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5534</w:t>
            </w:r>
          </w:p>
        </w:tc>
        <w:tc>
          <w:tcPr>
            <w:tcW w:w="1423" w:type="dxa"/>
            <w:vAlign w:val="center"/>
          </w:tcPr>
          <w:p w14:paraId="3964998D" w14:textId="4B1474B2" w:rsidR="00D32DBC" w:rsidRPr="00C85DFB" w:rsidRDefault="002B5E57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392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</w:p>
        </w:tc>
      </w:tr>
      <w:tr w:rsidR="00781C10" w:rsidRPr="00C85DFB" w14:paraId="0C4F9A6D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32B0C4B8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42779A50" w14:textId="26EF4096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Opt</w:t>
            </w:r>
          </w:p>
        </w:tc>
        <w:tc>
          <w:tcPr>
            <w:tcW w:w="1381" w:type="dxa"/>
            <w:vAlign w:val="center"/>
          </w:tcPr>
          <w:p w14:paraId="0167D63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vAlign w:val="center"/>
          </w:tcPr>
          <w:p w14:paraId="0792C093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23F275C9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279D6FB5" w14:textId="7D204044" w:rsidR="003C07C1" w:rsidRPr="002B5E57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197.6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423" w:type="dxa"/>
            <w:vAlign w:val="center"/>
          </w:tcPr>
          <w:p w14:paraId="5DD3401E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81C10" w:rsidRPr="00C85DFB" w14:paraId="7217CB3A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1050A748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012E26C3" w14:textId="4E639C97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381" w:type="dxa"/>
            <w:vAlign w:val="center"/>
          </w:tcPr>
          <w:p w14:paraId="6291C3C1" w14:textId="37876C9D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9.09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1589" w:type="dxa"/>
            <w:vAlign w:val="center"/>
          </w:tcPr>
          <w:p w14:paraId="0D0FB6CF" w14:textId="2B63C671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0617.8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1381" w:type="dxa"/>
            <w:vAlign w:val="center"/>
          </w:tcPr>
          <w:p w14:paraId="2EE4CD29" w14:textId="59D5E42F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36.5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1419" w:type="dxa"/>
            <w:vAlign w:val="center"/>
          </w:tcPr>
          <w:p w14:paraId="1A9F6CF2" w14:textId="594E783F" w:rsidR="003C07C1" w:rsidRPr="002B5E57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3.65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423" w:type="dxa"/>
            <w:vAlign w:val="center"/>
          </w:tcPr>
          <w:p w14:paraId="71234B97" w14:textId="34839C68" w:rsidR="003C07C1" w:rsidRPr="00C85DFB" w:rsidRDefault="00E65FFB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1152.7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="004D0E7B"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</w:tr>
      <w:tr w:rsidR="00781C10" w:rsidRPr="00C85DFB" w14:paraId="3E9D19B0" w14:textId="77777777" w:rsidTr="00D32DBC">
        <w:tc>
          <w:tcPr>
            <w:tcW w:w="1050" w:type="dxa"/>
            <w:vMerge/>
            <w:shd w:val="clear" w:color="auto" w:fill="DEEAF6" w:themeFill="accent1" w:themeFillTint="33"/>
            <w:vAlign w:val="center"/>
          </w:tcPr>
          <w:p w14:paraId="5EE18757" w14:textId="77777777" w:rsidR="003C07C1" w:rsidRPr="00C85DFB" w:rsidRDefault="003C07C1" w:rsidP="00781C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DEEAF6" w:themeFill="accent1" w:themeFillTint="33"/>
            <w:vAlign w:val="center"/>
          </w:tcPr>
          <w:p w14:paraId="0D1201EE" w14:textId="273BACAD" w:rsidR="003C07C1" w:rsidRPr="00C85DFB" w:rsidRDefault="003C07C1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DFB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06E0BB77" w14:textId="7096F713" w:rsidR="003C07C1" w:rsidRPr="00C85DFB" w:rsidRDefault="002B5E57" w:rsidP="002B5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451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768479F3" w14:textId="0B278CE6" w:rsidR="003C07C1" w:rsidRPr="00C85DFB" w:rsidRDefault="002B5E57" w:rsidP="002B5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41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1381" w:type="dxa"/>
            <w:shd w:val="clear" w:color="auto" w:fill="E7E6E6" w:themeFill="background2"/>
            <w:vAlign w:val="center"/>
          </w:tcPr>
          <w:p w14:paraId="5347688C" w14:textId="0E1F6EED" w:rsidR="003C07C1" w:rsidRPr="00C85DFB" w:rsidRDefault="002B5E57" w:rsidP="002B5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933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1419" w:type="dxa"/>
            <w:shd w:val="clear" w:color="auto" w:fill="E7E6E6" w:themeFill="background2"/>
            <w:vAlign w:val="center"/>
          </w:tcPr>
          <w:p w14:paraId="758293B4" w14:textId="16FE28C5" w:rsidR="003C07C1" w:rsidRPr="002B5E57" w:rsidRDefault="002805F0" w:rsidP="00781C1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6899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 w:rsidRPr="002B5E57">
              <w:rPr>
                <w:rFonts w:ascii="Arial" w:hAnsi="Arial" w:cs="Arial"/>
                <w:color w:val="000000" w:themeColor="text1"/>
                <w:sz w:val="18"/>
                <w:szCs w:val="18"/>
              </w:rPr>
              <w:t>5532</w:t>
            </w:r>
          </w:p>
        </w:tc>
        <w:tc>
          <w:tcPr>
            <w:tcW w:w="1423" w:type="dxa"/>
            <w:shd w:val="clear" w:color="auto" w:fill="E7E6E6" w:themeFill="background2"/>
            <w:vAlign w:val="center"/>
          </w:tcPr>
          <w:p w14:paraId="2D696038" w14:textId="74782C22" w:rsidR="003C07C1" w:rsidRPr="00C85DFB" w:rsidRDefault="002B5E57" w:rsidP="002B5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7544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±</m:t>
              </m:r>
            </m:oMath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1</w:t>
            </w:r>
          </w:p>
        </w:tc>
      </w:tr>
    </w:tbl>
    <w:p w14:paraId="33777272" w14:textId="2B63CC9A" w:rsidR="00242A9C" w:rsidRPr="00183B27" w:rsidRDefault="001828CD" w:rsidP="00B14867">
      <w:pPr>
        <w:jc w:val="both"/>
        <w:rPr>
          <w:rFonts w:ascii="Arial" w:hAnsi="Arial" w:cs="Arial"/>
          <w:sz w:val="20"/>
        </w:rPr>
      </w:pPr>
      <w:r w:rsidRPr="000A58A5">
        <w:rPr>
          <w:rFonts w:ascii="Arial" w:hAnsi="Arial" w:cs="Arial"/>
          <w:b/>
          <w:color w:val="000000" w:themeColor="text1"/>
          <w:sz w:val="20"/>
        </w:rPr>
        <w:t>Table S</w:t>
      </w:r>
      <w:r>
        <w:rPr>
          <w:rFonts w:ascii="Arial" w:hAnsi="Arial" w:cs="Arial"/>
          <w:b/>
          <w:color w:val="000000" w:themeColor="text1"/>
          <w:sz w:val="20"/>
        </w:rPr>
        <w:t>6</w:t>
      </w:r>
      <w:r w:rsidRPr="000A58A5">
        <w:rPr>
          <w:rFonts w:ascii="Arial" w:hAnsi="Arial" w:cs="Arial"/>
          <w:color w:val="000000" w:themeColor="text1"/>
          <w:sz w:val="20"/>
        </w:rPr>
        <w:t>.</w:t>
      </w:r>
      <w:r>
        <w:rPr>
          <w:rFonts w:ascii="Arial" w:hAnsi="Arial" w:cs="Arial"/>
          <w:color w:val="000000" w:themeColor="text1"/>
          <w:sz w:val="20"/>
        </w:rPr>
        <w:t xml:space="preserve"> </w:t>
      </w:r>
      <w:r w:rsidR="00684E41" w:rsidRPr="00684E41">
        <w:rPr>
          <w:rFonts w:ascii="Arial" w:hAnsi="Arial" w:cs="Arial"/>
          <w:color w:val="000000" w:themeColor="text1"/>
          <w:sz w:val="20"/>
        </w:rPr>
        <w:t xml:space="preserve">Comparison of computational efficiency of five protein inference methods </w:t>
      </w:r>
      <w:r w:rsidR="00684E41">
        <w:rPr>
          <w:rFonts w:ascii="Arial" w:hAnsi="Arial" w:cs="Arial"/>
          <w:color w:val="000000" w:themeColor="text1"/>
          <w:sz w:val="20"/>
        </w:rPr>
        <w:t xml:space="preserve">including prerequisite steps </w:t>
      </w:r>
      <w:r w:rsidR="00BA57AD">
        <w:rPr>
          <w:rFonts w:ascii="Arial" w:hAnsi="Arial" w:cs="Arial"/>
          <w:color w:val="000000" w:themeColor="text1"/>
          <w:sz w:val="20"/>
        </w:rPr>
        <w:t>over six datasets. We ran three</w:t>
      </w:r>
      <w:r w:rsidR="00684E41" w:rsidRPr="00684E41">
        <w:rPr>
          <w:rFonts w:ascii="Arial" w:hAnsi="Arial" w:cs="Arial"/>
          <w:color w:val="000000" w:themeColor="text1"/>
          <w:sz w:val="20"/>
        </w:rPr>
        <w:t xml:space="preserve"> times for each method on the computer (Two Intel E5-2630 v3 2.4GHz CPUs with eight cores with 64GB of RDIMM RAM</w:t>
      </w:r>
      <w:r w:rsidR="00684E41">
        <w:rPr>
          <w:rFonts w:ascii="Arial" w:hAnsi="Arial" w:cs="Arial"/>
          <w:color w:val="000000" w:themeColor="text1"/>
          <w:sz w:val="20"/>
        </w:rPr>
        <w:t xml:space="preserve">. </w:t>
      </w:r>
      <w:r w:rsidR="00D23B14" w:rsidRPr="00D23B14">
        <w:rPr>
          <w:rFonts w:ascii="Arial" w:hAnsi="Arial" w:cs="Arial"/>
          <w:sz w:val="20"/>
        </w:rPr>
        <w:t xml:space="preserve">We omitted Sigma49 dataset in this comparison as the optimal parameter of Fido was set based on the report </w:t>
      </w:r>
      <w:r>
        <w:rPr>
          <w:rFonts w:ascii="Arial" w:hAnsi="Arial" w:cs="Arial"/>
          <w:sz w:val="20"/>
        </w:rPr>
        <w:t>[1]</w:t>
      </w:r>
      <w:r w:rsidR="00D23B14" w:rsidRPr="00D23B14">
        <w:rPr>
          <w:rFonts w:ascii="Arial" w:hAnsi="Arial" w:cs="Arial"/>
          <w:sz w:val="20"/>
        </w:rPr>
        <w:t xml:space="preserve">. </w:t>
      </w:r>
      <w:r w:rsidR="000F2EAB">
        <w:rPr>
          <w:rFonts w:ascii="Arial" w:hAnsi="Arial" w:cs="Arial"/>
          <w:sz w:val="20"/>
        </w:rPr>
        <w:t xml:space="preserve">MSB; MSBayesPro, PL; ProteinLasso, </w:t>
      </w:r>
      <w:r w:rsidR="00D23B14" w:rsidRPr="00D23B14">
        <w:rPr>
          <w:rFonts w:ascii="Arial" w:hAnsi="Arial" w:cs="Arial"/>
          <w:sz w:val="20"/>
        </w:rPr>
        <w:t xml:space="preserve">HMD; HumanMD, HEKC; HumanEKC, DQModel; the time spent for running DQModel to estimate peptide detectability, TPP; the computation time for running TPP pipeline for a decoy dataset. </w:t>
      </w:r>
      <w:r w:rsidR="00E062DB">
        <w:rPr>
          <w:rFonts w:ascii="Arial" w:hAnsi="Arial" w:cs="Arial"/>
          <w:sz w:val="20"/>
        </w:rPr>
        <w:t>Opt;</w:t>
      </w:r>
      <w:r w:rsidR="00D23B14" w:rsidRPr="00D23B14">
        <w:rPr>
          <w:rFonts w:ascii="Arial" w:hAnsi="Arial" w:cs="Arial"/>
          <w:sz w:val="20"/>
        </w:rPr>
        <w:t xml:space="preserve"> the time spent for the optimization</w:t>
      </w:r>
      <w:r w:rsidR="003A5037">
        <w:rPr>
          <w:rFonts w:ascii="Arial" w:hAnsi="Arial" w:cs="Arial"/>
          <w:sz w:val="20"/>
        </w:rPr>
        <w:t xml:space="preserve"> of hyper-parameters, Method</w:t>
      </w:r>
      <w:r w:rsidR="00D23B14" w:rsidRPr="00D23B14">
        <w:rPr>
          <w:rFonts w:ascii="Arial" w:hAnsi="Arial" w:cs="Arial"/>
          <w:sz w:val="20"/>
        </w:rPr>
        <w:t>; the computation time to run the method. The unit of all numbers is seconds.</w:t>
      </w:r>
      <w:r w:rsidR="0098032A">
        <w:rPr>
          <w:rFonts w:ascii="Arial" w:hAnsi="Arial" w:cs="Arial"/>
          <w:sz w:val="20"/>
        </w:rPr>
        <w:t xml:space="preserve"> Note that the running time of TPP for Fido is longer than others as it requires </w:t>
      </w:r>
      <w:r w:rsidR="00E15B80">
        <w:rPr>
          <w:rFonts w:ascii="Arial" w:hAnsi="Arial" w:cs="Arial"/>
          <w:sz w:val="20"/>
        </w:rPr>
        <w:t>optimizing</w:t>
      </w:r>
      <w:r w:rsidR="0098032A">
        <w:rPr>
          <w:rFonts w:ascii="Arial" w:hAnsi="Arial" w:cs="Arial"/>
          <w:sz w:val="20"/>
        </w:rPr>
        <w:t xml:space="preserve"> hyper-parameters using target decoy strategy</w:t>
      </w:r>
      <w:r w:rsidR="005620C8">
        <w:rPr>
          <w:rFonts w:ascii="Arial" w:hAnsi="Arial" w:cs="Arial"/>
          <w:sz w:val="20"/>
        </w:rPr>
        <w:t xml:space="preserve"> by adding decoy proteins in search database</w:t>
      </w:r>
      <w:r w:rsidR="0098032A">
        <w:rPr>
          <w:rFonts w:ascii="Arial" w:hAnsi="Arial" w:cs="Arial"/>
          <w:sz w:val="20"/>
        </w:rPr>
        <w:t>.</w:t>
      </w:r>
    </w:p>
    <w:p w14:paraId="2917BE92" w14:textId="496E991A" w:rsidR="00242A9C" w:rsidRDefault="00242A9C" w:rsidP="00B14867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EF6A588" w14:textId="77777777" w:rsidR="00242A9C" w:rsidRDefault="00242A9C" w:rsidP="00240E7D">
      <w:pPr>
        <w:rPr>
          <w:rFonts w:ascii="Arial" w:hAnsi="Arial" w:cs="Arial"/>
          <w:sz w:val="20"/>
        </w:rPr>
      </w:pPr>
    </w:p>
    <w:p w14:paraId="2739189E" w14:textId="77777777" w:rsidR="00242A9C" w:rsidRDefault="00242A9C" w:rsidP="00240E7D">
      <w:pPr>
        <w:rPr>
          <w:rFonts w:ascii="Arial" w:hAnsi="Arial" w:cs="Arial"/>
          <w:sz w:val="20"/>
        </w:rPr>
      </w:pPr>
    </w:p>
    <w:p w14:paraId="5655C50C" w14:textId="34C7E6FD" w:rsidR="00901DDC" w:rsidRPr="00901DDC" w:rsidRDefault="00901DDC" w:rsidP="00901DDC">
      <w:pPr>
        <w:jc w:val="center"/>
        <w:rPr>
          <w:rFonts w:ascii="Arial" w:hAnsi="Arial" w:cs="Arial"/>
          <w:sz w:val="20"/>
        </w:rPr>
      </w:pPr>
      <w:r w:rsidRPr="00901DDC">
        <w:rPr>
          <w:rFonts w:ascii="Arial" w:hAnsi="Arial" w:cs="Arial"/>
          <w:noProof/>
          <w:sz w:val="20"/>
        </w:rPr>
        <w:drawing>
          <wp:inline distT="0" distB="0" distL="0" distR="0" wp14:anchorId="2939C3B2" wp14:editId="6A055722">
            <wp:extent cx="4509135" cy="3087505"/>
            <wp:effectExtent l="0" t="0" r="12065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ockSparse_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3971" cy="3090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0B748" w14:textId="5689765D" w:rsidR="000162BD" w:rsidRDefault="00901DDC" w:rsidP="0084325E">
      <w:pPr>
        <w:jc w:val="both"/>
        <w:rPr>
          <w:rFonts w:ascii="Arial" w:hAnsi="Arial" w:cs="Arial"/>
          <w:bCs/>
          <w:sz w:val="20"/>
        </w:rPr>
      </w:pPr>
      <w:bookmarkStart w:id="1" w:name="_Ref472868041"/>
      <w:r>
        <w:rPr>
          <w:rFonts w:ascii="Arial" w:hAnsi="Arial" w:cs="Arial"/>
          <w:b/>
          <w:bCs/>
          <w:sz w:val="20"/>
        </w:rPr>
        <w:t>Fig.</w:t>
      </w:r>
      <w:r w:rsidRPr="00901DDC"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>S</w:t>
      </w:r>
      <w:bookmarkEnd w:id="1"/>
      <w:r w:rsidR="00B517B1">
        <w:rPr>
          <w:rFonts w:ascii="Arial" w:hAnsi="Arial" w:cs="Arial"/>
          <w:b/>
          <w:bCs/>
          <w:sz w:val="20"/>
        </w:rPr>
        <w:t>1</w:t>
      </w:r>
      <w:r w:rsidR="00323457">
        <w:rPr>
          <w:rFonts w:ascii="Arial" w:hAnsi="Arial" w:cs="Arial"/>
          <w:b/>
          <w:bCs/>
          <w:sz w:val="20"/>
        </w:rPr>
        <w:t>.</w:t>
      </w:r>
      <w:r w:rsidR="00EE7F2A">
        <w:rPr>
          <w:rFonts w:ascii="Arial" w:hAnsi="Arial" w:cs="Arial"/>
          <w:sz w:val="20"/>
        </w:rPr>
        <w:t xml:space="preserve"> </w:t>
      </w:r>
      <w:r w:rsidR="009659E7" w:rsidRPr="009659E7">
        <w:rPr>
          <w:rFonts w:ascii="Arial" w:hAnsi="Arial" w:cs="Arial"/>
          <w:b/>
          <w:bCs/>
          <w:sz w:val="20"/>
        </w:rPr>
        <w:t>DeepPep</w:t>
      </w:r>
      <w:r w:rsidR="009659E7">
        <w:rPr>
          <w:rFonts w:ascii="Arial" w:hAnsi="Arial" w:cs="Arial"/>
          <w:sz w:val="20"/>
        </w:rPr>
        <w:t xml:space="preserve"> </w:t>
      </w:r>
      <w:r w:rsidR="00EE7F2A" w:rsidRPr="009659E7">
        <w:rPr>
          <w:rFonts w:ascii="Arial" w:hAnsi="Arial" w:cs="Arial"/>
          <w:b/>
          <w:bCs/>
          <w:sz w:val="20"/>
        </w:rPr>
        <w:t xml:space="preserve">Sparse </w:t>
      </w:r>
      <w:r w:rsidR="00FC5D6D">
        <w:rPr>
          <w:rFonts w:ascii="Arial" w:hAnsi="Arial" w:cs="Arial"/>
          <w:b/>
          <w:bCs/>
          <w:sz w:val="20"/>
        </w:rPr>
        <w:t xml:space="preserve">Data </w:t>
      </w:r>
      <w:r w:rsidR="00EE7F2A" w:rsidRPr="009659E7">
        <w:rPr>
          <w:rFonts w:ascii="Arial" w:hAnsi="Arial" w:cs="Arial"/>
          <w:b/>
          <w:bCs/>
          <w:sz w:val="20"/>
        </w:rPr>
        <w:t>Representation</w:t>
      </w:r>
      <w:r w:rsidR="00150019">
        <w:rPr>
          <w:rFonts w:ascii="Arial" w:hAnsi="Arial" w:cs="Arial"/>
          <w:b/>
          <w:sz w:val="20"/>
        </w:rPr>
        <w:t>.</w:t>
      </w:r>
      <w:r w:rsidR="00EE7F2A">
        <w:rPr>
          <w:rFonts w:ascii="Arial" w:hAnsi="Arial" w:cs="Arial"/>
          <w:sz w:val="20"/>
        </w:rPr>
        <w:t xml:space="preserve"> </w:t>
      </w:r>
      <w:r w:rsidRPr="00901DDC">
        <w:rPr>
          <w:rFonts w:ascii="Arial" w:hAnsi="Arial" w:cs="Arial"/>
          <w:b/>
          <w:bCs/>
          <w:sz w:val="20"/>
        </w:rPr>
        <w:t xml:space="preserve"> </w:t>
      </w:r>
      <w:r w:rsidR="009659E7">
        <w:rPr>
          <w:rFonts w:ascii="Arial" w:hAnsi="Arial" w:cs="Arial"/>
          <w:sz w:val="20"/>
        </w:rPr>
        <w:t xml:space="preserve">The </w:t>
      </w:r>
      <w:r w:rsidR="009659E7" w:rsidRPr="008C1FFB">
        <w:rPr>
          <w:rFonts w:ascii="Arial" w:hAnsi="Arial" w:cs="Arial"/>
          <w:i/>
          <w:iCs/>
          <w:sz w:val="20"/>
        </w:rPr>
        <w:t>top section</w:t>
      </w:r>
      <w:r w:rsidR="009659E7">
        <w:rPr>
          <w:rFonts w:ascii="Arial" w:hAnsi="Arial" w:cs="Arial"/>
          <w:sz w:val="20"/>
        </w:rPr>
        <w:t xml:space="preserve"> of this figure shows an example of sparse data where </w:t>
      </w:r>
      <w:r w:rsidR="009659E7">
        <w:rPr>
          <w:rFonts w:ascii="Arial" w:hAnsi="Arial" w:cs="Arial"/>
          <w:bCs/>
          <w:sz w:val="20"/>
        </w:rPr>
        <w:t>b</w:t>
      </w:r>
      <w:r w:rsidR="002670DC" w:rsidRPr="002670DC">
        <w:rPr>
          <w:rFonts w:ascii="Arial" w:hAnsi="Arial" w:cs="Arial"/>
          <w:bCs/>
          <w:sz w:val="20"/>
        </w:rPr>
        <w:t xml:space="preserve">lue cells represent non-sparse </w:t>
      </w:r>
      <w:r w:rsidR="009659E7">
        <w:rPr>
          <w:rFonts w:ascii="Arial" w:hAnsi="Arial" w:cs="Arial"/>
          <w:bCs/>
          <w:sz w:val="20"/>
        </w:rPr>
        <w:t xml:space="preserve">sections of the data (i.e. </w:t>
      </w:r>
      <w:r w:rsidR="00B630D4">
        <w:rPr>
          <w:rFonts w:ascii="Arial" w:hAnsi="Arial" w:cs="Arial"/>
          <w:bCs/>
          <w:sz w:val="20"/>
        </w:rPr>
        <w:t xml:space="preserve">a </w:t>
      </w:r>
      <w:r w:rsidR="009659E7">
        <w:rPr>
          <w:rFonts w:ascii="Arial" w:hAnsi="Arial" w:cs="Arial"/>
          <w:bCs/>
          <w:sz w:val="20"/>
        </w:rPr>
        <w:t>peptide-protein match)</w:t>
      </w:r>
      <w:r w:rsidR="004C6884">
        <w:rPr>
          <w:rFonts w:ascii="Arial" w:hAnsi="Arial" w:cs="Arial"/>
          <w:bCs/>
          <w:sz w:val="20"/>
        </w:rPr>
        <w:t>, and the rest of the cells (with light grey color) represent sparse sections (i.e. no peptide-protein match)</w:t>
      </w:r>
      <w:r w:rsidR="002670DC" w:rsidRPr="002670DC">
        <w:rPr>
          <w:rFonts w:ascii="Arial" w:hAnsi="Arial" w:cs="Arial"/>
          <w:bCs/>
          <w:sz w:val="20"/>
        </w:rPr>
        <w:t>.</w:t>
      </w:r>
      <w:r w:rsidR="009659E7">
        <w:rPr>
          <w:rFonts w:ascii="Arial" w:hAnsi="Arial" w:cs="Arial"/>
          <w:bCs/>
          <w:sz w:val="20"/>
        </w:rPr>
        <w:t xml:space="preserve"> </w:t>
      </w:r>
      <w:r w:rsidR="0055552E">
        <w:rPr>
          <w:rFonts w:ascii="Arial" w:hAnsi="Arial" w:cs="Arial"/>
          <w:bCs/>
          <w:sz w:val="20"/>
        </w:rPr>
        <w:t xml:space="preserve">Each row </w:t>
      </w:r>
      <w:r w:rsidR="000807B3">
        <w:rPr>
          <w:rFonts w:ascii="Arial" w:hAnsi="Arial" w:cs="Arial"/>
          <w:bCs/>
          <w:sz w:val="20"/>
        </w:rPr>
        <w:t>encodes</w:t>
      </w:r>
      <w:r w:rsidR="0055552E">
        <w:rPr>
          <w:rFonts w:ascii="Arial" w:hAnsi="Arial" w:cs="Arial"/>
          <w:bCs/>
          <w:sz w:val="20"/>
        </w:rPr>
        <w:t xml:space="preserve"> protein-peptide matches for a peptide</w:t>
      </w:r>
      <w:r w:rsidR="000807B3">
        <w:rPr>
          <w:rFonts w:ascii="Arial" w:hAnsi="Arial" w:cs="Arial"/>
          <w:bCs/>
          <w:sz w:val="20"/>
        </w:rPr>
        <w:t xml:space="preserve"> by marking </w:t>
      </w:r>
      <w:proofErr w:type="spellStart"/>
      <w:proofErr w:type="gramStart"/>
      <w:r w:rsidR="000807B3">
        <w:rPr>
          <w:rFonts w:ascii="Arial" w:hAnsi="Arial" w:cs="Arial"/>
          <w:bCs/>
          <w:sz w:val="20"/>
        </w:rPr>
        <w:t>it’s</w:t>
      </w:r>
      <w:proofErr w:type="spellEnd"/>
      <w:proofErr w:type="gramEnd"/>
      <w:r w:rsidR="000807B3">
        <w:rPr>
          <w:rFonts w:ascii="Arial" w:hAnsi="Arial" w:cs="Arial"/>
          <w:bCs/>
          <w:sz w:val="20"/>
        </w:rPr>
        <w:t xml:space="preserve"> corresponding matches with proteins on each column</w:t>
      </w:r>
      <w:r w:rsidR="003753D7">
        <w:rPr>
          <w:rFonts w:ascii="Arial" w:hAnsi="Arial" w:cs="Arial"/>
          <w:bCs/>
          <w:sz w:val="20"/>
        </w:rPr>
        <w:t>.</w:t>
      </w:r>
      <w:r w:rsidR="0055552E">
        <w:rPr>
          <w:rFonts w:ascii="Arial" w:hAnsi="Arial" w:cs="Arial"/>
          <w:bCs/>
          <w:sz w:val="20"/>
        </w:rPr>
        <w:t xml:space="preserve"> </w:t>
      </w:r>
      <w:r w:rsidR="009659E7">
        <w:rPr>
          <w:rFonts w:ascii="Arial" w:hAnsi="Arial" w:cs="Arial"/>
          <w:bCs/>
          <w:sz w:val="20"/>
        </w:rPr>
        <w:t>For example,</w:t>
      </w:r>
      <w:r w:rsidR="002670DC" w:rsidRPr="002670DC">
        <w:rPr>
          <w:rFonts w:ascii="Arial" w:hAnsi="Arial" w:cs="Arial"/>
          <w:bCs/>
          <w:sz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</w:rPr>
              <m:t>g2</m:t>
            </m:r>
          </m:sub>
        </m:sSub>
      </m:oMath>
      <w:r w:rsidR="009659E7">
        <w:rPr>
          <w:rFonts w:ascii="Arial" w:hAnsi="Arial" w:cs="Arial"/>
          <w:bCs/>
          <w:sz w:val="20"/>
        </w:rPr>
        <w:t xml:space="preserve"> represents corresponding matches for protein 2</w:t>
      </w:r>
      <w:r w:rsidR="000807B3">
        <w:rPr>
          <w:rFonts w:ascii="Arial" w:hAnsi="Arial" w:cs="Arial"/>
          <w:bCs/>
          <w:sz w:val="20"/>
        </w:rPr>
        <w:t xml:space="preserve"> with peptide 2, 4 and 5</w:t>
      </w:r>
      <w:r w:rsidR="009659E7">
        <w:rPr>
          <w:rFonts w:ascii="Arial" w:hAnsi="Arial" w:cs="Arial"/>
          <w:bCs/>
          <w:sz w:val="20"/>
        </w:rPr>
        <w:t>. T</w:t>
      </w:r>
      <w:r w:rsidR="002670DC" w:rsidRPr="002670DC">
        <w:rPr>
          <w:rFonts w:ascii="Arial" w:hAnsi="Arial" w:cs="Arial"/>
          <w:bCs/>
          <w:sz w:val="20"/>
        </w:rPr>
        <w:t xml:space="preserve">he </w:t>
      </w:r>
      <m:oMath>
        <m:r>
          <w:rPr>
            <w:rFonts w:ascii="Cambria Math" w:hAnsi="Cambria Math" w:cs="Arial"/>
            <w:sz w:val="20"/>
          </w:rPr>
          <m:t>y</m:t>
        </m:r>
      </m:oMath>
      <w:r w:rsidR="009659E7">
        <w:rPr>
          <w:rFonts w:ascii="Arial" w:hAnsi="Arial" w:cs="Arial"/>
          <w:bCs/>
          <w:sz w:val="20"/>
        </w:rPr>
        <w:t xml:space="preserve"> vector represents peptide identification probabilities</w:t>
      </w:r>
      <w:r w:rsidR="0055552E">
        <w:rPr>
          <w:rFonts w:ascii="Arial" w:hAnsi="Arial" w:cs="Arial"/>
          <w:bCs/>
          <w:sz w:val="20"/>
        </w:rPr>
        <w:t xml:space="preserve"> (for corresponding rows)</w:t>
      </w:r>
      <w:r w:rsidR="009659E7">
        <w:rPr>
          <w:rFonts w:ascii="Arial" w:hAnsi="Arial" w:cs="Arial"/>
          <w:bCs/>
          <w:sz w:val="20"/>
        </w:rPr>
        <w:t xml:space="preserve"> which is a dense vector and remains as such.</w:t>
      </w:r>
      <w:r w:rsidR="008C1FFB">
        <w:rPr>
          <w:rFonts w:ascii="Arial" w:hAnsi="Arial" w:cs="Arial"/>
          <w:bCs/>
          <w:sz w:val="20"/>
        </w:rPr>
        <w:t xml:space="preserve"> The </w:t>
      </w:r>
      <w:r w:rsidR="008C1FFB" w:rsidRPr="008C1FFB">
        <w:rPr>
          <w:rFonts w:ascii="Arial" w:hAnsi="Arial" w:cs="Arial"/>
          <w:bCs/>
          <w:i/>
          <w:iCs/>
          <w:sz w:val="20"/>
        </w:rPr>
        <w:t>bottom</w:t>
      </w:r>
      <w:r w:rsidR="008C1FFB">
        <w:rPr>
          <w:rFonts w:ascii="Arial" w:hAnsi="Arial" w:cs="Arial"/>
          <w:bCs/>
          <w:sz w:val="20"/>
        </w:rPr>
        <w:t xml:space="preserve"> </w:t>
      </w:r>
      <w:r w:rsidR="008C1FFB" w:rsidRPr="008C1FFB">
        <w:rPr>
          <w:rFonts w:ascii="Arial" w:hAnsi="Arial" w:cs="Arial"/>
          <w:bCs/>
          <w:i/>
          <w:iCs/>
          <w:sz w:val="20"/>
        </w:rPr>
        <w:t>section</w:t>
      </w:r>
      <w:r w:rsidR="008C1FFB">
        <w:rPr>
          <w:rFonts w:ascii="Arial" w:hAnsi="Arial" w:cs="Arial"/>
          <w:bCs/>
          <w:i/>
          <w:iCs/>
          <w:sz w:val="20"/>
        </w:rPr>
        <w:t xml:space="preserve"> </w:t>
      </w:r>
      <w:r w:rsidR="008C1FFB">
        <w:rPr>
          <w:rFonts w:ascii="Arial" w:hAnsi="Arial" w:cs="Arial"/>
          <w:bCs/>
          <w:sz w:val="20"/>
        </w:rPr>
        <w:t>is showing sparse representation by only encoding the non-sparse cells and using their corresponding row-id (i.e. peptide id).</w:t>
      </w:r>
    </w:p>
    <w:p w14:paraId="1F1CA2F7" w14:textId="77777777" w:rsidR="006200BA" w:rsidRDefault="006200BA" w:rsidP="0084325E">
      <w:pPr>
        <w:jc w:val="both"/>
        <w:rPr>
          <w:rFonts w:ascii="Arial" w:hAnsi="Arial" w:cs="Arial"/>
          <w:bCs/>
          <w:sz w:val="20"/>
        </w:rPr>
      </w:pPr>
    </w:p>
    <w:p w14:paraId="23E5EB74" w14:textId="32C0FA34" w:rsidR="00AB4AAD" w:rsidRDefault="00AB4AAD" w:rsidP="0084325E">
      <w:pPr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304B7861" wp14:editId="4A4A4B88">
            <wp:extent cx="5943600" cy="30581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8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4A729" w14:textId="5CCE64F5" w:rsidR="00E74605" w:rsidRDefault="00B517B1" w:rsidP="0084325E">
      <w:pPr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bCs/>
          <w:sz w:val="20"/>
        </w:rPr>
        <w:t>Fig. S2</w:t>
      </w:r>
      <w:r w:rsidR="006200BA" w:rsidRPr="008A73D8">
        <w:rPr>
          <w:rFonts w:ascii="Arial" w:hAnsi="Arial" w:cs="Arial"/>
          <w:b/>
          <w:bCs/>
          <w:sz w:val="20"/>
        </w:rPr>
        <w:t xml:space="preserve">. </w:t>
      </w:r>
      <w:r w:rsidR="007A2A24">
        <w:rPr>
          <w:rFonts w:ascii="Arial" w:hAnsi="Arial" w:cs="Arial"/>
          <w:b/>
          <w:bCs/>
          <w:sz w:val="20"/>
        </w:rPr>
        <w:t>Overall method comparison on seven</w:t>
      </w:r>
      <w:r w:rsidR="008A73D8" w:rsidRPr="008A73D8">
        <w:rPr>
          <w:rFonts w:ascii="Arial" w:hAnsi="Arial" w:cs="Arial"/>
          <w:b/>
          <w:bCs/>
          <w:sz w:val="20"/>
        </w:rPr>
        <w:t xml:space="preserve"> datasets</w:t>
      </w:r>
      <w:r w:rsidR="007A2A24">
        <w:rPr>
          <w:rFonts w:ascii="Arial" w:hAnsi="Arial" w:cs="Arial"/>
          <w:b/>
          <w:bCs/>
          <w:sz w:val="20"/>
        </w:rPr>
        <w:t xml:space="preserve"> of 18Mix, Sigma49, UPS2, Yeast, DME, HumanMD, and HumanEKC</w:t>
      </w:r>
      <w:r w:rsidR="008A73D8" w:rsidRPr="008A73D8">
        <w:rPr>
          <w:rFonts w:ascii="Arial" w:hAnsi="Arial" w:cs="Arial"/>
          <w:b/>
          <w:bCs/>
          <w:sz w:val="20"/>
        </w:rPr>
        <w:t>.</w:t>
      </w:r>
      <w:r w:rsidR="008A73D8" w:rsidRPr="008A73D8">
        <w:rPr>
          <w:rFonts w:ascii="Arial" w:hAnsi="Arial" w:cs="Arial"/>
          <w:bCs/>
          <w:sz w:val="20"/>
        </w:rPr>
        <w:t xml:space="preserve"> The width of each bar represents the performance while the error bar represents the method's stability.</w:t>
      </w:r>
    </w:p>
    <w:p w14:paraId="56F1A89C" w14:textId="6BBF9B45" w:rsidR="006200BA" w:rsidRDefault="00E74605" w:rsidP="0084325E">
      <w:pPr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lastRenderedPageBreak/>
        <w:t>References</w:t>
      </w:r>
    </w:p>
    <w:p w14:paraId="32D9E1FE" w14:textId="77777777" w:rsidR="00E74605" w:rsidRDefault="00E74605" w:rsidP="0084325E">
      <w:pPr>
        <w:jc w:val="both"/>
        <w:rPr>
          <w:rFonts w:ascii="Arial" w:hAnsi="Arial" w:cs="Arial"/>
          <w:b/>
          <w:bCs/>
          <w:sz w:val="20"/>
        </w:rPr>
      </w:pPr>
    </w:p>
    <w:p w14:paraId="72514B65" w14:textId="77777777" w:rsidR="000A2011" w:rsidRDefault="00E74605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1] </w:t>
      </w:r>
      <w:r w:rsidR="000A2011" w:rsidRPr="000A201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Serang, Oliver, Michael J. MacCoss, and William Stafford Noble. "Efficient marginalization to compute protein posterior probabilities from shotgun mass spectrometry data." </w:t>
      </w:r>
      <w:r w:rsidR="000A2011" w:rsidRP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Journal of proteome research</w:t>
      </w:r>
      <w:r w:rsidR="000A2011" w:rsidRPr="000A2011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 9.10 (2010): 5346-5357.</w:t>
      </w:r>
    </w:p>
    <w:p w14:paraId="64FF23EA" w14:textId="58F1BD8E" w:rsidR="009602EB" w:rsidRDefault="009602EB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2] </w:t>
      </w:r>
      <w:r w:rsidR="00C601C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UPS2 RAW data</w:t>
      </w:r>
      <w:r w:rsid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. Available from</w:t>
      </w:r>
      <w:r w:rsidR="00C601C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: </w:t>
      </w:r>
      <w:hyperlink r:id="rId10" w:history="1">
        <w:r w:rsidR="00BE71BD" w:rsidRPr="00837262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ftp://ftp.pride.ebi.ac.uk/pride/data/archive/2013/11/PXD000331</w:t>
        </w:r>
      </w:hyperlink>
    </w:p>
    <w:p w14:paraId="69D99023" w14:textId="5A7B8939" w:rsidR="00BE71BD" w:rsidRPr="00BE71BD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3] Human protein database. Available from: </w:t>
      </w:r>
      <w:hyperlink r:id="rId11" w:history="1">
        <w:r w:rsidRPr="00BE71BD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://www.uniprot.org/uniprot/?query=reviewed%3Ayes+AND+proteome%3Aup000005640</w:t>
        </w:r>
      </w:hyperlink>
    </w:p>
    <w:p w14:paraId="24B7695D" w14:textId="737341CE" w:rsidR="00C601C0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[4</w:t>
      </w:r>
      <w:r w:rsidR="00C601C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] 18MIX RAW data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. Available from: </w:t>
      </w:r>
      <w:hyperlink r:id="rId12" w:history="1">
        <w:r w:rsidRPr="00837262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s://regis-web.systemsbiology.net/PublicDatasets/18_Mix/Mix_2/LTQ/Mix_2_LTQ_mzXML.tar.gz</w:t>
        </w:r>
      </w:hyperlink>
    </w:p>
    <w:p w14:paraId="18D49983" w14:textId="0624BB1C" w:rsidR="00BE71BD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5] 18MIX plus contaminants protein database. Available from: </w:t>
      </w:r>
      <w:hyperlink r:id="rId13" w:history="1">
        <w:r w:rsidRPr="00BE71BD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s://regis-web.systemsbiology.net/PublicDatasets/database/18mix_db_plus_contaminants_20081209.fasta</w:t>
        </w:r>
      </w:hyperlink>
    </w:p>
    <w:p w14:paraId="72C8C314" w14:textId="665B0AED" w:rsidR="00BE71BD" w:rsidRPr="00BE71BD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[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5</w:t>
      </w:r>
      <w:r w:rsidRP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] Yeast RAW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data. Available from: </w:t>
      </w:r>
      <w:hyperlink r:id="rId14" w:history="1">
        <w:r w:rsidRPr="00BE71BD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://www.marcottelab.org/MSdata/Data_02/DATA/</w:t>
        </w:r>
      </w:hyperlink>
    </w:p>
    <w:p w14:paraId="2ED26A72" w14:textId="3C4A7696" w:rsidR="00BE71BD" w:rsidRPr="00BE71BD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6] Yeast protein database. Available from: </w:t>
      </w:r>
      <w:hyperlink r:id="rId15" w:history="1">
        <w:r w:rsidRPr="00BE71BD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://www.marcottelab.org/MSdata/FASTA/sc_SGD_0604.fasta</w:t>
        </w:r>
      </w:hyperlink>
    </w:p>
    <w:p w14:paraId="7F3E40A5" w14:textId="3DA9F843" w:rsidR="00BE71BD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[7</w:t>
      </w:r>
      <w:r w:rsidRPr="00BE71B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] DME RAW data. Available from: </w:t>
      </w:r>
      <w:hyperlink r:id="rId16" w:history="1">
        <w:r w:rsidRPr="00BE71BD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ftp://ftp.peptideatlas.org/pub/PeptideAtlas/Repository/PAe001349</w:t>
        </w:r>
      </w:hyperlink>
    </w:p>
    <w:p w14:paraId="3CA5E7A6" w14:textId="1AE3BFCC" w:rsidR="00BE71BD" w:rsidRPr="00837262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8] DME protein database. Available from: </w:t>
      </w:r>
      <w:r w:rsidR="00BD6927" w:rsidRPr="00BD6927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ftp://ftp.peptideatlas.org/pub/PeptideAtlas/Repository/PAe001349/PAe001349_4262_searchdatabase_sequest.fasta</w:t>
      </w:r>
    </w:p>
    <w:p w14:paraId="649E5E6A" w14:textId="680A3FA6" w:rsidR="00BE71BD" w:rsidRPr="00837262" w:rsidRDefault="00BE71BD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83726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9] HumanMD RAW data. Available from: </w:t>
      </w:r>
      <w:hyperlink r:id="rId17" w:history="1">
        <w:r w:rsidR="00837262" w:rsidRPr="00837262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://www.marcottelab.org/MSdata/Data_05/DATA/RAW/</w:t>
        </w:r>
      </w:hyperlink>
    </w:p>
    <w:p w14:paraId="0C527734" w14:textId="7BF3E2BC" w:rsidR="00BE71BD" w:rsidRPr="00BE71BD" w:rsidRDefault="00837262" w:rsidP="00597BFB">
      <w:pPr>
        <w:spacing w:line="360" w:lineRule="auto"/>
        <w:ind w:left="288" w:hanging="288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  <w:r w:rsidRPr="0083726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[10] HumanEKC RAW data. Available from: </w:t>
      </w:r>
      <w:hyperlink r:id="rId18" w:history="1">
        <w:r w:rsidRPr="00837262">
          <w:rPr>
            <w:rFonts w:ascii="Arial" w:eastAsia="Times New Roman" w:hAnsi="Arial" w:cs="Arial"/>
            <w:color w:val="222222"/>
            <w:sz w:val="20"/>
            <w:szCs w:val="20"/>
            <w:shd w:val="clear" w:color="auto" w:fill="FFFFFF"/>
          </w:rPr>
          <w:t>http://www.marcottelab.org/MSdata/Data_07/DATA/REFERENCE/</w:t>
        </w:r>
      </w:hyperlink>
    </w:p>
    <w:p w14:paraId="30B4A9A4" w14:textId="3B47A721" w:rsidR="00E74605" w:rsidRPr="00BE71BD" w:rsidRDefault="00E74605" w:rsidP="00BE71BD">
      <w:pP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</w:p>
    <w:sectPr w:rsidR="00E74605" w:rsidRPr="00BE71BD" w:rsidSect="00AC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04A66" w14:textId="77777777" w:rsidR="003B4652" w:rsidRDefault="003B4652" w:rsidP="00901DDC">
      <w:r>
        <w:separator/>
      </w:r>
    </w:p>
  </w:endnote>
  <w:endnote w:type="continuationSeparator" w:id="0">
    <w:p w14:paraId="2AD7D0CE" w14:textId="77777777" w:rsidR="003B4652" w:rsidRDefault="003B4652" w:rsidP="00901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29C0F" w14:textId="77777777" w:rsidR="003B4652" w:rsidRDefault="003B4652" w:rsidP="00901DDC">
      <w:r>
        <w:separator/>
      </w:r>
    </w:p>
  </w:footnote>
  <w:footnote w:type="continuationSeparator" w:id="0">
    <w:p w14:paraId="3D9F3403" w14:textId="77777777" w:rsidR="003B4652" w:rsidRDefault="003B4652" w:rsidP="00901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1F5974"/>
    <w:multiLevelType w:val="hybridMultilevel"/>
    <w:tmpl w:val="FA680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FC"/>
    <w:rsid w:val="00000F15"/>
    <w:rsid w:val="000063D8"/>
    <w:rsid w:val="0001013F"/>
    <w:rsid w:val="00013DA8"/>
    <w:rsid w:val="000162BD"/>
    <w:rsid w:val="00047D5C"/>
    <w:rsid w:val="00071B54"/>
    <w:rsid w:val="00076F53"/>
    <w:rsid w:val="000807B3"/>
    <w:rsid w:val="000834FE"/>
    <w:rsid w:val="00083BA2"/>
    <w:rsid w:val="00093E2F"/>
    <w:rsid w:val="000A12E6"/>
    <w:rsid w:val="000A2011"/>
    <w:rsid w:val="000A20C6"/>
    <w:rsid w:val="000A58A5"/>
    <w:rsid w:val="000A5B6E"/>
    <w:rsid w:val="000C152E"/>
    <w:rsid w:val="000C1943"/>
    <w:rsid w:val="000D53F9"/>
    <w:rsid w:val="000F2EAB"/>
    <w:rsid w:val="001147E8"/>
    <w:rsid w:val="00116137"/>
    <w:rsid w:val="00150019"/>
    <w:rsid w:val="0015279B"/>
    <w:rsid w:val="0015299A"/>
    <w:rsid w:val="0015738D"/>
    <w:rsid w:val="001719F6"/>
    <w:rsid w:val="00172F6C"/>
    <w:rsid w:val="0017437D"/>
    <w:rsid w:val="00175C33"/>
    <w:rsid w:val="0018197B"/>
    <w:rsid w:val="001828CD"/>
    <w:rsid w:val="00183B27"/>
    <w:rsid w:val="001846A4"/>
    <w:rsid w:val="00187AFB"/>
    <w:rsid w:val="00191094"/>
    <w:rsid w:val="00195D54"/>
    <w:rsid w:val="001B367D"/>
    <w:rsid w:val="001D08CB"/>
    <w:rsid w:val="001D0E28"/>
    <w:rsid w:val="001E426F"/>
    <w:rsid w:val="001E6D6D"/>
    <w:rsid w:val="001F7553"/>
    <w:rsid w:val="00227726"/>
    <w:rsid w:val="00233A5A"/>
    <w:rsid w:val="0023515C"/>
    <w:rsid w:val="00240E7D"/>
    <w:rsid w:val="002414AA"/>
    <w:rsid w:val="00242A9C"/>
    <w:rsid w:val="00256614"/>
    <w:rsid w:val="00262E98"/>
    <w:rsid w:val="002631E8"/>
    <w:rsid w:val="002659F8"/>
    <w:rsid w:val="002670DC"/>
    <w:rsid w:val="002757DA"/>
    <w:rsid w:val="00275AD2"/>
    <w:rsid w:val="002805F0"/>
    <w:rsid w:val="00280737"/>
    <w:rsid w:val="00280F80"/>
    <w:rsid w:val="00282693"/>
    <w:rsid w:val="00286BDC"/>
    <w:rsid w:val="002B5E57"/>
    <w:rsid w:val="002C0673"/>
    <w:rsid w:val="002C55DD"/>
    <w:rsid w:val="002C671C"/>
    <w:rsid w:val="002D5E52"/>
    <w:rsid w:val="002E1267"/>
    <w:rsid w:val="002E4406"/>
    <w:rsid w:val="002F3F2C"/>
    <w:rsid w:val="00301379"/>
    <w:rsid w:val="00303518"/>
    <w:rsid w:val="0031314A"/>
    <w:rsid w:val="00317150"/>
    <w:rsid w:val="00323457"/>
    <w:rsid w:val="003434B8"/>
    <w:rsid w:val="00346793"/>
    <w:rsid w:val="00350AFB"/>
    <w:rsid w:val="00351DF8"/>
    <w:rsid w:val="0035461F"/>
    <w:rsid w:val="00366664"/>
    <w:rsid w:val="003753D7"/>
    <w:rsid w:val="00375B65"/>
    <w:rsid w:val="00376D85"/>
    <w:rsid w:val="00384E3D"/>
    <w:rsid w:val="00386C97"/>
    <w:rsid w:val="00391ACA"/>
    <w:rsid w:val="003A459D"/>
    <w:rsid w:val="003A5037"/>
    <w:rsid w:val="003B1948"/>
    <w:rsid w:val="003B4652"/>
    <w:rsid w:val="003B5184"/>
    <w:rsid w:val="003C07C1"/>
    <w:rsid w:val="003C2E68"/>
    <w:rsid w:val="003D19E1"/>
    <w:rsid w:val="003E3C70"/>
    <w:rsid w:val="0040079E"/>
    <w:rsid w:val="00406FC3"/>
    <w:rsid w:val="00417E10"/>
    <w:rsid w:val="00427241"/>
    <w:rsid w:val="004327E0"/>
    <w:rsid w:val="00435371"/>
    <w:rsid w:val="0044177F"/>
    <w:rsid w:val="00465FC9"/>
    <w:rsid w:val="004666A2"/>
    <w:rsid w:val="00467DF7"/>
    <w:rsid w:val="004849DA"/>
    <w:rsid w:val="004B3AD8"/>
    <w:rsid w:val="004B6470"/>
    <w:rsid w:val="004C3701"/>
    <w:rsid w:val="004C475E"/>
    <w:rsid w:val="004C5CFE"/>
    <w:rsid w:val="004C6884"/>
    <w:rsid w:val="004C6E83"/>
    <w:rsid w:val="004D0E7B"/>
    <w:rsid w:val="004D34E2"/>
    <w:rsid w:val="004F0640"/>
    <w:rsid w:val="004F0CA9"/>
    <w:rsid w:val="004F1362"/>
    <w:rsid w:val="004F5DDC"/>
    <w:rsid w:val="005026A9"/>
    <w:rsid w:val="00506336"/>
    <w:rsid w:val="00511311"/>
    <w:rsid w:val="00525C79"/>
    <w:rsid w:val="005348F2"/>
    <w:rsid w:val="0054304D"/>
    <w:rsid w:val="00544113"/>
    <w:rsid w:val="005545F9"/>
    <w:rsid w:val="0055552E"/>
    <w:rsid w:val="005620C8"/>
    <w:rsid w:val="00563D87"/>
    <w:rsid w:val="00580B70"/>
    <w:rsid w:val="00596462"/>
    <w:rsid w:val="005972E5"/>
    <w:rsid w:val="00597BFB"/>
    <w:rsid w:val="005B5199"/>
    <w:rsid w:val="005C104F"/>
    <w:rsid w:val="005C68BF"/>
    <w:rsid w:val="005F3C1A"/>
    <w:rsid w:val="005F4357"/>
    <w:rsid w:val="00601E2A"/>
    <w:rsid w:val="006137B5"/>
    <w:rsid w:val="00613884"/>
    <w:rsid w:val="00613E63"/>
    <w:rsid w:val="006200BA"/>
    <w:rsid w:val="00630F43"/>
    <w:rsid w:val="00635101"/>
    <w:rsid w:val="00644EA3"/>
    <w:rsid w:val="00646DEC"/>
    <w:rsid w:val="00651DE4"/>
    <w:rsid w:val="0065407A"/>
    <w:rsid w:val="006569BA"/>
    <w:rsid w:val="00664FF8"/>
    <w:rsid w:val="0066507E"/>
    <w:rsid w:val="00673D94"/>
    <w:rsid w:val="00684E41"/>
    <w:rsid w:val="006857D0"/>
    <w:rsid w:val="0068741D"/>
    <w:rsid w:val="006A17AA"/>
    <w:rsid w:val="006A7212"/>
    <w:rsid w:val="006B29A3"/>
    <w:rsid w:val="006E204A"/>
    <w:rsid w:val="006F6129"/>
    <w:rsid w:val="00707D1C"/>
    <w:rsid w:val="007171EF"/>
    <w:rsid w:val="007305F7"/>
    <w:rsid w:val="00735E26"/>
    <w:rsid w:val="00741D42"/>
    <w:rsid w:val="00742081"/>
    <w:rsid w:val="007433A1"/>
    <w:rsid w:val="00750E81"/>
    <w:rsid w:val="00755EC7"/>
    <w:rsid w:val="0076167A"/>
    <w:rsid w:val="00765A73"/>
    <w:rsid w:val="00767A1A"/>
    <w:rsid w:val="00781C10"/>
    <w:rsid w:val="00797D3F"/>
    <w:rsid w:val="007A2A24"/>
    <w:rsid w:val="007A51AD"/>
    <w:rsid w:val="007B417A"/>
    <w:rsid w:val="007C20C9"/>
    <w:rsid w:val="007C4210"/>
    <w:rsid w:val="007D2231"/>
    <w:rsid w:val="007D416B"/>
    <w:rsid w:val="007F6CEE"/>
    <w:rsid w:val="00802E08"/>
    <w:rsid w:val="00815CBF"/>
    <w:rsid w:val="00823449"/>
    <w:rsid w:val="00827438"/>
    <w:rsid w:val="00830C79"/>
    <w:rsid w:val="00832EA7"/>
    <w:rsid w:val="00837262"/>
    <w:rsid w:val="00837490"/>
    <w:rsid w:val="00837549"/>
    <w:rsid w:val="00837E02"/>
    <w:rsid w:val="0084027F"/>
    <w:rsid w:val="0084325E"/>
    <w:rsid w:val="00864E69"/>
    <w:rsid w:val="00876443"/>
    <w:rsid w:val="00885206"/>
    <w:rsid w:val="008A1068"/>
    <w:rsid w:val="008A73D8"/>
    <w:rsid w:val="008C0C0F"/>
    <w:rsid w:val="008C1FFB"/>
    <w:rsid w:val="008C25CD"/>
    <w:rsid w:val="008C588D"/>
    <w:rsid w:val="008C6EF6"/>
    <w:rsid w:val="008C7A09"/>
    <w:rsid w:val="008D08D0"/>
    <w:rsid w:val="008F0CB7"/>
    <w:rsid w:val="008F277F"/>
    <w:rsid w:val="00901DDC"/>
    <w:rsid w:val="00902BFC"/>
    <w:rsid w:val="00904601"/>
    <w:rsid w:val="00916B22"/>
    <w:rsid w:val="00950BBA"/>
    <w:rsid w:val="009532A3"/>
    <w:rsid w:val="009602EB"/>
    <w:rsid w:val="009659E7"/>
    <w:rsid w:val="00974EA4"/>
    <w:rsid w:val="00975826"/>
    <w:rsid w:val="00975BFC"/>
    <w:rsid w:val="0098032A"/>
    <w:rsid w:val="00983AB9"/>
    <w:rsid w:val="00986084"/>
    <w:rsid w:val="00993309"/>
    <w:rsid w:val="009C3D00"/>
    <w:rsid w:val="009E23BE"/>
    <w:rsid w:val="00A02D87"/>
    <w:rsid w:val="00A12C32"/>
    <w:rsid w:val="00A2475D"/>
    <w:rsid w:val="00A44B66"/>
    <w:rsid w:val="00A6223F"/>
    <w:rsid w:val="00A67C3D"/>
    <w:rsid w:val="00A743A4"/>
    <w:rsid w:val="00A90980"/>
    <w:rsid w:val="00A92056"/>
    <w:rsid w:val="00A973CB"/>
    <w:rsid w:val="00A975E2"/>
    <w:rsid w:val="00A97607"/>
    <w:rsid w:val="00A97C6B"/>
    <w:rsid w:val="00AB4AAD"/>
    <w:rsid w:val="00AB506D"/>
    <w:rsid w:val="00AB6181"/>
    <w:rsid w:val="00AB6FA7"/>
    <w:rsid w:val="00AC2BBE"/>
    <w:rsid w:val="00AC458F"/>
    <w:rsid w:val="00AD6FDB"/>
    <w:rsid w:val="00AF6AD4"/>
    <w:rsid w:val="00B1125F"/>
    <w:rsid w:val="00B14867"/>
    <w:rsid w:val="00B33AE6"/>
    <w:rsid w:val="00B5063A"/>
    <w:rsid w:val="00B517B1"/>
    <w:rsid w:val="00B60B02"/>
    <w:rsid w:val="00B6211A"/>
    <w:rsid w:val="00B630D4"/>
    <w:rsid w:val="00B679C7"/>
    <w:rsid w:val="00B724C9"/>
    <w:rsid w:val="00B8219B"/>
    <w:rsid w:val="00B85697"/>
    <w:rsid w:val="00B93BEF"/>
    <w:rsid w:val="00BA24A3"/>
    <w:rsid w:val="00BA57AD"/>
    <w:rsid w:val="00BB1343"/>
    <w:rsid w:val="00BC56EA"/>
    <w:rsid w:val="00BD6927"/>
    <w:rsid w:val="00BE4C64"/>
    <w:rsid w:val="00BE71BD"/>
    <w:rsid w:val="00C45208"/>
    <w:rsid w:val="00C601C0"/>
    <w:rsid w:val="00C65925"/>
    <w:rsid w:val="00C6619A"/>
    <w:rsid w:val="00C67234"/>
    <w:rsid w:val="00C67929"/>
    <w:rsid w:val="00C747E8"/>
    <w:rsid w:val="00C77369"/>
    <w:rsid w:val="00C808FC"/>
    <w:rsid w:val="00C80CAA"/>
    <w:rsid w:val="00C85DFB"/>
    <w:rsid w:val="00C91388"/>
    <w:rsid w:val="00CA345D"/>
    <w:rsid w:val="00CB3E7F"/>
    <w:rsid w:val="00CB46C6"/>
    <w:rsid w:val="00CD0828"/>
    <w:rsid w:val="00CD4564"/>
    <w:rsid w:val="00CE489F"/>
    <w:rsid w:val="00D06D60"/>
    <w:rsid w:val="00D11327"/>
    <w:rsid w:val="00D12175"/>
    <w:rsid w:val="00D158F7"/>
    <w:rsid w:val="00D23B14"/>
    <w:rsid w:val="00D31F1E"/>
    <w:rsid w:val="00D32DBC"/>
    <w:rsid w:val="00D340D6"/>
    <w:rsid w:val="00D357B0"/>
    <w:rsid w:val="00D470F7"/>
    <w:rsid w:val="00D663C9"/>
    <w:rsid w:val="00D934A2"/>
    <w:rsid w:val="00DA4A06"/>
    <w:rsid w:val="00DB1207"/>
    <w:rsid w:val="00DB6A4E"/>
    <w:rsid w:val="00DD13EF"/>
    <w:rsid w:val="00DE098A"/>
    <w:rsid w:val="00DE430E"/>
    <w:rsid w:val="00DE5272"/>
    <w:rsid w:val="00DE6558"/>
    <w:rsid w:val="00DF5CD9"/>
    <w:rsid w:val="00DF714A"/>
    <w:rsid w:val="00E062DB"/>
    <w:rsid w:val="00E070DC"/>
    <w:rsid w:val="00E15B80"/>
    <w:rsid w:val="00E1632B"/>
    <w:rsid w:val="00E17866"/>
    <w:rsid w:val="00E3548B"/>
    <w:rsid w:val="00E35AD9"/>
    <w:rsid w:val="00E412E8"/>
    <w:rsid w:val="00E42CD3"/>
    <w:rsid w:val="00E433CC"/>
    <w:rsid w:val="00E65FFB"/>
    <w:rsid w:val="00E72221"/>
    <w:rsid w:val="00E74605"/>
    <w:rsid w:val="00E8596C"/>
    <w:rsid w:val="00E90549"/>
    <w:rsid w:val="00E90749"/>
    <w:rsid w:val="00E95EE7"/>
    <w:rsid w:val="00EA0A10"/>
    <w:rsid w:val="00EA2D78"/>
    <w:rsid w:val="00EC0CEF"/>
    <w:rsid w:val="00EE67AC"/>
    <w:rsid w:val="00EE7F2A"/>
    <w:rsid w:val="00EF646D"/>
    <w:rsid w:val="00EF6546"/>
    <w:rsid w:val="00F07291"/>
    <w:rsid w:val="00F210A1"/>
    <w:rsid w:val="00F2598A"/>
    <w:rsid w:val="00F356F4"/>
    <w:rsid w:val="00F36CA8"/>
    <w:rsid w:val="00F44E9E"/>
    <w:rsid w:val="00F44F4C"/>
    <w:rsid w:val="00F50CE1"/>
    <w:rsid w:val="00F54A94"/>
    <w:rsid w:val="00F65376"/>
    <w:rsid w:val="00F66CB0"/>
    <w:rsid w:val="00F710E2"/>
    <w:rsid w:val="00F75744"/>
    <w:rsid w:val="00F87902"/>
    <w:rsid w:val="00F909A8"/>
    <w:rsid w:val="00F95B70"/>
    <w:rsid w:val="00F968A8"/>
    <w:rsid w:val="00F97D3C"/>
    <w:rsid w:val="00FA1853"/>
    <w:rsid w:val="00FA7318"/>
    <w:rsid w:val="00FB34C4"/>
    <w:rsid w:val="00FC4D58"/>
    <w:rsid w:val="00FC5D6D"/>
    <w:rsid w:val="00FD0AFA"/>
    <w:rsid w:val="00FD3732"/>
    <w:rsid w:val="00FE1D55"/>
    <w:rsid w:val="00FE78E4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B73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59E7"/>
    <w:rPr>
      <w:color w:val="808080"/>
    </w:rPr>
  </w:style>
  <w:style w:type="character" w:customStyle="1" w:styleId="apple-converted-space">
    <w:name w:val="apple-converted-space"/>
    <w:basedOn w:val="DefaultParagraphFont"/>
    <w:rsid w:val="000A2011"/>
  </w:style>
  <w:style w:type="paragraph" w:customStyle="1" w:styleId="p1">
    <w:name w:val="p1"/>
    <w:basedOn w:val="Normal"/>
    <w:rsid w:val="00544113"/>
    <w:rPr>
      <w:rFonts w:ascii="Helvetica Neue" w:hAnsi="Helvetica Neue" w:cs="Times New Roman"/>
      <w:color w:val="454545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BE71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71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0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theme" Target="theme/theme1.xml"/><Relationship Id="rId10" Type="http://schemas.openxmlformats.org/officeDocument/2006/relationships/hyperlink" Target="ftp://ftp.pride.ebi.ac.uk/pride/data/archive/2013/11/PXD000331" TargetMode="External"/><Relationship Id="rId11" Type="http://schemas.openxmlformats.org/officeDocument/2006/relationships/hyperlink" Target="http://www.uniprot.org/uniprot/?query=reviewed%3Ayes+AND+proteome%3Aup000005640" TargetMode="External"/><Relationship Id="rId12" Type="http://schemas.openxmlformats.org/officeDocument/2006/relationships/hyperlink" Target="https://regis-web.systemsbiology.net/PublicDatasets/18_Mix/Mix_2/LTQ/Mix_2_LTQ_mzXML.tar.gz" TargetMode="External"/><Relationship Id="rId13" Type="http://schemas.openxmlformats.org/officeDocument/2006/relationships/hyperlink" Target="https://regis-web.systemsbiology.net/PublicDatasets/database/18mix_db_plus_contaminants_20081209.fasta" TargetMode="External"/><Relationship Id="rId14" Type="http://schemas.openxmlformats.org/officeDocument/2006/relationships/hyperlink" Target="http://www.marcottelab.org/MSdata/Data_02/DATA/" TargetMode="External"/><Relationship Id="rId15" Type="http://schemas.openxmlformats.org/officeDocument/2006/relationships/hyperlink" Target="http://www.marcottelab.org/MSdata/FASTA/sc_SGD_0604.fasta" TargetMode="External"/><Relationship Id="rId16" Type="http://schemas.openxmlformats.org/officeDocument/2006/relationships/hyperlink" Target="ftp://ftp.peptideatlas.org/pub/PeptideAtlas/Repository/PAe001349" TargetMode="External"/><Relationship Id="rId17" Type="http://schemas.openxmlformats.org/officeDocument/2006/relationships/hyperlink" Target="http://www.marcottelab.org/MSdata/Data_05/DATA/RAW/" TargetMode="External"/><Relationship Id="rId18" Type="http://schemas.openxmlformats.org/officeDocument/2006/relationships/hyperlink" Target="http://www.marcottelab.org/MSdata/Data_07/DATA/REFERENCE/" TargetMode="Externa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5605C7F-3D3E-CB47-A017-335A8925C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5</Pages>
  <Words>1499</Words>
  <Characters>8548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eung Kim</dc:creator>
  <cp:keywords/>
  <dc:description/>
  <cp:lastModifiedBy>Minseung Kim</cp:lastModifiedBy>
  <cp:revision>241</cp:revision>
  <dcterms:created xsi:type="dcterms:W3CDTF">2016-05-12T18:44:00Z</dcterms:created>
  <dcterms:modified xsi:type="dcterms:W3CDTF">2017-05-20T20:21:00Z</dcterms:modified>
</cp:coreProperties>
</file>